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6129A0" w14:textId="77777777" w:rsidR="008C1613" w:rsidRPr="00925A52" w:rsidRDefault="008C1613" w:rsidP="008C1613">
      <w:pPr>
        <w:spacing w:after="120" w:line="36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925A52">
        <w:rPr>
          <w:rFonts w:ascii="Times New Roman" w:hAnsi="Times New Roman" w:cs="Times New Roman"/>
          <w:b/>
          <w:sz w:val="32"/>
          <w:szCs w:val="32"/>
        </w:rPr>
        <w:t>Supplementary Information</w:t>
      </w:r>
    </w:p>
    <w:p w14:paraId="687D16DD" w14:textId="0EA9BFB8" w:rsidR="00CB770A" w:rsidRPr="00C03D0A" w:rsidRDefault="00B73EE5" w:rsidP="00CB770A">
      <w:pPr>
        <w:spacing w:before="100" w:beforeAutospacing="1" w:after="100" w:afterAutospacing="1"/>
        <w:rPr>
          <w:rFonts w:ascii="Times New Roman" w:eastAsiaTheme="majorEastAsia" w:hAnsi="Times New Roman" w:cs="Times New Roman"/>
          <w:b/>
          <w:color w:val="000000" w:themeColor="text1"/>
          <w:sz w:val="32"/>
          <w:szCs w:val="32"/>
        </w:rPr>
      </w:pPr>
      <w:bookmarkStart w:id="0" w:name="_Hlk63779646"/>
      <w:r w:rsidRPr="00B73EE5">
        <w:rPr>
          <w:rFonts w:ascii="Times New Roman" w:eastAsiaTheme="majorEastAsia" w:hAnsi="Times New Roman" w:cs="Times New Roman"/>
          <w:b/>
          <w:color w:val="000000" w:themeColor="text1"/>
          <w:sz w:val="32"/>
          <w:szCs w:val="32"/>
        </w:rPr>
        <w:t>Determination of per- and polyfluoroalkyl substances in crafts villages and industrial environments of Vietnam</w:t>
      </w:r>
      <w:r w:rsidR="00E360D5">
        <w:rPr>
          <w:rFonts w:ascii="Times New Roman" w:eastAsiaTheme="majorEastAsia" w:hAnsi="Times New Roman" w:cs="Times New Roman"/>
          <w:b/>
          <w:color w:val="000000" w:themeColor="text1"/>
          <w:sz w:val="32"/>
          <w:szCs w:val="32"/>
        </w:rPr>
        <w:t xml:space="preserve"> </w:t>
      </w:r>
    </w:p>
    <w:bookmarkEnd w:id="0"/>
    <w:p w14:paraId="1CB31EEB" w14:textId="416163DE" w:rsidR="008C1613" w:rsidRPr="00C03D0A" w:rsidRDefault="008C1613" w:rsidP="008C1613">
      <w:pPr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</w:rPr>
      </w:pPr>
      <w:r w:rsidRPr="00C03D0A">
        <w:rPr>
          <w:rFonts w:ascii="Times New Roman" w:hAnsi="Times New Roman" w:cs="Times New Roman"/>
          <w:sz w:val="24"/>
          <w:szCs w:val="24"/>
        </w:rPr>
        <w:t>Thi Vi Phung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03D0A">
        <w:rPr>
          <w:rFonts w:ascii="Times New Roman" w:hAnsi="Times New Roman" w:cs="Times New Roman"/>
          <w:sz w:val="24"/>
          <w:szCs w:val="24"/>
        </w:rPr>
        <w:t xml:space="preserve"> Thuy Ngoc Nguyen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03D0A">
        <w:rPr>
          <w:rFonts w:ascii="Times New Roman" w:hAnsi="Times New Roman" w:cs="Times New Roman"/>
          <w:sz w:val="24"/>
          <w:szCs w:val="24"/>
        </w:rPr>
        <w:t xml:space="preserve"> Lan-Anh Phan Thi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03D0A">
        <w:rPr>
          <w:rFonts w:ascii="Times New Roman" w:hAnsi="Times New Roman" w:cs="Times New Roman"/>
          <w:sz w:val="24"/>
          <w:szCs w:val="24"/>
        </w:rPr>
        <w:t xml:space="preserve"> Hung Viet Pham</w:t>
      </w:r>
      <w:r w:rsidRPr="00C03D0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5686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C03D0A">
        <w:rPr>
          <w:rFonts w:ascii="Times New Roman" w:hAnsi="Times New Roman" w:cs="Times New Roman"/>
          <w:sz w:val="24"/>
          <w:szCs w:val="24"/>
        </w:rPr>
        <w:t>Hong Anh Duong,</w:t>
      </w:r>
      <w:r w:rsidR="00E360D5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*</w:t>
      </w:r>
    </w:p>
    <w:p w14:paraId="1EB5E29C" w14:textId="77777777" w:rsidR="008C1613" w:rsidRDefault="008C1613" w:rsidP="008C1613">
      <w:pPr>
        <w:spacing w:before="100" w:beforeAutospacing="1" w:after="100" w:afterAutospacing="1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  <w:vertAlign w:val="superscript"/>
        </w:rPr>
        <w:t>1</w:t>
      </w:r>
      <w:r w:rsidRPr="00C03D0A"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 </w:t>
      </w:r>
      <w:r w:rsidRPr="00C03D0A">
        <w:rPr>
          <w:rFonts w:ascii="Times New Roman" w:hAnsi="Times New Roman" w:cs="Times New Roman"/>
          <w:i/>
          <w:sz w:val="24"/>
          <w:szCs w:val="24"/>
        </w:rPr>
        <w:t>Key Laboratory of Analytical Technology for Environmental Quality and Food Safety Control, VNU University of Science, Vietnam National University, Hanoi, 334 Nguyen Trai, Thanh Xuan, Hanoi 100000, Vietnam</w:t>
      </w:r>
    </w:p>
    <w:p w14:paraId="42C33EDB" w14:textId="77777777" w:rsidR="008C1613" w:rsidRPr="00C03D0A" w:rsidRDefault="008C1613" w:rsidP="008C1613">
      <w:pPr>
        <w:spacing w:before="100" w:beforeAutospacing="1" w:after="100" w:afterAutospacing="1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 w:rsidRPr="00C03D0A"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 </w:t>
      </w:r>
      <w:r w:rsidRPr="00C03D0A">
        <w:rPr>
          <w:rFonts w:ascii="Times New Roman" w:hAnsi="Times New Roman" w:cs="Times New Roman"/>
          <w:i/>
          <w:sz w:val="24"/>
          <w:szCs w:val="24"/>
        </w:rPr>
        <w:t>Research Centre for Environmental Technology and Sustainable Development, VNU University of Science, Vietnam National University, Hanoi, 334 Nguyen Trai, Thanh Xuan, Hanoi 100000, Vietnam</w:t>
      </w:r>
      <w:r w:rsidRPr="00C03D0A">
        <w:rPr>
          <w:rFonts w:ascii="Times New Roman" w:hAnsi="Times New Roman" w:cs="Times New Roman"/>
          <w:i/>
          <w:sz w:val="24"/>
          <w:szCs w:val="24"/>
        </w:rPr>
        <w:br/>
      </w:r>
    </w:p>
    <w:p w14:paraId="574F3CA3" w14:textId="77777777" w:rsidR="008C1613" w:rsidRPr="00C03D0A" w:rsidRDefault="008C1613" w:rsidP="008C1613">
      <w:pPr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</w:rPr>
      </w:pPr>
      <w:r w:rsidRPr="00C03D0A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Correspondence should be addressed to </w:t>
      </w:r>
      <w:r>
        <w:rPr>
          <w:rFonts w:ascii="Times New Roman" w:hAnsi="Times New Roman" w:cs="Times New Roman"/>
          <w:sz w:val="24"/>
          <w:szCs w:val="24"/>
        </w:rPr>
        <w:t>Hong Anh Duong</w:t>
      </w:r>
      <w:r w:rsidRPr="00C03D0A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duonghonganh</w:t>
      </w:r>
      <w:r w:rsidRPr="00C03D0A">
        <w:rPr>
          <w:rFonts w:ascii="Times New Roman" w:hAnsi="Times New Roman" w:cs="Times New Roman"/>
          <w:sz w:val="24"/>
          <w:szCs w:val="24"/>
        </w:rPr>
        <w:t>@hus.edu.vn</w:t>
      </w:r>
    </w:p>
    <w:p w14:paraId="5719E102" w14:textId="6B190827" w:rsidR="008C1613" w:rsidRPr="0066307C" w:rsidRDefault="008C1613" w:rsidP="008C1613">
      <w:pPr>
        <w:spacing w:after="0" w:line="312" w:lineRule="auto"/>
        <w:jc w:val="both"/>
        <w:rPr>
          <w:rFonts w:ascii="Times New Roman" w:eastAsia="SimSun" w:hAnsi="Times New Roman" w:cs="Times New Roman"/>
          <w:sz w:val="24"/>
          <w:szCs w:val="24"/>
        </w:rPr>
      </w:pPr>
      <w:r w:rsidRPr="0066307C">
        <w:rPr>
          <w:rFonts w:ascii="Times New Roman" w:hAnsi="Times New Roman" w:cs="Times New Roman"/>
          <w:b/>
          <w:sz w:val="24"/>
          <w:szCs w:val="24"/>
        </w:rPr>
        <w:t>Table S1.</w:t>
      </w:r>
      <w:r w:rsidRPr="0066307C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8C1613">
        <w:rPr>
          <w:rFonts w:ascii="Times New Roman" w:eastAsia="SimSun" w:hAnsi="Times New Roman" w:cs="Times New Roman"/>
          <w:sz w:val="24"/>
          <w:szCs w:val="24"/>
        </w:rPr>
        <w:t>Concentrations of PFASs in surface water samples from craft villages (ng/L)</w:t>
      </w:r>
    </w:p>
    <w:p w14:paraId="16D9DE53" w14:textId="01067B58" w:rsidR="008C1613" w:rsidRPr="0066307C" w:rsidRDefault="008C1613" w:rsidP="008C1613">
      <w:pPr>
        <w:spacing w:after="0" w:line="312" w:lineRule="auto"/>
        <w:jc w:val="both"/>
        <w:rPr>
          <w:rFonts w:ascii="Times New Roman" w:eastAsia="SimSun" w:hAnsi="Times New Roman" w:cs="Times New Roman"/>
          <w:sz w:val="24"/>
          <w:szCs w:val="24"/>
        </w:rPr>
      </w:pPr>
      <w:r w:rsidRPr="0066307C">
        <w:rPr>
          <w:rFonts w:ascii="Times New Roman" w:hAnsi="Times New Roman" w:cs="Times New Roman"/>
          <w:b/>
          <w:sz w:val="24"/>
          <w:szCs w:val="24"/>
        </w:rPr>
        <w:t>Table S2.</w:t>
      </w:r>
      <w:r w:rsidRPr="0066307C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8C1613">
        <w:rPr>
          <w:rFonts w:ascii="Times New Roman" w:eastAsia="SimSun" w:hAnsi="Times New Roman" w:cs="Times New Roman"/>
          <w:sz w:val="24"/>
          <w:szCs w:val="24"/>
        </w:rPr>
        <w:t>Concentrations of PFASs in surface water</w:t>
      </w:r>
      <w:r w:rsidR="00875977">
        <w:rPr>
          <w:rFonts w:ascii="Times New Roman" w:eastAsia="SimSun" w:hAnsi="Times New Roman" w:cs="Times New Roman"/>
          <w:sz w:val="24"/>
          <w:szCs w:val="24"/>
        </w:rPr>
        <w:t xml:space="preserve"> samples</w:t>
      </w:r>
      <w:r w:rsidRPr="008C1613">
        <w:rPr>
          <w:rFonts w:ascii="Times New Roman" w:eastAsia="SimSun" w:hAnsi="Times New Roman" w:cs="Times New Roman"/>
          <w:sz w:val="24"/>
          <w:szCs w:val="24"/>
        </w:rPr>
        <w:t xml:space="preserve"> from Day river (ng/L) – the control area</w:t>
      </w:r>
    </w:p>
    <w:p w14:paraId="0E38190C" w14:textId="77777777" w:rsidR="008C1613" w:rsidRDefault="008C1613" w:rsidP="004E5F77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2E3D7BF" w14:textId="77777777" w:rsidR="008C1613" w:rsidRDefault="008C1613" w:rsidP="004E5F77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13A6F18" w14:textId="63FDD0EA" w:rsidR="008C1613" w:rsidRDefault="008C1613" w:rsidP="004E5F77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B4484AA" w14:textId="2EA23790" w:rsidR="008C1613" w:rsidRDefault="008C1613" w:rsidP="004E5F77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03A65EF" w14:textId="7B653466" w:rsidR="008C1613" w:rsidRDefault="008C1613" w:rsidP="004E5F77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4981E32" w14:textId="77777777" w:rsidR="008C1613" w:rsidRDefault="008C1613" w:rsidP="004E5F77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A01B178" w14:textId="77777777" w:rsidR="008C1613" w:rsidRDefault="008C1613" w:rsidP="004E5F77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4823BE5" w14:textId="77777777" w:rsidR="008C1613" w:rsidRDefault="008C1613" w:rsidP="004E5F77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6C14B8C" w14:textId="5E022CEC" w:rsidR="008D38B9" w:rsidRPr="004E5F77" w:rsidRDefault="00AB2A84" w:rsidP="004E5F77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B1F6F">
        <w:rPr>
          <w:rFonts w:ascii="Times New Roman" w:hAnsi="Times New Roman" w:cs="Times New Roman"/>
          <w:b/>
          <w:sz w:val="24"/>
          <w:szCs w:val="24"/>
        </w:rPr>
        <w:lastRenderedPageBreak/>
        <w:t>Table S1</w:t>
      </w:r>
      <w:r w:rsidR="008D38B9" w:rsidRPr="00CB1F6F">
        <w:rPr>
          <w:rFonts w:ascii="Times New Roman" w:hAnsi="Times New Roman" w:cs="Times New Roman"/>
          <w:b/>
          <w:sz w:val="24"/>
          <w:szCs w:val="24"/>
        </w:rPr>
        <w:t>. Concentrations of PFASs in surface water samples from craft villages (ng/L)</w:t>
      </w:r>
    </w:p>
    <w:p w14:paraId="007C1713" w14:textId="77777777" w:rsidR="008D38B9" w:rsidRDefault="008D38B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 xml:space="preserve">Location: Ha Tay </w:t>
      </w:r>
      <w:r w:rsidRPr="008D38B9">
        <w:rPr>
          <w:rFonts w:ascii="Times New Roman" w:hAnsi="Times New Roman" w:cs="Times New Roman"/>
          <w:color w:val="000000"/>
          <w:sz w:val="20"/>
          <w:szCs w:val="20"/>
        </w:rPr>
        <w:t>village - Textile and dying</w:t>
      </w:r>
    </w:p>
    <w:tbl>
      <w:tblPr>
        <w:tblW w:w="13646" w:type="dxa"/>
        <w:tblLayout w:type="fixed"/>
        <w:tblLook w:val="0000" w:firstRow="0" w:lastRow="0" w:firstColumn="0" w:lastColumn="0" w:noHBand="0" w:noVBand="0"/>
      </w:tblPr>
      <w:tblGrid>
        <w:gridCol w:w="516"/>
        <w:gridCol w:w="161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</w:tblGrid>
      <w:tr w:rsidR="008D38B9" w:rsidRPr="008D38B9" w14:paraId="46B94F1B" w14:textId="77777777" w:rsidTr="00765CC2">
        <w:trPr>
          <w:trHeight w:val="226"/>
        </w:trPr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</w:tcPr>
          <w:p w14:paraId="338DE5E1" w14:textId="77777777" w:rsidR="008D38B9" w:rsidRPr="008D38B9" w:rsidRDefault="008D38B9" w:rsidP="008D38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</w:tcPr>
          <w:p w14:paraId="65B8C87F" w14:textId="77777777" w:rsidR="008D38B9" w:rsidRPr="008D38B9" w:rsidRDefault="008D38B9" w:rsidP="008D38B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7CF09AB8" w14:textId="77777777" w:rsidR="008D38B9" w:rsidRPr="00765CC2" w:rsidRDefault="008D38B9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65CC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T-0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356C80A0" w14:textId="77777777" w:rsidR="008D38B9" w:rsidRPr="00765CC2" w:rsidRDefault="008D38B9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65CC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T-0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1E8F56AA" w14:textId="77777777" w:rsidR="008D38B9" w:rsidRPr="00765CC2" w:rsidRDefault="008D38B9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65CC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T-03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7BFC77BE" w14:textId="77777777" w:rsidR="008D38B9" w:rsidRPr="00765CC2" w:rsidRDefault="008D38B9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65CC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T-04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1F8AB8E0" w14:textId="77777777" w:rsidR="008D38B9" w:rsidRPr="00765CC2" w:rsidRDefault="008D38B9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65CC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T-05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27E31ECD" w14:textId="77777777" w:rsidR="008D38B9" w:rsidRPr="00765CC2" w:rsidRDefault="008D38B9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65CC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T-06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4F216581" w14:textId="77777777" w:rsidR="008D38B9" w:rsidRPr="00765CC2" w:rsidRDefault="008D38B9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65CC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T-07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4F3FE732" w14:textId="77777777" w:rsidR="008D38B9" w:rsidRPr="00765CC2" w:rsidRDefault="008D38B9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65CC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T-08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61954121" w14:textId="77777777" w:rsidR="008D38B9" w:rsidRPr="00765CC2" w:rsidRDefault="008D38B9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65CC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T-09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35F07245" w14:textId="77777777" w:rsidR="008D38B9" w:rsidRPr="00765CC2" w:rsidRDefault="008D38B9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65CC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T-10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645C8E64" w14:textId="77777777" w:rsidR="008D38B9" w:rsidRPr="00765CC2" w:rsidRDefault="008D38B9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65CC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T-1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4DCF7D8D" w14:textId="77777777" w:rsidR="008D38B9" w:rsidRPr="00765CC2" w:rsidRDefault="008D38B9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65CC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T-1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2C10614A" w14:textId="77777777" w:rsidR="008D38B9" w:rsidRPr="00765CC2" w:rsidRDefault="008D38B9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65CC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T-13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0B713046" w14:textId="77777777" w:rsidR="008D38B9" w:rsidRPr="00765CC2" w:rsidRDefault="008D38B9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65CC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T-14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10559F7C" w14:textId="77777777" w:rsidR="008D38B9" w:rsidRPr="00765CC2" w:rsidRDefault="008D38B9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65CC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T-15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3FD41869" w14:textId="77777777" w:rsidR="008D38B9" w:rsidRPr="008D38B9" w:rsidRDefault="008D38B9" w:rsidP="00765C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QL</w:t>
            </w:r>
          </w:p>
        </w:tc>
      </w:tr>
      <w:tr w:rsidR="005540F1" w:rsidRPr="008D38B9" w14:paraId="647A3AB8" w14:textId="77777777" w:rsidTr="00765CC2">
        <w:trPr>
          <w:trHeight w:val="226"/>
        </w:trPr>
        <w:tc>
          <w:tcPr>
            <w:tcW w:w="516" w:type="dxa"/>
            <w:tcBorders>
              <w:top w:val="single" w:sz="4" w:space="0" w:color="auto"/>
            </w:tcBorders>
          </w:tcPr>
          <w:p w14:paraId="4E1CAC47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10" w:type="dxa"/>
            <w:tcBorders>
              <w:top w:val="single" w:sz="4" w:space="0" w:color="auto"/>
            </w:tcBorders>
          </w:tcPr>
          <w:p w14:paraId="3D0A0818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FHxA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44E55490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2CE9FBF8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277422E6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2D6BA82C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161F78ED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506EE6E0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499C03DB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014CB24B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76609087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71958E77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1187678A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129BD9CD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7FFF3794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7D042C1D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241D3E69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10F00EF3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.26</w:t>
            </w:r>
          </w:p>
        </w:tc>
      </w:tr>
      <w:tr w:rsidR="008D38B9" w:rsidRPr="008D38B9" w14:paraId="3FE254C2" w14:textId="77777777" w:rsidTr="00765CC2">
        <w:trPr>
          <w:trHeight w:val="226"/>
        </w:trPr>
        <w:tc>
          <w:tcPr>
            <w:tcW w:w="516" w:type="dxa"/>
          </w:tcPr>
          <w:p w14:paraId="402B98C2" w14:textId="77777777" w:rsidR="008D38B9" w:rsidRPr="008D38B9" w:rsidRDefault="008D38B9" w:rsidP="008D38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10" w:type="dxa"/>
          </w:tcPr>
          <w:p w14:paraId="6390243D" w14:textId="77777777" w:rsidR="008D38B9" w:rsidRPr="008D38B9" w:rsidRDefault="008D38B9" w:rsidP="008D38B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FOA</w:t>
            </w:r>
          </w:p>
        </w:tc>
        <w:tc>
          <w:tcPr>
            <w:tcW w:w="720" w:type="dxa"/>
          </w:tcPr>
          <w:p w14:paraId="2BCB293A" w14:textId="77777777" w:rsidR="008D38B9" w:rsidRPr="008D38B9" w:rsidRDefault="008D38B9" w:rsidP="008D38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720" w:type="dxa"/>
          </w:tcPr>
          <w:p w14:paraId="2BF97395" w14:textId="77777777" w:rsidR="008D38B9" w:rsidRPr="008D38B9" w:rsidRDefault="008D38B9" w:rsidP="008D38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720" w:type="dxa"/>
          </w:tcPr>
          <w:p w14:paraId="1BD3E8FB" w14:textId="77777777" w:rsidR="008D38B9" w:rsidRPr="008D38B9" w:rsidRDefault="008D38B9" w:rsidP="008D38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720" w:type="dxa"/>
          </w:tcPr>
          <w:p w14:paraId="2B9DB476" w14:textId="77777777" w:rsidR="008D38B9" w:rsidRPr="008D38B9" w:rsidRDefault="008D38B9" w:rsidP="008D38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720" w:type="dxa"/>
          </w:tcPr>
          <w:p w14:paraId="5C20CD16" w14:textId="77777777" w:rsidR="008D38B9" w:rsidRPr="008D38B9" w:rsidRDefault="008D38B9" w:rsidP="008D38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6</w:t>
            </w:r>
          </w:p>
        </w:tc>
        <w:tc>
          <w:tcPr>
            <w:tcW w:w="720" w:type="dxa"/>
          </w:tcPr>
          <w:p w14:paraId="7168A400" w14:textId="77777777" w:rsidR="008D38B9" w:rsidRPr="008D38B9" w:rsidRDefault="008D38B9" w:rsidP="008D38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720" w:type="dxa"/>
          </w:tcPr>
          <w:p w14:paraId="56687A20" w14:textId="77777777" w:rsidR="008D38B9" w:rsidRPr="008D38B9" w:rsidRDefault="008D38B9" w:rsidP="008D38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720" w:type="dxa"/>
          </w:tcPr>
          <w:p w14:paraId="01220DA6" w14:textId="77777777" w:rsidR="008D38B9" w:rsidRPr="008D38B9" w:rsidRDefault="008D38B9" w:rsidP="008D38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720" w:type="dxa"/>
          </w:tcPr>
          <w:p w14:paraId="12723BA0" w14:textId="77777777" w:rsidR="008D38B9" w:rsidRPr="008D38B9" w:rsidRDefault="008D38B9" w:rsidP="008D38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1</w:t>
            </w:r>
          </w:p>
        </w:tc>
        <w:tc>
          <w:tcPr>
            <w:tcW w:w="720" w:type="dxa"/>
          </w:tcPr>
          <w:p w14:paraId="436623F2" w14:textId="77777777" w:rsidR="008D38B9" w:rsidRPr="008D38B9" w:rsidRDefault="008D38B9" w:rsidP="008D38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8</w:t>
            </w:r>
          </w:p>
        </w:tc>
        <w:tc>
          <w:tcPr>
            <w:tcW w:w="720" w:type="dxa"/>
          </w:tcPr>
          <w:p w14:paraId="407DD072" w14:textId="77777777" w:rsidR="008D38B9" w:rsidRPr="008D38B9" w:rsidRDefault="008D38B9" w:rsidP="008D38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720" w:type="dxa"/>
          </w:tcPr>
          <w:p w14:paraId="35B2792F" w14:textId="77777777" w:rsidR="008D38B9" w:rsidRPr="008D38B9" w:rsidRDefault="008D38B9" w:rsidP="008D38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720" w:type="dxa"/>
          </w:tcPr>
          <w:p w14:paraId="1ADFDCC3" w14:textId="77777777" w:rsidR="008D38B9" w:rsidRPr="008D38B9" w:rsidRDefault="008D38B9" w:rsidP="008D38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720" w:type="dxa"/>
          </w:tcPr>
          <w:p w14:paraId="1924F2C5" w14:textId="77777777" w:rsidR="008D38B9" w:rsidRPr="008D38B9" w:rsidRDefault="008D38B9" w:rsidP="008D38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720" w:type="dxa"/>
          </w:tcPr>
          <w:p w14:paraId="39821F72" w14:textId="77777777" w:rsidR="008D38B9" w:rsidRPr="008D38B9" w:rsidRDefault="008D38B9" w:rsidP="008D38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3</w:t>
            </w:r>
          </w:p>
        </w:tc>
        <w:tc>
          <w:tcPr>
            <w:tcW w:w="720" w:type="dxa"/>
          </w:tcPr>
          <w:p w14:paraId="4FFD34E0" w14:textId="77777777" w:rsidR="008D38B9" w:rsidRPr="008D38B9" w:rsidRDefault="008D38B9" w:rsidP="008D38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.35</w:t>
            </w:r>
          </w:p>
        </w:tc>
      </w:tr>
      <w:tr w:rsidR="005540F1" w:rsidRPr="008D38B9" w14:paraId="6C6888EF" w14:textId="77777777" w:rsidTr="00765CC2">
        <w:trPr>
          <w:trHeight w:val="226"/>
        </w:trPr>
        <w:tc>
          <w:tcPr>
            <w:tcW w:w="516" w:type="dxa"/>
          </w:tcPr>
          <w:p w14:paraId="68DA7914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10" w:type="dxa"/>
          </w:tcPr>
          <w:p w14:paraId="2063F5F8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FNA</w:t>
            </w:r>
          </w:p>
        </w:tc>
        <w:tc>
          <w:tcPr>
            <w:tcW w:w="720" w:type="dxa"/>
          </w:tcPr>
          <w:p w14:paraId="35DFEEAE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6AD45CE7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6FFD05FF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58DC000C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0AFAA24E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4C314AEC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1A142F9B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1373080E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3F08C426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4E59AF16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619EAB31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1F1A6C97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53C4A503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39FB3ADC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760DCA6F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0A1BED3A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.41</w:t>
            </w:r>
          </w:p>
        </w:tc>
      </w:tr>
      <w:tr w:rsidR="005540F1" w:rsidRPr="008D38B9" w14:paraId="0BAAADB0" w14:textId="77777777" w:rsidTr="00765CC2">
        <w:trPr>
          <w:trHeight w:val="226"/>
        </w:trPr>
        <w:tc>
          <w:tcPr>
            <w:tcW w:w="516" w:type="dxa"/>
          </w:tcPr>
          <w:p w14:paraId="015A21E1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10" w:type="dxa"/>
          </w:tcPr>
          <w:p w14:paraId="79D25B53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FDA</w:t>
            </w:r>
          </w:p>
        </w:tc>
        <w:tc>
          <w:tcPr>
            <w:tcW w:w="720" w:type="dxa"/>
          </w:tcPr>
          <w:p w14:paraId="16066DE7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720" w:type="dxa"/>
          </w:tcPr>
          <w:p w14:paraId="0FB2E168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</w:tcPr>
          <w:p w14:paraId="5C7E05E2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</w:tcPr>
          <w:p w14:paraId="69B4844B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720" w:type="dxa"/>
          </w:tcPr>
          <w:p w14:paraId="4D441F3E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720" w:type="dxa"/>
          </w:tcPr>
          <w:p w14:paraId="496F59E0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720" w:type="dxa"/>
          </w:tcPr>
          <w:p w14:paraId="4FD7C3BC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237CE993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0A1983EC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0FE6AE35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1FB5E6F2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20" w:type="dxa"/>
          </w:tcPr>
          <w:p w14:paraId="20699487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720" w:type="dxa"/>
          </w:tcPr>
          <w:p w14:paraId="0D73C4E1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720" w:type="dxa"/>
          </w:tcPr>
          <w:p w14:paraId="2D54AA4E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24163F84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048F61E1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.36</w:t>
            </w:r>
          </w:p>
        </w:tc>
      </w:tr>
      <w:tr w:rsidR="005540F1" w:rsidRPr="008D38B9" w14:paraId="3126FD55" w14:textId="77777777" w:rsidTr="00765CC2">
        <w:trPr>
          <w:trHeight w:val="226"/>
        </w:trPr>
        <w:tc>
          <w:tcPr>
            <w:tcW w:w="516" w:type="dxa"/>
          </w:tcPr>
          <w:p w14:paraId="2DD5EE37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10" w:type="dxa"/>
          </w:tcPr>
          <w:p w14:paraId="03206D14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FUdA</w:t>
            </w:r>
          </w:p>
        </w:tc>
        <w:tc>
          <w:tcPr>
            <w:tcW w:w="720" w:type="dxa"/>
          </w:tcPr>
          <w:p w14:paraId="0E055B7B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7E932E89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6F6D3F18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4D1A6957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0947FE8F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29FD6029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785EBED0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65CB1B0F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3BDA0510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3600FEE5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5F3F66FD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1E5EE2E9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3933C6CF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125EB597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566912C8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180273F3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.49</w:t>
            </w:r>
          </w:p>
        </w:tc>
      </w:tr>
      <w:tr w:rsidR="005540F1" w:rsidRPr="008D38B9" w14:paraId="548C50A1" w14:textId="77777777" w:rsidTr="00765CC2">
        <w:trPr>
          <w:trHeight w:val="226"/>
        </w:trPr>
        <w:tc>
          <w:tcPr>
            <w:tcW w:w="516" w:type="dxa"/>
          </w:tcPr>
          <w:p w14:paraId="3FD1675E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10" w:type="dxa"/>
          </w:tcPr>
          <w:p w14:paraId="5F77518B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FDoA</w:t>
            </w:r>
          </w:p>
        </w:tc>
        <w:tc>
          <w:tcPr>
            <w:tcW w:w="720" w:type="dxa"/>
          </w:tcPr>
          <w:p w14:paraId="7F803DE0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75D2A84B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2D8F3112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695A41B3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469758C7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3735A196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1F84C26C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43237549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4257595F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2C0C61E9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7214FDA9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2A542A51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720" w:type="dxa"/>
          </w:tcPr>
          <w:p w14:paraId="79E82AE2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720" w:type="dxa"/>
          </w:tcPr>
          <w:p w14:paraId="5AC2088D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60CEEB27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7D202084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.29</w:t>
            </w:r>
          </w:p>
        </w:tc>
      </w:tr>
      <w:tr w:rsidR="005540F1" w:rsidRPr="008D38B9" w14:paraId="0F25F58C" w14:textId="77777777" w:rsidTr="00765CC2">
        <w:trPr>
          <w:trHeight w:val="226"/>
        </w:trPr>
        <w:tc>
          <w:tcPr>
            <w:tcW w:w="516" w:type="dxa"/>
          </w:tcPr>
          <w:p w14:paraId="25FE00E3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10" w:type="dxa"/>
          </w:tcPr>
          <w:p w14:paraId="1C74DA7C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-PFHxS</w:t>
            </w:r>
          </w:p>
        </w:tc>
        <w:tc>
          <w:tcPr>
            <w:tcW w:w="720" w:type="dxa"/>
          </w:tcPr>
          <w:p w14:paraId="49EE8E9A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5FE195B1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6C3888C8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4FE4468F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0373B6FE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093FD5FD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710108B9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4FB89BCA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783D7483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68ABC783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2111EB98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4787FB7D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46C7B903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77117051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730ED786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1B6F1283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.31</w:t>
            </w:r>
          </w:p>
        </w:tc>
      </w:tr>
      <w:tr w:rsidR="005540F1" w:rsidRPr="008D38B9" w14:paraId="61F8FA6E" w14:textId="77777777" w:rsidTr="00765CC2">
        <w:trPr>
          <w:trHeight w:val="226"/>
        </w:trPr>
        <w:tc>
          <w:tcPr>
            <w:tcW w:w="516" w:type="dxa"/>
            <w:tcBorders>
              <w:bottom w:val="single" w:sz="4" w:space="0" w:color="auto"/>
            </w:tcBorders>
          </w:tcPr>
          <w:p w14:paraId="3E49BA0D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610" w:type="dxa"/>
            <w:tcBorders>
              <w:bottom w:val="single" w:sz="4" w:space="0" w:color="auto"/>
            </w:tcBorders>
          </w:tcPr>
          <w:p w14:paraId="2D73556C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-PFOS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3CA0DBC3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021BA548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79A05BAC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17E9CF3F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7FC074BB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154B29C4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7F8DF32E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03B727A5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2478A934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43FFF593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4D7CDF65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4A92FB1C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03B83DB6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4E242F1B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5D2FFD4B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151501F6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.19</w:t>
            </w:r>
          </w:p>
        </w:tc>
      </w:tr>
      <w:tr w:rsidR="00765CC2" w:rsidRPr="008D38B9" w14:paraId="0BDEAC70" w14:textId="77777777" w:rsidTr="00765CC2">
        <w:trPr>
          <w:trHeight w:val="226"/>
        </w:trPr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</w:tcPr>
          <w:p w14:paraId="27AC336A" w14:textId="77777777" w:rsidR="00765CC2" w:rsidRPr="008D38B9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</w:tcPr>
          <w:p w14:paraId="143D411A" w14:textId="77777777" w:rsidR="00765CC2" w:rsidRPr="008D38B9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sym w:font="Symbol" w:char="F053"/>
            </w:r>
            <w:r w:rsidRPr="008D38B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8 PFASs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0CF742E3" w14:textId="77777777" w:rsidR="00765CC2" w:rsidRPr="008D38B9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.14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04CDBA09" w14:textId="77777777" w:rsidR="00765CC2" w:rsidRPr="008D38B9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6366AE41" w14:textId="77777777" w:rsidR="00765CC2" w:rsidRPr="008D38B9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.45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7537DC49" w14:textId="77777777" w:rsidR="00765CC2" w:rsidRPr="008D38B9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.7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7B0AD334" w14:textId="77777777" w:rsidR="00765CC2" w:rsidRPr="008D38B9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.45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6955674D" w14:textId="77777777" w:rsidR="00765CC2" w:rsidRPr="008D38B9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.65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0C68E718" w14:textId="77777777" w:rsidR="00765CC2" w:rsidRPr="008D38B9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2F762956" w14:textId="77777777" w:rsidR="00765CC2" w:rsidRPr="008D38B9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.53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631C82C2" w14:textId="77777777" w:rsidR="00765CC2" w:rsidRPr="008D38B9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.15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57D1475C" w14:textId="77777777" w:rsidR="00765CC2" w:rsidRPr="008D38B9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.30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12AB6A11" w14:textId="77777777" w:rsidR="00765CC2" w:rsidRPr="008D38B9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.67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5510D941" w14:textId="77777777" w:rsidR="00765CC2" w:rsidRPr="008D38B9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59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026B6C9B" w14:textId="77777777" w:rsidR="00765CC2" w:rsidRPr="008D38B9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.2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6E322F8D" w14:textId="77777777" w:rsidR="00765CC2" w:rsidRPr="008D38B9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16572BBD" w14:textId="77777777" w:rsidR="00765CC2" w:rsidRPr="008D38B9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.93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2935B147" w14:textId="77777777" w:rsidR="00765CC2" w:rsidRPr="008D38B9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</w:tr>
      <w:tr w:rsidR="00765CC2" w:rsidRPr="008D38B9" w14:paraId="33D8A982" w14:textId="77777777" w:rsidTr="00765CC2">
        <w:trPr>
          <w:trHeight w:val="226"/>
        </w:trPr>
        <w:tc>
          <w:tcPr>
            <w:tcW w:w="516" w:type="dxa"/>
            <w:tcBorders>
              <w:top w:val="single" w:sz="4" w:space="0" w:color="auto"/>
            </w:tcBorders>
          </w:tcPr>
          <w:p w14:paraId="788A0EA3" w14:textId="77777777" w:rsidR="00765CC2" w:rsidRPr="008D38B9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10" w:type="dxa"/>
            <w:tcBorders>
              <w:top w:val="single" w:sz="4" w:space="0" w:color="auto"/>
            </w:tcBorders>
          </w:tcPr>
          <w:p w14:paraId="63608E21" w14:textId="77777777" w:rsidR="00765CC2" w:rsidRPr="008D38B9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sym w:font="Symbol" w:char="F053"/>
            </w:r>
            <w:r w:rsidRPr="008D38B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PFCAs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0A397F34" w14:textId="77777777" w:rsidR="00765CC2" w:rsidRPr="008D38B9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.14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5AD1A0FE" w14:textId="77777777" w:rsidR="00765CC2" w:rsidRPr="008D38B9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371A0578" w14:textId="77777777" w:rsidR="00765CC2" w:rsidRPr="008D38B9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74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7C509439" w14:textId="77777777" w:rsidR="00765CC2" w:rsidRPr="008D38B9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.72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3A53416C" w14:textId="77777777" w:rsidR="00765CC2" w:rsidRPr="008D38B9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.45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2701A9AC" w14:textId="77777777" w:rsidR="00765CC2" w:rsidRPr="008D38B9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.74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05D6F25F" w14:textId="77777777" w:rsidR="00765CC2" w:rsidRPr="008D38B9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221CD38C" w14:textId="77777777" w:rsidR="00765CC2" w:rsidRPr="008D38B9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.03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46EC5BB4" w14:textId="77777777" w:rsidR="00765CC2" w:rsidRPr="008D38B9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.15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7486EAEB" w14:textId="77777777" w:rsidR="00765CC2" w:rsidRPr="008D38B9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.65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76EF341A" w14:textId="77777777" w:rsidR="00765CC2" w:rsidRPr="008D38B9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51AEB7AA" w14:textId="77777777" w:rsidR="00765CC2" w:rsidRPr="008D38B9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59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36C8D617" w14:textId="77777777" w:rsidR="00765CC2" w:rsidRPr="008D38B9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.21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51CA0852" w14:textId="77777777" w:rsidR="00765CC2" w:rsidRPr="008D38B9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4EAE1512" w14:textId="77777777" w:rsidR="00765CC2" w:rsidRPr="008D38B9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93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076B20DE" w14:textId="77777777" w:rsidR="00765CC2" w:rsidRPr="008D38B9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</w:tr>
      <w:tr w:rsidR="00765CC2" w:rsidRPr="008D38B9" w14:paraId="5C45FA5A" w14:textId="77777777" w:rsidTr="00765CC2">
        <w:trPr>
          <w:trHeight w:val="226"/>
        </w:trPr>
        <w:tc>
          <w:tcPr>
            <w:tcW w:w="516" w:type="dxa"/>
            <w:tcBorders>
              <w:bottom w:val="single" w:sz="4" w:space="0" w:color="auto"/>
            </w:tcBorders>
          </w:tcPr>
          <w:p w14:paraId="19EBB74C" w14:textId="77777777" w:rsidR="00765CC2" w:rsidRPr="008D38B9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10" w:type="dxa"/>
            <w:tcBorders>
              <w:bottom w:val="single" w:sz="4" w:space="0" w:color="auto"/>
            </w:tcBorders>
          </w:tcPr>
          <w:p w14:paraId="02E394A3" w14:textId="77777777" w:rsidR="00765CC2" w:rsidRPr="008D38B9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sym w:font="Symbol" w:char="F053"/>
            </w:r>
            <w:r w:rsidRPr="008D38B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PFSAs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6FC9E344" w14:textId="77777777" w:rsidR="00765CC2" w:rsidRPr="008D38B9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2F208E6F" w14:textId="77777777" w:rsidR="00765CC2" w:rsidRPr="008D38B9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0F0503EE" w14:textId="77777777" w:rsidR="00765CC2" w:rsidRPr="008D38B9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4E747F80" w14:textId="77777777" w:rsidR="00765CC2" w:rsidRPr="008D38B9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664C3A9F" w14:textId="77777777" w:rsidR="00765CC2" w:rsidRPr="008D38B9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1571DFE6" w14:textId="77777777" w:rsidR="00765CC2" w:rsidRPr="008D38B9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4CA730E1" w14:textId="77777777" w:rsidR="00765CC2" w:rsidRPr="008D38B9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450AF5AA" w14:textId="77777777" w:rsidR="00765CC2" w:rsidRPr="008D38B9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507F5100" w14:textId="77777777" w:rsidR="00765CC2" w:rsidRPr="008D38B9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3F534976" w14:textId="77777777" w:rsidR="00765CC2" w:rsidRPr="008D38B9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7936133F" w14:textId="77777777" w:rsidR="00765CC2" w:rsidRPr="008D38B9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2A8D60DB" w14:textId="77777777" w:rsidR="00765CC2" w:rsidRPr="008D38B9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0CC98CE6" w14:textId="77777777" w:rsidR="00765CC2" w:rsidRPr="008D38B9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2B2F1724" w14:textId="77777777" w:rsidR="00765CC2" w:rsidRPr="008D38B9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489793C6" w14:textId="77777777" w:rsidR="00765CC2" w:rsidRPr="008D38B9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7A0CE8A5" w14:textId="77777777" w:rsidR="00765CC2" w:rsidRPr="008D38B9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</w:tr>
    </w:tbl>
    <w:p w14:paraId="03A224A4" w14:textId="77777777" w:rsidR="008D38B9" w:rsidRDefault="008D38B9">
      <w:pPr>
        <w:rPr>
          <w:rFonts w:ascii="Times New Roman" w:hAnsi="Times New Roman" w:cs="Times New Roman"/>
          <w:sz w:val="20"/>
          <w:szCs w:val="20"/>
        </w:rPr>
      </w:pPr>
    </w:p>
    <w:p w14:paraId="7E64682A" w14:textId="77777777" w:rsidR="004E5F77" w:rsidRDefault="004E5F7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Location: Hoi Quan</w:t>
      </w:r>
      <w:r w:rsidRPr="004E5F77">
        <w:rPr>
          <w:rFonts w:ascii="Times New Roman" w:hAnsi="Times New Roman" w:cs="Times New Roman"/>
          <w:sz w:val="20"/>
          <w:szCs w:val="20"/>
        </w:rPr>
        <w:t xml:space="preserve"> village - Textile and dying</w:t>
      </w:r>
    </w:p>
    <w:tbl>
      <w:tblPr>
        <w:tblW w:w="13646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16"/>
        <w:gridCol w:w="161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</w:tblGrid>
      <w:tr w:rsidR="008D38B9" w:rsidRPr="008D38B9" w14:paraId="64029842" w14:textId="77777777" w:rsidTr="00765CC2">
        <w:trPr>
          <w:trHeight w:val="226"/>
        </w:trPr>
        <w:tc>
          <w:tcPr>
            <w:tcW w:w="516" w:type="dxa"/>
            <w:tcBorders>
              <w:bottom w:val="single" w:sz="4" w:space="0" w:color="auto"/>
            </w:tcBorders>
          </w:tcPr>
          <w:p w14:paraId="6CFD0320" w14:textId="77777777" w:rsidR="008D38B9" w:rsidRPr="008D38B9" w:rsidRDefault="008D38B9" w:rsidP="008D38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10" w:type="dxa"/>
            <w:tcBorders>
              <w:bottom w:val="single" w:sz="4" w:space="0" w:color="auto"/>
            </w:tcBorders>
          </w:tcPr>
          <w:p w14:paraId="416DC3CF" w14:textId="77777777" w:rsidR="008D38B9" w:rsidRPr="008D38B9" w:rsidRDefault="008D38B9" w:rsidP="008D38B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2AFDA64E" w14:textId="77777777" w:rsidR="008D38B9" w:rsidRPr="00765CC2" w:rsidRDefault="008D38B9" w:rsidP="008D38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765CC2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>HQ-01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5FE1CA76" w14:textId="77777777" w:rsidR="008D38B9" w:rsidRPr="00765CC2" w:rsidRDefault="008D38B9" w:rsidP="008D38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765CC2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>HQ-02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7420FFAF" w14:textId="77777777" w:rsidR="008D38B9" w:rsidRPr="00765CC2" w:rsidRDefault="008D38B9" w:rsidP="008D38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765CC2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>HQ-03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30FDCF37" w14:textId="77777777" w:rsidR="008D38B9" w:rsidRPr="00765CC2" w:rsidRDefault="008D38B9" w:rsidP="008D38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765CC2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>HQ-04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14034787" w14:textId="77777777" w:rsidR="008D38B9" w:rsidRPr="00765CC2" w:rsidRDefault="008D38B9" w:rsidP="008D38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765CC2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>HQ-05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5CDBB1A6" w14:textId="77777777" w:rsidR="008D38B9" w:rsidRPr="00765CC2" w:rsidRDefault="008D38B9" w:rsidP="008D38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765CC2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>HQ-06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733B2291" w14:textId="77777777" w:rsidR="008D38B9" w:rsidRPr="00765CC2" w:rsidRDefault="008D38B9" w:rsidP="008D38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765CC2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>HQ-07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3EA9F8C8" w14:textId="77777777" w:rsidR="008D38B9" w:rsidRPr="00765CC2" w:rsidRDefault="008D38B9" w:rsidP="008D38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765CC2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>HQ-08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19B9DDE9" w14:textId="77777777" w:rsidR="008D38B9" w:rsidRPr="00765CC2" w:rsidRDefault="008D38B9" w:rsidP="008D38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765CC2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>HQ-09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0A82F18A" w14:textId="77777777" w:rsidR="008D38B9" w:rsidRPr="00765CC2" w:rsidRDefault="008D38B9" w:rsidP="008D38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765CC2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>HQ-1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5C78EFF5" w14:textId="77777777" w:rsidR="008D38B9" w:rsidRPr="00765CC2" w:rsidRDefault="008D38B9" w:rsidP="008D38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765CC2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>HQ-11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269A6605" w14:textId="77777777" w:rsidR="008D38B9" w:rsidRPr="00765CC2" w:rsidRDefault="008D38B9" w:rsidP="008D38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765CC2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>HQ-12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0C488365" w14:textId="77777777" w:rsidR="008D38B9" w:rsidRPr="00765CC2" w:rsidRDefault="008D38B9" w:rsidP="008D38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765CC2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>HQ-13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54E5684C" w14:textId="77777777" w:rsidR="008D38B9" w:rsidRPr="00765CC2" w:rsidRDefault="008D38B9" w:rsidP="008D38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765CC2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>HQ-14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7FDF04B2" w14:textId="77777777" w:rsidR="008D38B9" w:rsidRPr="00765CC2" w:rsidRDefault="008D38B9" w:rsidP="008D38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765CC2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>HQ-15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29C41FBE" w14:textId="77777777" w:rsidR="008D38B9" w:rsidRPr="008D38B9" w:rsidRDefault="008D38B9" w:rsidP="008D38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QL</w:t>
            </w:r>
          </w:p>
        </w:tc>
      </w:tr>
      <w:tr w:rsidR="008D38B9" w:rsidRPr="008D38B9" w14:paraId="552B7C32" w14:textId="77777777" w:rsidTr="00765CC2">
        <w:trPr>
          <w:trHeight w:val="226"/>
        </w:trPr>
        <w:tc>
          <w:tcPr>
            <w:tcW w:w="516" w:type="dxa"/>
            <w:tcBorders>
              <w:top w:val="single" w:sz="4" w:space="0" w:color="auto"/>
              <w:bottom w:val="nil"/>
            </w:tcBorders>
          </w:tcPr>
          <w:p w14:paraId="52980CD1" w14:textId="77777777" w:rsidR="008D38B9" w:rsidRPr="008D38B9" w:rsidRDefault="008D38B9" w:rsidP="008D38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10" w:type="dxa"/>
            <w:tcBorders>
              <w:top w:val="single" w:sz="4" w:space="0" w:color="auto"/>
              <w:bottom w:val="nil"/>
            </w:tcBorders>
          </w:tcPr>
          <w:p w14:paraId="2E309CE5" w14:textId="77777777" w:rsidR="008D38B9" w:rsidRPr="008D38B9" w:rsidRDefault="008D38B9" w:rsidP="008D38B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FHxA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14:paraId="19FFD768" w14:textId="77777777" w:rsidR="008D38B9" w:rsidRPr="008D38B9" w:rsidRDefault="008D38B9" w:rsidP="008D38B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38B9">
              <w:rPr>
                <w:rFonts w:ascii="Times New Roman" w:eastAsia="Times New Roman" w:hAnsi="Times New Roman" w:cs="Times New Roman"/>
                <w:sz w:val="20"/>
                <w:szCs w:val="20"/>
              </w:rPr>
              <w:t>8.79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14:paraId="06F77EEF" w14:textId="77777777" w:rsidR="008D38B9" w:rsidRPr="008D38B9" w:rsidRDefault="008D38B9" w:rsidP="008D38B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38B9">
              <w:rPr>
                <w:rFonts w:ascii="Times New Roman" w:eastAsia="Times New Roman" w:hAnsi="Times New Roman" w:cs="Times New Roman"/>
                <w:sz w:val="20"/>
                <w:szCs w:val="20"/>
              </w:rPr>
              <w:t>13.94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14:paraId="5FCD5B9B" w14:textId="77777777" w:rsidR="008D38B9" w:rsidRPr="008D38B9" w:rsidRDefault="008D38B9" w:rsidP="008D38B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38B9">
              <w:rPr>
                <w:rFonts w:ascii="Times New Roman" w:eastAsia="Times New Roman" w:hAnsi="Times New Roman" w:cs="Times New Roman"/>
                <w:sz w:val="20"/>
                <w:szCs w:val="20"/>
              </w:rPr>
              <w:t>5.83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14:paraId="64403FC5" w14:textId="77777777" w:rsidR="008D38B9" w:rsidRPr="008D38B9" w:rsidRDefault="008D38B9" w:rsidP="008D38B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38B9">
              <w:rPr>
                <w:rFonts w:ascii="Times New Roman" w:eastAsia="Times New Roman" w:hAnsi="Times New Roman" w:cs="Times New Roman"/>
                <w:sz w:val="20"/>
                <w:szCs w:val="20"/>
              </w:rPr>
              <w:t>13.36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14:paraId="0FDB4914" w14:textId="77777777" w:rsidR="008D38B9" w:rsidRPr="008D38B9" w:rsidRDefault="008D38B9" w:rsidP="008D38B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38B9">
              <w:rPr>
                <w:rFonts w:ascii="Times New Roman" w:eastAsia="Times New Roman" w:hAnsi="Times New Roman" w:cs="Times New Roman"/>
                <w:sz w:val="20"/>
                <w:szCs w:val="20"/>
              </w:rPr>
              <w:t>17.80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14:paraId="6A8F35F1" w14:textId="77777777" w:rsidR="008D38B9" w:rsidRPr="008D38B9" w:rsidRDefault="008D38B9" w:rsidP="008D38B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38B9">
              <w:rPr>
                <w:rFonts w:ascii="Times New Roman" w:eastAsia="Times New Roman" w:hAnsi="Times New Roman" w:cs="Times New Roman"/>
                <w:sz w:val="20"/>
                <w:szCs w:val="20"/>
              </w:rPr>
              <w:t>10.04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14:paraId="131548CD" w14:textId="77777777" w:rsidR="008D38B9" w:rsidRPr="008D38B9" w:rsidRDefault="008D38B9" w:rsidP="008D38B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38B9">
              <w:rPr>
                <w:rFonts w:ascii="Times New Roman" w:eastAsia="Times New Roman" w:hAnsi="Times New Roman" w:cs="Times New Roman"/>
                <w:sz w:val="20"/>
                <w:szCs w:val="20"/>
              </w:rPr>
              <w:t>11.57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14:paraId="3296A9AE" w14:textId="77777777" w:rsidR="008D38B9" w:rsidRPr="008D38B9" w:rsidRDefault="008D38B9" w:rsidP="008D38B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38B9">
              <w:rPr>
                <w:rFonts w:ascii="Times New Roman" w:eastAsia="Times New Roman" w:hAnsi="Times New Roman" w:cs="Times New Roman"/>
                <w:sz w:val="20"/>
                <w:szCs w:val="20"/>
              </w:rPr>
              <w:t>7.78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14:paraId="58F83D72" w14:textId="77777777" w:rsidR="008D38B9" w:rsidRPr="008D38B9" w:rsidRDefault="008D38B9" w:rsidP="008D38B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38B9">
              <w:rPr>
                <w:rFonts w:ascii="Times New Roman" w:eastAsia="Times New Roman" w:hAnsi="Times New Roman" w:cs="Times New Roman"/>
                <w:sz w:val="20"/>
                <w:szCs w:val="20"/>
              </w:rPr>
              <w:t>3.24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14:paraId="465A11F6" w14:textId="77777777" w:rsidR="008D38B9" w:rsidRPr="008D38B9" w:rsidRDefault="008D38B9" w:rsidP="008D38B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38B9">
              <w:rPr>
                <w:rFonts w:ascii="Times New Roman" w:eastAsia="Times New Roman" w:hAnsi="Times New Roman" w:cs="Times New Roman"/>
                <w:sz w:val="20"/>
                <w:szCs w:val="20"/>
              </w:rPr>
              <w:t>9.75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14:paraId="086FD227" w14:textId="77777777" w:rsidR="008D38B9" w:rsidRPr="008D38B9" w:rsidRDefault="008D38B9" w:rsidP="008D38B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38B9">
              <w:rPr>
                <w:rFonts w:ascii="Times New Roman" w:eastAsia="Times New Roman" w:hAnsi="Times New Roman" w:cs="Times New Roman"/>
                <w:sz w:val="20"/>
                <w:szCs w:val="20"/>
              </w:rPr>
              <w:t>5.05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14:paraId="44DDD618" w14:textId="77777777" w:rsidR="008D38B9" w:rsidRPr="008D38B9" w:rsidRDefault="008D38B9" w:rsidP="008D38B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38B9">
              <w:rPr>
                <w:rFonts w:ascii="Times New Roman" w:eastAsia="Times New Roman" w:hAnsi="Times New Roman" w:cs="Times New Roman"/>
                <w:sz w:val="20"/>
                <w:szCs w:val="20"/>
              </w:rPr>
              <w:t>6.43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14:paraId="0D6B2BD7" w14:textId="77777777" w:rsidR="008D38B9" w:rsidRPr="008D38B9" w:rsidRDefault="008D38B9" w:rsidP="008D38B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38B9">
              <w:rPr>
                <w:rFonts w:ascii="Times New Roman" w:eastAsia="Times New Roman" w:hAnsi="Times New Roman" w:cs="Times New Roman"/>
                <w:sz w:val="20"/>
                <w:szCs w:val="20"/>
              </w:rPr>
              <w:t>10.09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14:paraId="637D97C4" w14:textId="77777777" w:rsidR="008D38B9" w:rsidRPr="008D38B9" w:rsidRDefault="008D38B9" w:rsidP="008D38B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38B9">
              <w:rPr>
                <w:rFonts w:ascii="Times New Roman" w:eastAsia="Times New Roman" w:hAnsi="Times New Roman" w:cs="Times New Roman"/>
                <w:sz w:val="20"/>
                <w:szCs w:val="20"/>
              </w:rPr>
              <w:t>9.75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14:paraId="6434310A" w14:textId="77777777" w:rsidR="008D38B9" w:rsidRPr="008D38B9" w:rsidRDefault="008D38B9" w:rsidP="008D38B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38B9">
              <w:rPr>
                <w:rFonts w:ascii="Times New Roman" w:eastAsia="Times New Roman" w:hAnsi="Times New Roman" w:cs="Times New Roman"/>
                <w:sz w:val="20"/>
                <w:szCs w:val="20"/>
              </w:rPr>
              <w:t>4.27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14:paraId="414A299E" w14:textId="77777777" w:rsidR="008D38B9" w:rsidRPr="008D38B9" w:rsidRDefault="008D38B9" w:rsidP="008D38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.26</w:t>
            </w:r>
          </w:p>
        </w:tc>
      </w:tr>
      <w:tr w:rsidR="008D38B9" w:rsidRPr="008D38B9" w14:paraId="2EF4DEE0" w14:textId="77777777" w:rsidTr="00765CC2">
        <w:trPr>
          <w:trHeight w:val="226"/>
        </w:trPr>
        <w:tc>
          <w:tcPr>
            <w:tcW w:w="516" w:type="dxa"/>
            <w:tcBorders>
              <w:top w:val="nil"/>
            </w:tcBorders>
          </w:tcPr>
          <w:p w14:paraId="0048764A" w14:textId="77777777" w:rsidR="008D38B9" w:rsidRPr="008D38B9" w:rsidRDefault="008D38B9" w:rsidP="008D38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10" w:type="dxa"/>
            <w:tcBorders>
              <w:top w:val="nil"/>
            </w:tcBorders>
          </w:tcPr>
          <w:p w14:paraId="76EEAC7A" w14:textId="77777777" w:rsidR="008D38B9" w:rsidRPr="008D38B9" w:rsidRDefault="008D38B9" w:rsidP="008D38B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FOA</w:t>
            </w:r>
          </w:p>
        </w:tc>
        <w:tc>
          <w:tcPr>
            <w:tcW w:w="720" w:type="dxa"/>
            <w:tcBorders>
              <w:top w:val="nil"/>
            </w:tcBorders>
            <w:vAlign w:val="bottom"/>
          </w:tcPr>
          <w:p w14:paraId="3D5BBBFC" w14:textId="77777777" w:rsidR="008D38B9" w:rsidRPr="008D38B9" w:rsidRDefault="008D38B9" w:rsidP="008D38B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38B9">
              <w:rPr>
                <w:rFonts w:ascii="Times New Roman" w:eastAsia="Times New Roman" w:hAnsi="Times New Roman" w:cs="Times New Roman"/>
                <w:sz w:val="20"/>
                <w:szCs w:val="20"/>
              </w:rPr>
              <w:t>2.75</w:t>
            </w:r>
          </w:p>
        </w:tc>
        <w:tc>
          <w:tcPr>
            <w:tcW w:w="720" w:type="dxa"/>
            <w:tcBorders>
              <w:top w:val="nil"/>
            </w:tcBorders>
            <w:vAlign w:val="bottom"/>
          </w:tcPr>
          <w:p w14:paraId="0347778F" w14:textId="77777777" w:rsidR="008D38B9" w:rsidRPr="008D38B9" w:rsidRDefault="008D38B9" w:rsidP="008D38B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38B9">
              <w:rPr>
                <w:rFonts w:ascii="Times New Roman" w:eastAsia="Times New Roman" w:hAnsi="Times New Roman" w:cs="Times New Roman"/>
                <w:sz w:val="20"/>
                <w:szCs w:val="20"/>
              </w:rPr>
              <w:t>3.20</w:t>
            </w:r>
          </w:p>
        </w:tc>
        <w:tc>
          <w:tcPr>
            <w:tcW w:w="720" w:type="dxa"/>
            <w:tcBorders>
              <w:top w:val="nil"/>
            </w:tcBorders>
            <w:vAlign w:val="bottom"/>
          </w:tcPr>
          <w:p w14:paraId="67C26796" w14:textId="77777777" w:rsidR="008D38B9" w:rsidRPr="008D38B9" w:rsidRDefault="008D38B9" w:rsidP="008D38B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38B9">
              <w:rPr>
                <w:rFonts w:ascii="Times New Roman" w:eastAsia="Times New Roman" w:hAnsi="Times New Roman" w:cs="Times New Roman"/>
                <w:sz w:val="20"/>
                <w:szCs w:val="20"/>
              </w:rPr>
              <w:t>3.07</w:t>
            </w:r>
          </w:p>
        </w:tc>
        <w:tc>
          <w:tcPr>
            <w:tcW w:w="720" w:type="dxa"/>
            <w:tcBorders>
              <w:top w:val="nil"/>
            </w:tcBorders>
            <w:vAlign w:val="bottom"/>
          </w:tcPr>
          <w:p w14:paraId="280CE001" w14:textId="77777777" w:rsidR="008D38B9" w:rsidRPr="008D38B9" w:rsidRDefault="008D38B9" w:rsidP="008D38B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38B9">
              <w:rPr>
                <w:rFonts w:ascii="Times New Roman" w:eastAsia="Times New Roman" w:hAnsi="Times New Roman" w:cs="Times New Roman"/>
                <w:sz w:val="20"/>
                <w:szCs w:val="20"/>
              </w:rPr>
              <w:t>2.95</w:t>
            </w:r>
          </w:p>
        </w:tc>
        <w:tc>
          <w:tcPr>
            <w:tcW w:w="720" w:type="dxa"/>
            <w:tcBorders>
              <w:top w:val="nil"/>
            </w:tcBorders>
            <w:vAlign w:val="bottom"/>
          </w:tcPr>
          <w:p w14:paraId="10FA502C" w14:textId="77777777" w:rsidR="008D38B9" w:rsidRPr="008D38B9" w:rsidRDefault="008D38B9" w:rsidP="008D38B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38B9">
              <w:rPr>
                <w:rFonts w:ascii="Times New Roman" w:eastAsia="Times New Roman" w:hAnsi="Times New Roman" w:cs="Times New Roman"/>
                <w:sz w:val="20"/>
                <w:szCs w:val="20"/>
              </w:rPr>
              <w:t>3.41</w:t>
            </w:r>
          </w:p>
        </w:tc>
        <w:tc>
          <w:tcPr>
            <w:tcW w:w="720" w:type="dxa"/>
            <w:tcBorders>
              <w:top w:val="nil"/>
            </w:tcBorders>
            <w:vAlign w:val="bottom"/>
          </w:tcPr>
          <w:p w14:paraId="6DE2583C" w14:textId="77777777" w:rsidR="008D38B9" w:rsidRPr="008D38B9" w:rsidRDefault="008D38B9" w:rsidP="008D38B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38B9">
              <w:rPr>
                <w:rFonts w:ascii="Times New Roman" w:eastAsia="Times New Roman" w:hAnsi="Times New Roman" w:cs="Times New Roman"/>
                <w:sz w:val="20"/>
                <w:szCs w:val="20"/>
              </w:rPr>
              <w:t>4.65</w:t>
            </w:r>
          </w:p>
        </w:tc>
        <w:tc>
          <w:tcPr>
            <w:tcW w:w="720" w:type="dxa"/>
            <w:tcBorders>
              <w:top w:val="nil"/>
            </w:tcBorders>
            <w:vAlign w:val="bottom"/>
          </w:tcPr>
          <w:p w14:paraId="1F5FF51A" w14:textId="77777777" w:rsidR="008D38B9" w:rsidRPr="008D38B9" w:rsidRDefault="008D38B9" w:rsidP="008D38B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38B9">
              <w:rPr>
                <w:rFonts w:ascii="Times New Roman" w:eastAsia="Times New Roman" w:hAnsi="Times New Roman" w:cs="Times New Roman"/>
                <w:sz w:val="20"/>
                <w:szCs w:val="20"/>
              </w:rPr>
              <w:t>4.66</w:t>
            </w:r>
          </w:p>
        </w:tc>
        <w:tc>
          <w:tcPr>
            <w:tcW w:w="720" w:type="dxa"/>
            <w:tcBorders>
              <w:top w:val="nil"/>
            </w:tcBorders>
            <w:vAlign w:val="bottom"/>
          </w:tcPr>
          <w:p w14:paraId="3F4AB14D" w14:textId="77777777" w:rsidR="008D38B9" w:rsidRPr="008D38B9" w:rsidRDefault="008D38B9" w:rsidP="008D38B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38B9">
              <w:rPr>
                <w:rFonts w:ascii="Times New Roman" w:eastAsia="Times New Roman" w:hAnsi="Times New Roman" w:cs="Times New Roman"/>
                <w:sz w:val="20"/>
                <w:szCs w:val="20"/>
              </w:rPr>
              <w:t>3.94</w:t>
            </w:r>
          </w:p>
        </w:tc>
        <w:tc>
          <w:tcPr>
            <w:tcW w:w="720" w:type="dxa"/>
            <w:tcBorders>
              <w:top w:val="nil"/>
            </w:tcBorders>
            <w:vAlign w:val="bottom"/>
          </w:tcPr>
          <w:p w14:paraId="2F809C0F" w14:textId="77777777" w:rsidR="008D38B9" w:rsidRPr="008D38B9" w:rsidRDefault="008D38B9" w:rsidP="008D38B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38B9">
              <w:rPr>
                <w:rFonts w:ascii="Times New Roman" w:eastAsia="Times New Roman" w:hAnsi="Times New Roman" w:cs="Times New Roman"/>
                <w:sz w:val="20"/>
                <w:szCs w:val="20"/>
              </w:rPr>
              <w:t>2.06</w:t>
            </w:r>
          </w:p>
        </w:tc>
        <w:tc>
          <w:tcPr>
            <w:tcW w:w="720" w:type="dxa"/>
            <w:tcBorders>
              <w:top w:val="nil"/>
            </w:tcBorders>
            <w:vAlign w:val="bottom"/>
          </w:tcPr>
          <w:p w14:paraId="73EFB10E" w14:textId="77777777" w:rsidR="008D38B9" w:rsidRPr="008D38B9" w:rsidRDefault="008D38B9" w:rsidP="008D38B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38B9">
              <w:rPr>
                <w:rFonts w:ascii="Times New Roman" w:eastAsia="Times New Roman" w:hAnsi="Times New Roman" w:cs="Times New Roman"/>
                <w:sz w:val="20"/>
                <w:szCs w:val="20"/>
              </w:rPr>
              <w:t>1.98</w:t>
            </w:r>
          </w:p>
        </w:tc>
        <w:tc>
          <w:tcPr>
            <w:tcW w:w="720" w:type="dxa"/>
            <w:tcBorders>
              <w:top w:val="nil"/>
            </w:tcBorders>
            <w:vAlign w:val="bottom"/>
          </w:tcPr>
          <w:p w14:paraId="4D685C79" w14:textId="77777777" w:rsidR="008D38B9" w:rsidRPr="008D38B9" w:rsidRDefault="008D38B9" w:rsidP="008D38B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38B9">
              <w:rPr>
                <w:rFonts w:ascii="Times New Roman" w:eastAsia="Times New Roman" w:hAnsi="Times New Roman" w:cs="Times New Roman"/>
                <w:sz w:val="20"/>
                <w:szCs w:val="20"/>
              </w:rPr>
              <w:t>3.27</w:t>
            </w:r>
          </w:p>
        </w:tc>
        <w:tc>
          <w:tcPr>
            <w:tcW w:w="720" w:type="dxa"/>
            <w:tcBorders>
              <w:top w:val="nil"/>
            </w:tcBorders>
            <w:vAlign w:val="bottom"/>
          </w:tcPr>
          <w:p w14:paraId="37B0677F" w14:textId="77777777" w:rsidR="008D38B9" w:rsidRPr="008D38B9" w:rsidRDefault="008D38B9" w:rsidP="008D38B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38B9">
              <w:rPr>
                <w:rFonts w:ascii="Times New Roman" w:eastAsia="Times New Roman" w:hAnsi="Times New Roman" w:cs="Times New Roman"/>
                <w:sz w:val="20"/>
                <w:szCs w:val="20"/>
              </w:rPr>
              <w:t>4.46</w:t>
            </w:r>
          </w:p>
        </w:tc>
        <w:tc>
          <w:tcPr>
            <w:tcW w:w="720" w:type="dxa"/>
            <w:tcBorders>
              <w:top w:val="nil"/>
            </w:tcBorders>
            <w:vAlign w:val="bottom"/>
          </w:tcPr>
          <w:p w14:paraId="057F4F4D" w14:textId="77777777" w:rsidR="008D38B9" w:rsidRPr="008D38B9" w:rsidRDefault="008D38B9" w:rsidP="008D38B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38B9">
              <w:rPr>
                <w:rFonts w:ascii="Times New Roman" w:eastAsia="Times New Roman" w:hAnsi="Times New Roman" w:cs="Times New Roman"/>
                <w:sz w:val="20"/>
                <w:szCs w:val="20"/>
              </w:rPr>
              <w:t>2.14</w:t>
            </w:r>
          </w:p>
        </w:tc>
        <w:tc>
          <w:tcPr>
            <w:tcW w:w="720" w:type="dxa"/>
            <w:tcBorders>
              <w:top w:val="nil"/>
            </w:tcBorders>
            <w:vAlign w:val="bottom"/>
          </w:tcPr>
          <w:p w14:paraId="0012007D" w14:textId="77777777" w:rsidR="008D38B9" w:rsidRPr="008D38B9" w:rsidRDefault="008D38B9" w:rsidP="008D38B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38B9">
              <w:rPr>
                <w:rFonts w:ascii="Times New Roman" w:eastAsia="Times New Roman" w:hAnsi="Times New Roman" w:cs="Times New Roman"/>
                <w:sz w:val="20"/>
                <w:szCs w:val="20"/>
              </w:rPr>
              <w:t>1.98</w:t>
            </w:r>
          </w:p>
        </w:tc>
        <w:tc>
          <w:tcPr>
            <w:tcW w:w="720" w:type="dxa"/>
            <w:tcBorders>
              <w:top w:val="nil"/>
            </w:tcBorders>
            <w:vAlign w:val="bottom"/>
          </w:tcPr>
          <w:p w14:paraId="4DA961C6" w14:textId="77777777" w:rsidR="008D38B9" w:rsidRPr="008D38B9" w:rsidRDefault="008D38B9" w:rsidP="008D38B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38B9">
              <w:rPr>
                <w:rFonts w:ascii="Times New Roman" w:eastAsia="Times New Roman" w:hAnsi="Times New Roman" w:cs="Times New Roman"/>
                <w:sz w:val="20"/>
                <w:szCs w:val="20"/>
              </w:rPr>
              <w:t>4.59</w:t>
            </w:r>
          </w:p>
        </w:tc>
        <w:tc>
          <w:tcPr>
            <w:tcW w:w="720" w:type="dxa"/>
            <w:tcBorders>
              <w:top w:val="nil"/>
            </w:tcBorders>
          </w:tcPr>
          <w:p w14:paraId="7618C2C4" w14:textId="77777777" w:rsidR="008D38B9" w:rsidRPr="008D38B9" w:rsidRDefault="008D38B9" w:rsidP="008D38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.35</w:t>
            </w:r>
          </w:p>
        </w:tc>
      </w:tr>
      <w:tr w:rsidR="005540F1" w:rsidRPr="008D38B9" w14:paraId="7FFC6062" w14:textId="77777777" w:rsidTr="00765CC2">
        <w:trPr>
          <w:trHeight w:val="226"/>
        </w:trPr>
        <w:tc>
          <w:tcPr>
            <w:tcW w:w="516" w:type="dxa"/>
          </w:tcPr>
          <w:p w14:paraId="03171304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10" w:type="dxa"/>
          </w:tcPr>
          <w:p w14:paraId="2741398D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FNA</w:t>
            </w:r>
          </w:p>
        </w:tc>
        <w:tc>
          <w:tcPr>
            <w:tcW w:w="720" w:type="dxa"/>
            <w:vAlign w:val="bottom"/>
          </w:tcPr>
          <w:p w14:paraId="0C499970" w14:textId="77777777" w:rsidR="005540F1" w:rsidRPr="008D38B9" w:rsidRDefault="005540F1" w:rsidP="005540F1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38B9">
              <w:rPr>
                <w:rFonts w:ascii="Times New Roman" w:eastAsia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720" w:type="dxa"/>
          </w:tcPr>
          <w:p w14:paraId="7E90258A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7AFD26C0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5CC48B42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7B1F5863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  <w:vAlign w:val="bottom"/>
          </w:tcPr>
          <w:p w14:paraId="7C8EC001" w14:textId="77777777" w:rsidR="005540F1" w:rsidRPr="008D38B9" w:rsidRDefault="005540F1" w:rsidP="005540F1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38B9">
              <w:rPr>
                <w:rFonts w:ascii="Times New Roman" w:eastAsia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720" w:type="dxa"/>
            <w:vAlign w:val="bottom"/>
          </w:tcPr>
          <w:p w14:paraId="0B68D1E4" w14:textId="77777777" w:rsidR="005540F1" w:rsidRPr="008D38B9" w:rsidRDefault="005540F1" w:rsidP="005540F1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38B9">
              <w:rPr>
                <w:rFonts w:ascii="Times New Roman" w:eastAsia="Times New Roman" w:hAnsi="Times New Roman" w:cs="Times New Roman"/>
                <w:sz w:val="20"/>
                <w:szCs w:val="20"/>
              </w:rPr>
              <w:t>3.56</w:t>
            </w:r>
          </w:p>
        </w:tc>
        <w:tc>
          <w:tcPr>
            <w:tcW w:w="720" w:type="dxa"/>
            <w:vAlign w:val="bottom"/>
          </w:tcPr>
          <w:p w14:paraId="4F48BE1E" w14:textId="77777777" w:rsidR="005540F1" w:rsidRPr="008D38B9" w:rsidRDefault="005540F1" w:rsidP="005540F1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38B9">
              <w:rPr>
                <w:rFonts w:ascii="Times New Roman" w:eastAsia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720" w:type="dxa"/>
          </w:tcPr>
          <w:p w14:paraId="34B257C5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38DDF65C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36410070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  <w:vAlign w:val="bottom"/>
          </w:tcPr>
          <w:p w14:paraId="76BA9A6E" w14:textId="77777777" w:rsidR="005540F1" w:rsidRPr="008D38B9" w:rsidRDefault="005540F1" w:rsidP="005540F1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38B9">
              <w:rPr>
                <w:rFonts w:ascii="Times New Roman" w:eastAsia="Times New Roman" w:hAnsi="Times New Roman" w:cs="Times New Roman"/>
                <w:sz w:val="20"/>
                <w:szCs w:val="20"/>
              </w:rPr>
              <w:t>2.23</w:t>
            </w:r>
          </w:p>
        </w:tc>
        <w:tc>
          <w:tcPr>
            <w:tcW w:w="720" w:type="dxa"/>
          </w:tcPr>
          <w:p w14:paraId="6FC374AE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386027D4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  <w:vAlign w:val="bottom"/>
          </w:tcPr>
          <w:p w14:paraId="5BE4CA27" w14:textId="77777777" w:rsidR="005540F1" w:rsidRPr="008D38B9" w:rsidRDefault="005540F1" w:rsidP="005540F1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38B9">
              <w:rPr>
                <w:rFonts w:ascii="Times New Roman" w:eastAsia="Times New Roman" w:hAnsi="Times New Roman" w:cs="Times New Roman"/>
                <w:sz w:val="20"/>
                <w:szCs w:val="20"/>
              </w:rPr>
              <w:t>2.53</w:t>
            </w:r>
          </w:p>
        </w:tc>
        <w:tc>
          <w:tcPr>
            <w:tcW w:w="720" w:type="dxa"/>
          </w:tcPr>
          <w:p w14:paraId="732C27B6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.41</w:t>
            </w:r>
          </w:p>
        </w:tc>
      </w:tr>
      <w:tr w:rsidR="005540F1" w:rsidRPr="008D38B9" w14:paraId="4441CE60" w14:textId="77777777" w:rsidTr="00765CC2">
        <w:trPr>
          <w:trHeight w:val="226"/>
        </w:trPr>
        <w:tc>
          <w:tcPr>
            <w:tcW w:w="516" w:type="dxa"/>
          </w:tcPr>
          <w:p w14:paraId="100A85C4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10" w:type="dxa"/>
          </w:tcPr>
          <w:p w14:paraId="7EBA74E9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FDA</w:t>
            </w:r>
          </w:p>
        </w:tc>
        <w:tc>
          <w:tcPr>
            <w:tcW w:w="720" w:type="dxa"/>
            <w:vAlign w:val="bottom"/>
          </w:tcPr>
          <w:p w14:paraId="5223FE23" w14:textId="77777777" w:rsidR="005540F1" w:rsidRPr="008D38B9" w:rsidRDefault="005540F1" w:rsidP="005540F1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38B9">
              <w:rPr>
                <w:rFonts w:ascii="Times New Roman" w:eastAsia="Times New Roman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720" w:type="dxa"/>
          </w:tcPr>
          <w:p w14:paraId="49D96958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34AB2CA3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  <w:vAlign w:val="bottom"/>
          </w:tcPr>
          <w:p w14:paraId="25DC30A0" w14:textId="77777777" w:rsidR="005540F1" w:rsidRPr="008D38B9" w:rsidRDefault="005540F1" w:rsidP="005540F1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38B9">
              <w:rPr>
                <w:rFonts w:ascii="Times New Roman" w:eastAsia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720" w:type="dxa"/>
          </w:tcPr>
          <w:p w14:paraId="0B422193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  <w:vAlign w:val="bottom"/>
          </w:tcPr>
          <w:p w14:paraId="030EC7C4" w14:textId="77777777" w:rsidR="005540F1" w:rsidRPr="008D38B9" w:rsidRDefault="005540F1" w:rsidP="005540F1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38B9">
              <w:rPr>
                <w:rFonts w:ascii="Times New Roman" w:eastAsia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720" w:type="dxa"/>
          </w:tcPr>
          <w:p w14:paraId="691268FE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  <w:vAlign w:val="bottom"/>
          </w:tcPr>
          <w:p w14:paraId="0252BA5C" w14:textId="77777777" w:rsidR="005540F1" w:rsidRPr="008D38B9" w:rsidRDefault="005540F1" w:rsidP="005540F1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38B9">
              <w:rPr>
                <w:rFonts w:ascii="Times New Roman" w:eastAsia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720" w:type="dxa"/>
          </w:tcPr>
          <w:p w14:paraId="3AC41CFC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1098C6EB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5013E7E8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26B49483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78B22846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65BFF898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  <w:vAlign w:val="bottom"/>
          </w:tcPr>
          <w:p w14:paraId="10B0C01B" w14:textId="77777777" w:rsidR="005540F1" w:rsidRPr="008D38B9" w:rsidRDefault="005540F1" w:rsidP="005540F1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38B9">
              <w:rPr>
                <w:rFonts w:ascii="Times New Roman" w:eastAsia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720" w:type="dxa"/>
          </w:tcPr>
          <w:p w14:paraId="67C679F6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.36</w:t>
            </w:r>
          </w:p>
        </w:tc>
      </w:tr>
      <w:tr w:rsidR="005540F1" w:rsidRPr="008D38B9" w14:paraId="18E15E53" w14:textId="77777777" w:rsidTr="00765CC2">
        <w:trPr>
          <w:trHeight w:val="226"/>
        </w:trPr>
        <w:tc>
          <w:tcPr>
            <w:tcW w:w="516" w:type="dxa"/>
          </w:tcPr>
          <w:p w14:paraId="2B9703F4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10" w:type="dxa"/>
          </w:tcPr>
          <w:p w14:paraId="5B7F81A1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FUdA</w:t>
            </w:r>
          </w:p>
        </w:tc>
        <w:tc>
          <w:tcPr>
            <w:tcW w:w="720" w:type="dxa"/>
          </w:tcPr>
          <w:p w14:paraId="459CDD19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2DDAD93B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3FCC7B69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22A72FDB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02E3ADB1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  <w:vAlign w:val="bottom"/>
          </w:tcPr>
          <w:p w14:paraId="738B1D90" w14:textId="77777777" w:rsidR="005540F1" w:rsidRPr="008D38B9" w:rsidRDefault="005540F1" w:rsidP="005540F1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38B9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20" w:type="dxa"/>
          </w:tcPr>
          <w:p w14:paraId="3AFA1B58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27F7DD75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6AF786DA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34FD3FA0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727E9C49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7E3EA170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43C44EE2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5D12FE0E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3CA943A4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4494BB47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.49</w:t>
            </w:r>
          </w:p>
        </w:tc>
      </w:tr>
      <w:tr w:rsidR="005540F1" w:rsidRPr="008D38B9" w14:paraId="737E4265" w14:textId="77777777" w:rsidTr="00765CC2">
        <w:trPr>
          <w:trHeight w:val="226"/>
        </w:trPr>
        <w:tc>
          <w:tcPr>
            <w:tcW w:w="516" w:type="dxa"/>
          </w:tcPr>
          <w:p w14:paraId="18EC4D3A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10" w:type="dxa"/>
          </w:tcPr>
          <w:p w14:paraId="3C5B70F4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FDoA</w:t>
            </w:r>
          </w:p>
        </w:tc>
        <w:tc>
          <w:tcPr>
            <w:tcW w:w="720" w:type="dxa"/>
          </w:tcPr>
          <w:p w14:paraId="1B09140A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46527D7A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65A493D9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75C8E690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37421062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  <w:vAlign w:val="bottom"/>
          </w:tcPr>
          <w:p w14:paraId="7C7B52FE" w14:textId="77777777" w:rsidR="005540F1" w:rsidRPr="008D38B9" w:rsidRDefault="005540F1" w:rsidP="005540F1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38B9">
              <w:rPr>
                <w:rFonts w:ascii="Times New Roman" w:eastAsia="Times New Roman" w:hAnsi="Times New Roman" w:cs="Times New Roman"/>
                <w:sz w:val="20"/>
                <w:szCs w:val="20"/>
              </w:rPr>
              <w:t>1.85</w:t>
            </w:r>
          </w:p>
        </w:tc>
        <w:tc>
          <w:tcPr>
            <w:tcW w:w="720" w:type="dxa"/>
            <w:vAlign w:val="bottom"/>
          </w:tcPr>
          <w:p w14:paraId="222BE0D9" w14:textId="77777777" w:rsidR="005540F1" w:rsidRPr="008D38B9" w:rsidRDefault="005540F1" w:rsidP="005540F1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38B9">
              <w:rPr>
                <w:rFonts w:ascii="Times New Roman" w:eastAsia="Times New Roman" w:hAnsi="Times New Roman" w:cs="Times New Roman"/>
                <w:sz w:val="20"/>
                <w:szCs w:val="20"/>
              </w:rPr>
              <w:t>11.92</w:t>
            </w:r>
          </w:p>
        </w:tc>
        <w:tc>
          <w:tcPr>
            <w:tcW w:w="720" w:type="dxa"/>
          </w:tcPr>
          <w:p w14:paraId="085DA101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0AF6515F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269C7138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5AB044AA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37470700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3AE44B4A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632929E0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3D3867F7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37F956A8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.29</w:t>
            </w:r>
          </w:p>
        </w:tc>
      </w:tr>
      <w:tr w:rsidR="005540F1" w:rsidRPr="008D38B9" w14:paraId="184DDEC8" w14:textId="77777777" w:rsidTr="00765CC2">
        <w:trPr>
          <w:trHeight w:val="226"/>
        </w:trPr>
        <w:tc>
          <w:tcPr>
            <w:tcW w:w="516" w:type="dxa"/>
          </w:tcPr>
          <w:p w14:paraId="4DC614F3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10" w:type="dxa"/>
          </w:tcPr>
          <w:p w14:paraId="431E9CA6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-PFHxS</w:t>
            </w:r>
          </w:p>
        </w:tc>
        <w:tc>
          <w:tcPr>
            <w:tcW w:w="720" w:type="dxa"/>
          </w:tcPr>
          <w:p w14:paraId="086C5524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3F0AE878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  <w:vAlign w:val="bottom"/>
          </w:tcPr>
          <w:p w14:paraId="20852BBF" w14:textId="77777777" w:rsidR="005540F1" w:rsidRPr="008D38B9" w:rsidRDefault="005540F1" w:rsidP="005540F1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38B9">
              <w:rPr>
                <w:rFonts w:ascii="Times New Roman" w:eastAsia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720" w:type="dxa"/>
          </w:tcPr>
          <w:p w14:paraId="2FEC044C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0C6D9D25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  <w:vAlign w:val="bottom"/>
          </w:tcPr>
          <w:p w14:paraId="64325D7F" w14:textId="77777777" w:rsidR="005540F1" w:rsidRPr="008D38B9" w:rsidRDefault="005540F1" w:rsidP="005540F1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38B9">
              <w:rPr>
                <w:rFonts w:ascii="Times New Roman" w:eastAsia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720" w:type="dxa"/>
            <w:vAlign w:val="bottom"/>
          </w:tcPr>
          <w:p w14:paraId="7B39AECB" w14:textId="77777777" w:rsidR="005540F1" w:rsidRPr="008D38B9" w:rsidRDefault="005540F1" w:rsidP="005540F1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38B9">
              <w:rPr>
                <w:rFonts w:ascii="Times New Roman" w:eastAsia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720" w:type="dxa"/>
          </w:tcPr>
          <w:p w14:paraId="6EF3A3E5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13E375AA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1825BCC6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7AC7AC60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592CE4C5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2A514A2F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0B97C724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  <w:vAlign w:val="bottom"/>
          </w:tcPr>
          <w:p w14:paraId="58BF704A" w14:textId="77777777" w:rsidR="005540F1" w:rsidRPr="008D38B9" w:rsidRDefault="005540F1" w:rsidP="005540F1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38B9">
              <w:rPr>
                <w:rFonts w:ascii="Times New Roman" w:eastAsia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720" w:type="dxa"/>
          </w:tcPr>
          <w:p w14:paraId="4343BA46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.31</w:t>
            </w:r>
          </w:p>
        </w:tc>
      </w:tr>
      <w:tr w:rsidR="005540F1" w:rsidRPr="008D38B9" w14:paraId="1B366FDA" w14:textId="77777777" w:rsidTr="00765CC2">
        <w:trPr>
          <w:trHeight w:val="226"/>
        </w:trPr>
        <w:tc>
          <w:tcPr>
            <w:tcW w:w="516" w:type="dxa"/>
            <w:tcBorders>
              <w:bottom w:val="single" w:sz="4" w:space="0" w:color="auto"/>
            </w:tcBorders>
          </w:tcPr>
          <w:p w14:paraId="7E685FD7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610" w:type="dxa"/>
            <w:tcBorders>
              <w:bottom w:val="single" w:sz="4" w:space="0" w:color="auto"/>
            </w:tcBorders>
          </w:tcPr>
          <w:p w14:paraId="0531BC5C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-PFOS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6013D5A2" w14:textId="77777777" w:rsidR="005540F1" w:rsidRPr="008D38B9" w:rsidRDefault="005540F1" w:rsidP="005540F1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38B9">
              <w:rPr>
                <w:rFonts w:ascii="Times New Roman" w:eastAsia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73F79B3D" w14:textId="77777777" w:rsidR="005540F1" w:rsidRPr="008D38B9" w:rsidRDefault="005540F1" w:rsidP="005540F1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38B9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7D0B68DE" w14:textId="77777777" w:rsidR="005540F1" w:rsidRPr="008D38B9" w:rsidRDefault="005540F1" w:rsidP="005540F1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38B9">
              <w:rPr>
                <w:rFonts w:ascii="Times New Roman" w:eastAsia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39C31AA3" w14:textId="77777777" w:rsidR="005540F1" w:rsidRPr="008D38B9" w:rsidRDefault="005540F1" w:rsidP="005540F1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38B9">
              <w:rPr>
                <w:rFonts w:ascii="Times New Roman" w:eastAsia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0CE1C126" w14:textId="77777777" w:rsidR="005540F1" w:rsidRPr="008D38B9" w:rsidRDefault="005540F1" w:rsidP="005540F1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38B9">
              <w:rPr>
                <w:rFonts w:ascii="Times New Roman" w:eastAsia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4BBB91CA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75D4DB0E" w14:textId="77777777" w:rsidR="005540F1" w:rsidRPr="008D38B9" w:rsidRDefault="005540F1" w:rsidP="005540F1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38B9">
              <w:rPr>
                <w:rFonts w:ascii="Times New Roman" w:eastAsia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01E49EC7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3AABE0FB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6EE2C8DC" w14:textId="77777777" w:rsidR="005540F1" w:rsidRPr="008D38B9" w:rsidRDefault="005540F1" w:rsidP="005540F1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38B9">
              <w:rPr>
                <w:rFonts w:ascii="Times New Roman" w:eastAsia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0D40A24D" w14:textId="77777777" w:rsidR="005540F1" w:rsidRPr="008D38B9" w:rsidRDefault="005540F1" w:rsidP="005540F1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38B9">
              <w:rPr>
                <w:rFonts w:ascii="Times New Roman" w:eastAsia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039F198D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09A3E4D5" w14:textId="77777777" w:rsidR="005540F1" w:rsidRPr="008D38B9" w:rsidRDefault="005540F1" w:rsidP="005540F1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38B9">
              <w:rPr>
                <w:rFonts w:ascii="Times New Roman" w:eastAsia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6F8E721A" w14:textId="77777777" w:rsidR="005540F1" w:rsidRPr="008D38B9" w:rsidRDefault="005540F1" w:rsidP="005540F1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38B9">
              <w:rPr>
                <w:rFonts w:ascii="Times New Roman" w:eastAsia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46BC4E86" w14:textId="77777777" w:rsidR="005540F1" w:rsidRPr="008D38B9" w:rsidRDefault="005540F1" w:rsidP="005540F1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38B9">
              <w:rPr>
                <w:rFonts w:ascii="Times New Roman" w:eastAsia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411D46EB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.19</w:t>
            </w:r>
          </w:p>
        </w:tc>
      </w:tr>
      <w:tr w:rsidR="00765CC2" w:rsidRPr="008D38B9" w14:paraId="3EBF0100" w14:textId="77777777" w:rsidTr="00765CC2">
        <w:trPr>
          <w:trHeight w:val="226"/>
        </w:trPr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</w:tcPr>
          <w:p w14:paraId="126DC6CE" w14:textId="77777777" w:rsidR="00765CC2" w:rsidRPr="008D38B9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</w:tcPr>
          <w:p w14:paraId="187080B0" w14:textId="77777777" w:rsidR="00765CC2" w:rsidRPr="008D38B9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sym w:font="Symbol" w:char="F053"/>
            </w:r>
            <w:r w:rsidRPr="008D38B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8 PFASs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05AE17" w14:textId="77777777" w:rsidR="00765CC2" w:rsidRPr="008D38B9" w:rsidRDefault="00765CC2" w:rsidP="00765CC2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D38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4.43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F46D25" w14:textId="77777777" w:rsidR="00765CC2" w:rsidRPr="008D38B9" w:rsidRDefault="00765CC2" w:rsidP="00765CC2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D38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8.14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0BCE2D" w14:textId="77777777" w:rsidR="00765CC2" w:rsidRPr="008D38B9" w:rsidRDefault="00765CC2" w:rsidP="00765CC2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D38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0.07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F174DB" w14:textId="77777777" w:rsidR="00765CC2" w:rsidRPr="008D38B9" w:rsidRDefault="00765CC2" w:rsidP="00765CC2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D38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7.2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1CCD9A" w14:textId="77777777" w:rsidR="00765CC2" w:rsidRPr="008D38B9" w:rsidRDefault="00765CC2" w:rsidP="00765CC2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D38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2.0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0850D5" w14:textId="77777777" w:rsidR="00765CC2" w:rsidRPr="008D38B9" w:rsidRDefault="00765CC2" w:rsidP="00765CC2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D38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8.10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11C497" w14:textId="77777777" w:rsidR="00765CC2" w:rsidRPr="008D38B9" w:rsidRDefault="00765CC2" w:rsidP="00765CC2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D38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2.4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AF73B9" w14:textId="77777777" w:rsidR="00765CC2" w:rsidRPr="008D38B9" w:rsidRDefault="00765CC2" w:rsidP="00765CC2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D38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3.10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F77A1F" w14:textId="77777777" w:rsidR="00765CC2" w:rsidRPr="008D38B9" w:rsidRDefault="00765CC2" w:rsidP="00765CC2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D38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5.30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14AFAF" w14:textId="77777777" w:rsidR="00765CC2" w:rsidRPr="008D38B9" w:rsidRDefault="00765CC2" w:rsidP="00765CC2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D38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2.03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A49DCC" w14:textId="77777777" w:rsidR="00765CC2" w:rsidRPr="008D38B9" w:rsidRDefault="00765CC2" w:rsidP="00765CC2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D38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8.69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46710D" w14:textId="77777777" w:rsidR="00765CC2" w:rsidRPr="008D38B9" w:rsidRDefault="00765CC2" w:rsidP="00765CC2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D38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3.1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6BE6AC" w14:textId="77777777" w:rsidR="00765CC2" w:rsidRPr="008D38B9" w:rsidRDefault="00765CC2" w:rsidP="00765CC2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D38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2.67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7D4480" w14:textId="77777777" w:rsidR="00765CC2" w:rsidRPr="008D38B9" w:rsidRDefault="00765CC2" w:rsidP="00765CC2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D38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2.03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B9D19E" w14:textId="77777777" w:rsidR="00765CC2" w:rsidRPr="008D38B9" w:rsidRDefault="00765CC2" w:rsidP="00765CC2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3.59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30AB82A0" w14:textId="77777777" w:rsidR="00765CC2" w:rsidRPr="008D38B9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</w:tr>
      <w:tr w:rsidR="00765CC2" w:rsidRPr="008D38B9" w14:paraId="6CAAF524" w14:textId="77777777" w:rsidTr="00765CC2">
        <w:trPr>
          <w:trHeight w:val="226"/>
        </w:trPr>
        <w:tc>
          <w:tcPr>
            <w:tcW w:w="516" w:type="dxa"/>
            <w:tcBorders>
              <w:top w:val="single" w:sz="4" w:space="0" w:color="auto"/>
              <w:bottom w:val="nil"/>
            </w:tcBorders>
          </w:tcPr>
          <w:p w14:paraId="409644C7" w14:textId="77777777" w:rsidR="00765CC2" w:rsidRPr="008D38B9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10" w:type="dxa"/>
            <w:tcBorders>
              <w:top w:val="single" w:sz="4" w:space="0" w:color="auto"/>
              <w:bottom w:val="nil"/>
            </w:tcBorders>
          </w:tcPr>
          <w:p w14:paraId="5FD94FB9" w14:textId="77777777" w:rsidR="00765CC2" w:rsidRPr="008D38B9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sym w:font="Symbol" w:char="F053"/>
            </w:r>
            <w:r w:rsidRPr="008D38B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PFCAs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14:paraId="2ED44659" w14:textId="77777777" w:rsidR="00765CC2" w:rsidRPr="008D38B9" w:rsidRDefault="00765CC2" w:rsidP="00765CC2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D38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3.84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14:paraId="209B8B84" w14:textId="77777777" w:rsidR="00765CC2" w:rsidRPr="008D38B9" w:rsidRDefault="00765CC2" w:rsidP="00765CC2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D38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7.14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14:paraId="0A440FDD" w14:textId="77777777" w:rsidR="00765CC2" w:rsidRPr="008D38B9" w:rsidRDefault="00765CC2" w:rsidP="00765CC2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D38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8.90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14:paraId="70213AA5" w14:textId="77777777" w:rsidR="00765CC2" w:rsidRPr="008D38B9" w:rsidRDefault="00765CC2" w:rsidP="00765CC2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D38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6.71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14:paraId="45D3AFF8" w14:textId="77777777" w:rsidR="00765CC2" w:rsidRPr="008D38B9" w:rsidRDefault="00765CC2" w:rsidP="00765CC2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D38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1.21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14:paraId="6512A9D0" w14:textId="77777777" w:rsidR="00765CC2" w:rsidRPr="008D38B9" w:rsidRDefault="00765CC2" w:rsidP="00765CC2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D38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7.54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14:paraId="18097FE9" w14:textId="77777777" w:rsidR="00765CC2" w:rsidRPr="008D38B9" w:rsidRDefault="00765CC2" w:rsidP="00765CC2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D38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1.71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14:paraId="3F7CBDF9" w14:textId="77777777" w:rsidR="00765CC2" w:rsidRPr="008D38B9" w:rsidRDefault="00765CC2" w:rsidP="00765CC2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D38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3.10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14:paraId="2F90D95E" w14:textId="77777777" w:rsidR="00765CC2" w:rsidRPr="008D38B9" w:rsidRDefault="00765CC2" w:rsidP="00765CC2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D38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5.30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14:paraId="62EFB1CE" w14:textId="77777777" w:rsidR="00765CC2" w:rsidRPr="008D38B9" w:rsidRDefault="00765CC2" w:rsidP="00765CC2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D38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1.73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14:paraId="208510B1" w14:textId="77777777" w:rsidR="00765CC2" w:rsidRPr="008D38B9" w:rsidRDefault="00765CC2" w:rsidP="00765CC2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D38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8.32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14:paraId="2BDE1C83" w14:textId="77777777" w:rsidR="00765CC2" w:rsidRPr="008D38B9" w:rsidRDefault="00765CC2" w:rsidP="00765CC2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D38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3.12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14:paraId="02F888A3" w14:textId="77777777" w:rsidR="00765CC2" w:rsidRPr="008D38B9" w:rsidRDefault="00765CC2" w:rsidP="00765CC2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D38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2.23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14:paraId="139E8DCA" w14:textId="77777777" w:rsidR="00765CC2" w:rsidRPr="008D38B9" w:rsidRDefault="00765CC2" w:rsidP="00765CC2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D38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1.73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14:paraId="44B2372E" w14:textId="77777777" w:rsidR="00765CC2" w:rsidRPr="008D38B9" w:rsidRDefault="00765CC2" w:rsidP="00765CC2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D38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2.57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14:paraId="03FBC46B" w14:textId="77777777" w:rsidR="00765CC2" w:rsidRPr="008D38B9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</w:tr>
      <w:tr w:rsidR="00765CC2" w:rsidRPr="008D38B9" w14:paraId="1C43ADC2" w14:textId="77777777" w:rsidTr="00765CC2">
        <w:trPr>
          <w:trHeight w:val="226"/>
        </w:trPr>
        <w:tc>
          <w:tcPr>
            <w:tcW w:w="516" w:type="dxa"/>
            <w:tcBorders>
              <w:top w:val="nil"/>
            </w:tcBorders>
          </w:tcPr>
          <w:p w14:paraId="758B4FB9" w14:textId="77777777" w:rsidR="00765CC2" w:rsidRPr="008D38B9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10" w:type="dxa"/>
            <w:tcBorders>
              <w:top w:val="nil"/>
            </w:tcBorders>
          </w:tcPr>
          <w:p w14:paraId="7C7E70E7" w14:textId="77777777" w:rsidR="00765CC2" w:rsidRPr="008D38B9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sym w:font="Symbol" w:char="F053"/>
            </w:r>
            <w:r w:rsidRPr="008D38B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PFSAs</w:t>
            </w:r>
          </w:p>
        </w:tc>
        <w:tc>
          <w:tcPr>
            <w:tcW w:w="720" w:type="dxa"/>
            <w:tcBorders>
              <w:top w:val="nil"/>
            </w:tcBorders>
            <w:vAlign w:val="bottom"/>
          </w:tcPr>
          <w:p w14:paraId="19BE4222" w14:textId="77777777" w:rsidR="00765CC2" w:rsidRPr="008D38B9" w:rsidRDefault="00765CC2" w:rsidP="00765CC2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D38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59</w:t>
            </w:r>
          </w:p>
        </w:tc>
        <w:tc>
          <w:tcPr>
            <w:tcW w:w="720" w:type="dxa"/>
            <w:tcBorders>
              <w:top w:val="nil"/>
            </w:tcBorders>
            <w:vAlign w:val="bottom"/>
          </w:tcPr>
          <w:p w14:paraId="32FBE1B4" w14:textId="77777777" w:rsidR="00765CC2" w:rsidRPr="008D38B9" w:rsidRDefault="00765CC2" w:rsidP="00765CC2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D38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00</w:t>
            </w:r>
          </w:p>
        </w:tc>
        <w:tc>
          <w:tcPr>
            <w:tcW w:w="720" w:type="dxa"/>
            <w:tcBorders>
              <w:top w:val="nil"/>
            </w:tcBorders>
            <w:vAlign w:val="bottom"/>
          </w:tcPr>
          <w:p w14:paraId="040E7795" w14:textId="77777777" w:rsidR="00765CC2" w:rsidRPr="008D38B9" w:rsidRDefault="00765CC2" w:rsidP="00765CC2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D38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17</w:t>
            </w:r>
          </w:p>
        </w:tc>
        <w:tc>
          <w:tcPr>
            <w:tcW w:w="720" w:type="dxa"/>
            <w:tcBorders>
              <w:top w:val="nil"/>
            </w:tcBorders>
            <w:vAlign w:val="bottom"/>
          </w:tcPr>
          <w:p w14:paraId="3A0E43A8" w14:textId="77777777" w:rsidR="00765CC2" w:rsidRPr="008D38B9" w:rsidRDefault="00765CC2" w:rsidP="00765CC2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D38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50</w:t>
            </w:r>
          </w:p>
        </w:tc>
        <w:tc>
          <w:tcPr>
            <w:tcW w:w="720" w:type="dxa"/>
            <w:tcBorders>
              <w:top w:val="nil"/>
            </w:tcBorders>
            <w:vAlign w:val="bottom"/>
          </w:tcPr>
          <w:p w14:paraId="5046442B" w14:textId="77777777" w:rsidR="00765CC2" w:rsidRPr="008D38B9" w:rsidRDefault="00765CC2" w:rsidP="00765CC2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D38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80</w:t>
            </w:r>
          </w:p>
        </w:tc>
        <w:tc>
          <w:tcPr>
            <w:tcW w:w="720" w:type="dxa"/>
            <w:tcBorders>
              <w:top w:val="nil"/>
            </w:tcBorders>
            <w:vAlign w:val="bottom"/>
          </w:tcPr>
          <w:p w14:paraId="32B2120B" w14:textId="77777777" w:rsidR="00765CC2" w:rsidRPr="008D38B9" w:rsidRDefault="00765CC2" w:rsidP="00765CC2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D38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56</w:t>
            </w:r>
          </w:p>
        </w:tc>
        <w:tc>
          <w:tcPr>
            <w:tcW w:w="720" w:type="dxa"/>
            <w:tcBorders>
              <w:top w:val="nil"/>
            </w:tcBorders>
            <w:vAlign w:val="bottom"/>
          </w:tcPr>
          <w:p w14:paraId="746B0377" w14:textId="77777777" w:rsidR="00765CC2" w:rsidRPr="008D38B9" w:rsidRDefault="00765CC2" w:rsidP="00765CC2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D38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70</w:t>
            </w:r>
          </w:p>
        </w:tc>
        <w:tc>
          <w:tcPr>
            <w:tcW w:w="720" w:type="dxa"/>
            <w:tcBorders>
              <w:top w:val="nil"/>
            </w:tcBorders>
            <w:vAlign w:val="bottom"/>
          </w:tcPr>
          <w:p w14:paraId="4870D368" w14:textId="77777777" w:rsidR="00765CC2" w:rsidRPr="008D38B9" w:rsidRDefault="00765CC2" w:rsidP="00765CC2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D38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nil"/>
            </w:tcBorders>
            <w:vAlign w:val="bottom"/>
          </w:tcPr>
          <w:p w14:paraId="2B6B1B44" w14:textId="77777777" w:rsidR="00765CC2" w:rsidRPr="008D38B9" w:rsidRDefault="00765CC2" w:rsidP="00765CC2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D38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nil"/>
            </w:tcBorders>
            <w:vAlign w:val="bottom"/>
          </w:tcPr>
          <w:p w14:paraId="4701DB6A" w14:textId="77777777" w:rsidR="00765CC2" w:rsidRPr="008D38B9" w:rsidRDefault="00765CC2" w:rsidP="00765CC2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D38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30</w:t>
            </w:r>
          </w:p>
        </w:tc>
        <w:tc>
          <w:tcPr>
            <w:tcW w:w="720" w:type="dxa"/>
            <w:tcBorders>
              <w:top w:val="nil"/>
            </w:tcBorders>
            <w:vAlign w:val="bottom"/>
          </w:tcPr>
          <w:p w14:paraId="2D4B57F0" w14:textId="77777777" w:rsidR="00765CC2" w:rsidRPr="008D38B9" w:rsidRDefault="00765CC2" w:rsidP="00765CC2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D38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38</w:t>
            </w:r>
          </w:p>
        </w:tc>
        <w:tc>
          <w:tcPr>
            <w:tcW w:w="720" w:type="dxa"/>
            <w:tcBorders>
              <w:top w:val="nil"/>
            </w:tcBorders>
            <w:vAlign w:val="bottom"/>
          </w:tcPr>
          <w:p w14:paraId="3E795147" w14:textId="77777777" w:rsidR="00765CC2" w:rsidRPr="008D38B9" w:rsidRDefault="00765CC2" w:rsidP="00765CC2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D38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nil"/>
            </w:tcBorders>
            <w:vAlign w:val="bottom"/>
          </w:tcPr>
          <w:p w14:paraId="4F2FE862" w14:textId="77777777" w:rsidR="00765CC2" w:rsidRPr="008D38B9" w:rsidRDefault="00765CC2" w:rsidP="00765CC2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D38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44</w:t>
            </w:r>
          </w:p>
        </w:tc>
        <w:tc>
          <w:tcPr>
            <w:tcW w:w="720" w:type="dxa"/>
            <w:tcBorders>
              <w:top w:val="nil"/>
            </w:tcBorders>
            <w:vAlign w:val="bottom"/>
          </w:tcPr>
          <w:p w14:paraId="7BF2DE66" w14:textId="77777777" w:rsidR="00765CC2" w:rsidRPr="008D38B9" w:rsidRDefault="00765CC2" w:rsidP="00765CC2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D38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30</w:t>
            </w:r>
          </w:p>
        </w:tc>
        <w:tc>
          <w:tcPr>
            <w:tcW w:w="720" w:type="dxa"/>
            <w:tcBorders>
              <w:top w:val="nil"/>
            </w:tcBorders>
            <w:vAlign w:val="bottom"/>
          </w:tcPr>
          <w:p w14:paraId="2F4AF75A" w14:textId="77777777" w:rsidR="00765CC2" w:rsidRPr="008D38B9" w:rsidRDefault="00765CC2" w:rsidP="00765CC2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D38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02</w:t>
            </w:r>
          </w:p>
        </w:tc>
        <w:tc>
          <w:tcPr>
            <w:tcW w:w="720" w:type="dxa"/>
            <w:tcBorders>
              <w:top w:val="nil"/>
            </w:tcBorders>
          </w:tcPr>
          <w:p w14:paraId="69FFFAC1" w14:textId="77777777" w:rsidR="00765CC2" w:rsidRPr="008D38B9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</w:tr>
    </w:tbl>
    <w:p w14:paraId="6B6DB7AD" w14:textId="77777777" w:rsidR="004E5F77" w:rsidRDefault="004E5F77">
      <w:pPr>
        <w:rPr>
          <w:rFonts w:ascii="Times New Roman" w:hAnsi="Times New Roman" w:cs="Times New Roman"/>
          <w:sz w:val="20"/>
          <w:szCs w:val="20"/>
        </w:rPr>
      </w:pPr>
    </w:p>
    <w:p w14:paraId="6B2C5DA2" w14:textId="77777777" w:rsidR="004E5F77" w:rsidRDefault="004E5F7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2010FE60" w14:textId="77777777" w:rsidR="004E5F77" w:rsidRDefault="004E5F77" w:rsidP="004E5F77">
      <w:pPr>
        <w:rPr>
          <w:rFonts w:ascii="Times New Roman" w:hAnsi="Times New Roman" w:cs="Times New Roman"/>
          <w:sz w:val="20"/>
          <w:szCs w:val="20"/>
        </w:rPr>
      </w:pPr>
      <w:r w:rsidRPr="004E5F77">
        <w:rPr>
          <w:rFonts w:ascii="Times New Roman" w:hAnsi="Times New Roman" w:cs="Times New Roman"/>
          <w:sz w:val="20"/>
          <w:szCs w:val="20"/>
        </w:rPr>
        <w:lastRenderedPageBreak/>
        <w:t>Location: Nhu Quynh village - Plastic recycling</w:t>
      </w:r>
    </w:p>
    <w:tbl>
      <w:tblPr>
        <w:tblW w:w="13646" w:type="dxa"/>
        <w:tblLayout w:type="fixed"/>
        <w:tblLook w:val="0000" w:firstRow="0" w:lastRow="0" w:firstColumn="0" w:lastColumn="0" w:noHBand="0" w:noVBand="0"/>
      </w:tblPr>
      <w:tblGrid>
        <w:gridCol w:w="516"/>
        <w:gridCol w:w="161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</w:tblGrid>
      <w:tr w:rsidR="004E5F77" w:rsidRPr="008D38B9" w14:paraId="69DC66CB" w14:textId="77777777" w:rsidTr="00765CC2">
        <w:trPr>
          <w:trHeight w:val="226"/>
        </w:trPr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</w:tcPr>
          <w:p w14:paraId="46FB595A" w14:textId="77777777" w:rsidR="004E5F77" w:rsidRPr="008D38B9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</w:tcPr>
          <w:p w14:paraId="339FBF8B" w14:textId="77777777" w:rsidR="004E5F77" w:rsidRPr="008D38B9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1283F5EA" w14:textId="77777777" w:rsidR="004E5F77" w:rsidRPr="00765CC2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765CC2"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  <w:t>HY-0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6B7DD13F" w14:textId="77777777" w:rsidR="004E5F77" w:rsidRPr="00765CC2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765CC2"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  <w:t>HY-0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54D1436A" w14:textId="77777777" w:rsidR="004E5F77" w:rsidRPr="00765CC2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765CC2"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  <w:t>HY-03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7B141824" w14:textId="77777777" w:rsidR="004E5F77" w:rsidRPr="00765CC2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765CC2"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  <w:t>HY-04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4CEF06BA" w14:textId="77777777" w:rsidR="004E5F77" w:rsidRPr="00765CC2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765CC2"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  <w:t>HY-05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08E1EBE9" w14:textId="77777777" w:rsidR="004E5F77" w:rsidRPr="00765CC2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765CC2"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  <w:t>HY-06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5E23F10E" w14:textId="77777777" w:rsidR="004E5F77" w:rsidRPr="00765CC2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765CC2"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  <w:t>HY-07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23E394C2" w14:textId="77777777" w:rsidR="004E5F77" w:rsidRPr="00765CC2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765CC2"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  <w:t>HY-08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6CCE94D1" w14:textId="77777777" w:rsidR="004E5F77" w:rsidRPr="00765CC2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765CC2"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  <w:t>HY-09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4C2FF48F" w14:textId="77777777" w:rsidR="004E5F77" w:rsidRPr="00765CC2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765CC2"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  <w:t>HY-10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66C5FBAC" w14:textId="77777777" w:rsidR="004E5F77" w:rsidRPr="00765CC2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765CC2"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  <w:t>HY-1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5454DAA3" w14:textId="77777777" w:rsidR="004E5F77" w:rsidRPr="00765CC2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765CC2"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  <w:t>HY-1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5654814C" w14:textId="77777777" w:rsidR="004E5F77" w:rsidRPr="00765CC2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765CC2"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  <w:t>HY-13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02F11189" w14:textId="77777777" w:rsidR="004E5F77" w:rsidRPr="00765CC2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765CC2"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  <w:t>HY-14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753A6ED6" w14:textId="77777777" w:rsidR="004E5F77" w:rsidRPr="00765CC2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765CC2"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  <w:t>HY-15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5DBAFF2E" w14:textId="77777777" w:rsidR="004E5F77" w:rsidRPr="008D38B9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QL</w:t>
            </w:r>
          </w:p>
        </w:tc>
      </w:tr>
      <w:tr w:rsidR="004E5F77" w:rsidRPr="008D38B9" w14:paraId="07330872" w14:textId="77777777" w:rsidTr="00765CC2">
        <w:trPr>
          <w:trHeight w:val="226"/>
        </w:trPr>
        <w:tc>
          <w:tcPr>
            <w:tcW w:w="516" w:type="dxa"/>
            <w:tcBorders>
              <w:top w:val="single" w:sz="4" w:space="0" w:color="auto"/>
            </w:tcBorders>
          </w:tcPr>
          <w:p w14:paraId="476066D7" w14:textId="77777777" w:rsidR="004E5F77" w:rsidRPr="008D38B9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10" w:type="dxa"/>
            <w:tcBorders>
              <w:top w:val="single" w:sz="4" w:space="0" w:color="auto"/>
            </w:tcBorders>
          </w:tcPr>
          <w:p w14:paraId="585631ED" w14:textId="77777777" w:rsidR="004E5F77" w:rsidRPr="008D38B9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FHxA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7DC6398B" w14:textId="77777777" w:rsidR="004E5F77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389A91A4" w14:textId="77777777" w:rsidR="004E5F77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1CD21C11" w14:textId="77777777" w:rsidR="004E5F77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438B89B3" w14:textId="77777777" w:rsidR="004E5F77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5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5B2E637B" w14:textId="77777777" w:rsidR="004E5F77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1DAB3C27" w14:textId="77777777" w:rsidR="004E5F77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4D2F6F2C" w14:textId="77777777" w:rsidR="004E5F77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2FC8BE02" w14:textId="77777777" w:rsidR="004E5F77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432E1018" w14:textId="77777777" w:rsidR="004E5F77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592C397E" w14:textId="77777777" w:rsidR="004E5F77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0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10A66946" w14:textId="77777777" w:rsidR="004E5F77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5B215561" w14:textId="77777777" w:rsidR="004E5F77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5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28D557DC" w14:textId="77777777" w:rsidR="004E5F77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2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1B9862CC" w14:textId="77777777" w:rsidR="004E5F77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6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4012F7B6" w14:textId="77777777" w:rsidR="004E5F77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1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32B5E586" w14:textId="77777777" w:rsidR="004E5F77" w:rsidRPr="008D38B9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.26</w:t>
            </w:r>
          </w:p>
        </w:tc>
      </w:tr>
      <w:tr w:rsidR="004E5F77" w:rsidRPr="008D38B9" w14:paraId="311CD6B3" w14:textId="77777777" w:rsidTr="00765CC2">
        <w:trPr>
          <w:trHeight w:val="226"/>
        </w:trPr>
        <w:tc>
          <w:tcPr>
            <w:tcW w:w="516" w:type="dxa"/>
          </w:tcPr>
          <w:p w14:paraId="4BD7AAD2" w14:textId="77777777" w:rsidR="004E5F77" w:rsidRPr="008D38B9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10" w:type="dxa"/>
          </w:tcPr>
          <w:p w14:paraId="2BC116FA" w14:textId="77777777" w:rsidR="004E5F77" w:rsidRPr="008D38B9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FOA</w:t>
            </w:r>
          </w:p>
        </w:tc>
        <w:tc>
          <w:tcPr>
            <w:tcW w:w="720" w:type="dxa"/>
          </w:tcPr>
          <w:p w14:paraId="299B42BF" w14:textId="77777777" w:rsidR="004E5F77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4</w:t>
            </w:r>
          </w:p>
        </w:tc>
        <w:tc>
          <w:tcPr>
            <w:tcW w:w="720" w:type="dxa"/>
          </w:tcPr>
          <w:p w14:paraId="445C6FA1" w14:textId="77777777" w:rsidR="004E5F77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1</w:t>
            </w:r>
          </w:p>
        </w:tc>
        <w:tc>
          <w:tcPr>
            <w:tcW w:w="720" w:type="dxa"/>
          </w:tcPr>
          <w:p w14:paraId="29334FF4" w14:textId="77777777" w:rsidR="004E5F77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3</w:t>
            </w:r>
          </w:p>
        </w:tc>
        <w:tc>
          <w:tcPr>
            <w:tcW w:w="720" w:type="dxa"/>
          </w:tcPr>
          <w:p w14:paraId="308EFCAA" w14:textId="77777777" w:rsidR="004E5F77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5</w:t>
            </w:r>
          </w:p>
        </w:tc>
        <w:tc>
          <w:tcPr>
            <w:tcW w:w="720" w:type="dxa"/>
          </w:tcPr>
          <w:p w14:paraId="787FC1FF" w14:textId="77777777" w:rsidR="004E5F77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720" w:type="dxa"/>
          </w:tcPr>
          <w:p w14:paraId="58425556" w14:textId="77777777" w:rsidR="004E5F77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3</w:t>
            </w:r>
          </w:p>
        </w:tc>
        <w:tc>
          <w:tcPr>
            <w:tcW w:w="720" w:type="dxa"/>
          </w:tcPr>
          <w:p w14:paraId="03D0AE45" w14:textId="77777777" w:rsidR="004E5F77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720" w:type="dxa"/>
          </w:tcPr>
          <w:p w14:paraId="77BA415D" w14:textId="77777777" w:rsidR="004E5F77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8</w:t>
            </w:r>
          </w:p>
        </w:tc>
        <w:tc>
          <w:tcPr>
            <w:tcW w:w="720" w:type="dxa"/>
          </w:tcPr>
          <w:p w14:paraId="3F6A84BF" w14:textId="77777777" w:rsidR="004E5F77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720" w:type="dxa"/>
          </w:tcPr>
          <w:p w14:paraId="747365E1" w14:textId="77777777" w:rsidR="004E5F77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8</w:t>
            </w:r>
          </w:p>
        </w:tc>
        <w:tc>
          <w:tcPr>
            <w:tcW w:w="720" w:type="dxa"/>
          </w:tcPr>
          <w:p w14:paraId="0A18686B" w14:textId="77777777" w:rsidR="004E5F77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720" w:type="dxa"/>
          </w:tcPr>
          <w:p w14:paraId="656A9820" w14:textId="77777777" w:rsidR="004E5F77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9</w:t>
            </w:r>
          </w:p>
        </w:tc>
        <w:tc>
          <w:tcPr>
            <w:tcW w:w="720" w:type="dxa"/>
          </w:tcPr>
          <w:p w14:paraId="455AF9DD" w14:textId="77777777" w:rsidR="004E5F77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1</w:t>
            </w:r>
          </w:p>
        </w:tc>
        <w:tc>
          <w:tcPr>
            <w:tcW w:w="720" w:type="dxa"/>
          </w:tcPr>
          <w:p w14:paraId="4E305EE3" w14:textId="77777777" w:rsidR="004E5F77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2</w:t>
            </w:r>
          </w:p>
        </w:tc>
        <w:tc>
          <w:tcPr>
            <w:tcW w:w="720" w:type="dxa"/>
          </w:tcPr>
          <w:p w14:paraId="30B50EDF" w14:textId="77777777" w:rsidR="004E5F77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4</w:t>
            </w:r>
          </w:p>
        </w:tc>
        <w:tc>
          <w:tcPr>
            <w:tcW w:w="720" w:type="dxa"/>
          </w:tcPr>
          <w:p w14:paraId="2D0843C6" w14:textId="77777777" w:rsidR="004E5F77" w:rsidRPr="008D38B9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.35</w:t>
            </w:r>
          </w:p>
        </w:tc>
      </w:tr>
      <w:tr w:rsidR="005540F1" w:rsidRPr="008D38B9" w14:paraId="1C37FD47" w14:textId="77777777" w:rsidTr="00765CC2">
        <w:trPr>
          <w:trHeight w:val="226"/>
        </w:trPr>
        <w:tc>
          <w:tcPr>
            <w:tcW w:w="516" w:type="dxa"/>
          </w:tcPr>
          <w:p w14:paraId="3A656DB7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10" w:type="dxa"/>
          </w:tcPr>
          <w:p w14:paraId="602ED367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FNA</w:t>
            </w:r>
          </w:p>
        </w:tc>
        <w:tc>
          <w:tcPr>
            <w:tcW w:w="720" w:type="dxa"/>
          </w:tcPr>
          <w:p w14:paraId="7F711305" w14:textId="77777777" w:rsidR="005540F1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720" w:type="dxa"/>
          </w:tcPr>
          <w:p w14:paraId="2FF3A9A4" w14:textId="77777777" w:rsidR="005540F1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720" w:type="dxa"/>
          </w:tcPr>
          <w:p w14:paraId="31BFD81D" w14:textId="77777777" w:rsidR="005540F1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20" w:type="dxa"/>
          </w:tcPr>
          <w:p w14:paraId="27D29AB7" w14:textId="77777777" w:rsidR="005540F1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720" w:type="dxa"/>
          </w:tcPr>
          <w:p w14:paraId="55863193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1828BF1A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6E381518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788E32F3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02459096" w14:textId="77777777" w:rsidR="005540F1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720" w:type="dxa"/>
          </w:tcPr>
          <w:p w14:paraId="41C88B28" w14:textId="77777777" w:rsidR="005540F1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720" w:type="dxa"/>
          </w:tcPr>
          <w:p w14:paraId="458F4E02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25B0705B" w14:textId="77777777" w:rsidR="005540F1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720" w:type="dxa"/>
          </w:tcPr>
          <w:p w14:paraId="7CD30D6D" w14:textId="77777777" w:rsidR="005540F1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720" w:type="dxa"/>
          </w:tcPr>
          <w:p w14:paraId="47B6FB8B" w14:textId="77777777" w:rsidR="005540F1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720" w:type="dxa"/>
          </w:tcPr>
          <w:p w14:paraId="51DCE188" w14:textId="77777777" w:rsidR="005540F1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720" w:type="dxa"/>
          </w:tcPr>
          <w:p w14:paraId="21C4F6AD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.41</w:t>
            </w:r>
          </w:p>
        </w:tc>
      </w:tr>
      <w:tr w:rsidR="005540F1" w:rsidRPr="008D38B9" w14:paraId="4D860AF4" w14:textId="77777777" w:rsidTr="00765CC2">
        <w:trPr>
          <w:trHeight w:val="226"/>
        </w:trPr>
        <w:tc>
          <w:tcPr>
            <w:tcW w:w="516" w:type="dxa"/>
          </w:tcPr>
          <w:p w14:paraId="2AFC49A3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10" w:type="dxa"/>
          </w:tcPr>
          <w:p w14:paraId="2BA1B893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FDA</w:t>
            </w:r>
          </w:p>
        </w:tc>
        <w:tc>
          <w:tcPr>
            <w:tcW w:w="720" w:type="dxa"/>
          </w:tcPr>
          <w:p w14:paraId="7632A861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10728E4C" w14:textId="77777777" w:rsidR="005540F1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20" w:type="dxa"/>
          </w:tcPr>
          <w:p w14:paraId="15C9B33B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75EDAC0E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39EE9C2F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11EA7DBC" w14:textId="77777777" w:rsidR="005540F1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720" w:type="dxa"/>
          </w:tcPr>
          <w:p w14:paraId="6BE653C9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7E293296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0D86AC57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028E4539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2702575A" w14:textId="77777777" w:rsidR="005540F1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720" w:type="dxa"/>
          </w:tcPr>
          <w:p w14:paraId="1FDDE1A7" w14:textId="77777777" w:rsidR="005540F1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720" w:type="dxa"/>
          </w:tcPr>
          <w:p w14:paraId="1E2698DD" w14:textId="77777777" w:rsidR="005540F1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720" w:type="dxa"/>
          </w:tcPr>
          <w:p w14:paraId="49C31DEB" w14:textId="77777777" w:rsidR="005540F1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720" w:type="dxa"/>
          </w:tcPr>
          <w:p w14:paraId="5D5F8CB9" w14:textId="77777777" w:rsidR="005540F1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720" w:type="dxa"/>
          </w:tcPr>
          <w:p w14:paraId="35A67292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.36</w:t>
            </w:r>
          </w:p>
        </w:tc>
      </w:tr>
      <w:tr w:rsidR="005540F1" w:rsidRPr="008D38B9" w14:paraId="668ED068" w14:textId="77777777" w:rsidTr="00765CC2">
        <w:trPr>
          <w:trHeight w:val="226"/>
        </w:trPr>
        <w:tc>
          <w:tcPr>
            <w:tcW w:w="516" w:type="dxa"/>
          </w:tcPr>
          <w:p w14:paraId="2A5F0A29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10" w:type="dxa"/>
          </w:tcPr>
          <w:p w14:paraId="1B15805E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FUdA</w:t>
            </w:r>
          </w:p>
        </w:tc>
        <w:tc>
          <w:tcPr>
            <w:tcW w:w="720" w:type="dxa"/>
          </w:tcPr>
          <w:p w14:paraId="22EA55D7" w14:textId="77777777" w:rsidR="005540F1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720" w:type="dxa"/>
          </w:tcPr>
          <w:p w14:paraId="12EBDBB8" w14:textId="77777777" w:rsidR="005540F1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720" w:type="dxa"/>
          </w:tcPr>
          <w:p w14:paraId="7D58E7AC" w14:textId="77777777" w:rsidR="005540F1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720" w:type="dxa"/>
          </w:tcPr>
          <w:p w14:paraId="56BCBCC6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21A2EB8C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023317C1" w14:textId="77777777" w:rsidR="005540F1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720" w:type="dxa"/>
          </w:tcPr>
          <w:p w14:paraId="7D22FBEF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42280234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13E9518C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78EA145D" w14:textId="77777777" w:rsidR="005540F1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720" w:type="dxa"/>
          </w:tcPr>
          <w:p w14:paraId="471C2FF1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1F6809A5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7546B14A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340C667C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5AC46D99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3CAD7C85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.49</w:t>
            </w:r>
          </w:p>
        </w:tc>
      </w:tr>
      <w:tr w:rsidR="005540F1" w:rsidRPr="008D38B9" w14:paraId="29048F1D" w14:textId="77777777" w:rsidTr="00765CC2">
        <w:trPr>
          <w:trHeight w:val="226"/>
        </w:trPr>
        <w:tc>
          <w:tcPr>
            <w:tcW w:w="516" w:type="dxa"/>
          </w:tcPr>
          <w:p w14:paraId="0FDE1AAC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10" w:type="dxa"/>
          </w:tcPr>
          <w:p w14:paraId="56B1F9BF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FDoA</w:t>
            </w:r>
          </w:p>
        </w:tc>
        <w:tc>
          <w:tcPr>
            <w:tcW w:w="720" w:type="dxa"/>
          </w:tcPr>
          <w:p w14:paraId="04C6F63F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5FE18AE7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6A9AACB6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4AE0B86E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2A102689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48A30FB0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329DBC70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6852E4EF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4F259345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6F8F8DDD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71424248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15F5ACAF" w14:textId="77777777" w:rsidR="005540F1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720" w:type="dxa"/>
          </w:tcPr>
          <w:p w14:paraId="0CEE780A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337FCF88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49495B37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1E3D1969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.29</w:t>
            </w:r>
          </w:p>
        </w:tc>
      </w:tr>
      <w:tr w:rsidR="005540F1" w:rsidRPr="008D38B9" w14:paraId="51F59B83" w14:textId="77777777" w:rsidTr="00765CC2">
        <w:trPr>
          <w:trHeight w:val="226"/>
        </w:trPr>
        <w:tc>
          <w:tcPr>
            <w:tcW w:w="516" w:type="dxa"/>
          </w:tcPr>
          <w:p w14:paraId="2EF30754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10" w:type="dxa"/>
          </w:tcPr>
          <w:p w14:paraId="3C6CF968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-PFHxS</w:t>
            </w:r>
          </w:p>
        </w:tc>
        <w:tc>
          <w:tcPr>
            <w:tcW w:w="720" w:type="dxa"/>
          </w:tcPr>
          <w:p w14:paraId="3BA8E718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59B6552A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42EE171B" w14:textId="77777777" w:rsidR="005540F1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20" w:type="dxa"/>
          </w:tcPr>
          <w:p w14:paraId="42F94166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6F4EB0AE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38DD001E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115A50F3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50E029C8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42AFBDA4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6B0B0A34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21934DA0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2B15B9C9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7B851282" w14:textId="77777777" w:rsidR="005540F1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720" w:type="dxa"/>
          </w:tcPr>
          <w:p w14:paraId="3B23F1CC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6D000097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342386C2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.31</w:t>
            </w:r>
          </w:p>
        </w:tc>
      </w:tr>
      <w:tr w:rsidR="004E5F77" w:rsidRPr="008D38B9" w14:paraId="1F8D3369" w14:textId="77777777" w:rsidTr="00765CC2">
        <w:trPr>
          <w:trHeight w:val="226"/>
        </w:trPr>
        <w:tc>
          <w:tcPr>
            <w:tcW w:w="516" w:type="dxa"/>
            <w:tcBorders>
              <w:bottom w:val="single" w:sz="4" w:space="0" w:color="auto"/>
            </w:tcBorders>
          </w:tcPr>
          <w:p w14:paraId="565BE507" w14:textId="77777777" w:rsidR="004E5F77" w:rsidRPr="008D38B9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610" w:type="dxa"/>
            <w:tcBorders>
              <w:bottom w:val="single" w:sz="4" w:space="0" w:color="auto"/>
            </w:tcBorders>
          </w:tcPr>
          <w:p w14:paraId="1E6E21B9" w14:textId="77777777" w:rsidR="004E5F77" w:rsidRPr="008D38B9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-PFOS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02108A6E" w14:textId="77777777" w:rsidR="004E5F77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4F9B57BB" w14:textId="77777777" w:rsidR="004E5F77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15817C80" w14:textId="77777777" w:rsidR="004E5F77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239203A2" w14:textId="77777777" w:rsidR="004E5F77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33A21C1E" w14:textId="77777777" w:rsidR="004E5F77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6D1D8290" w14:textId="77777777" w:rsidR="004E5F77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1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2026BC16" w14:textId="77777777" w:rsidR="004E5F77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090A4F85" w14:textId="77777777" w:rsidR="004E5F77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7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6B994548" w14:textId="77777777" w:rsidR="004E5F77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5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7203BC30" w14:textId="77777777" w:rsidR="004E5F77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7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14575FF9" w14:textId="77777777" w:rsidR="004E5F77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77098189" w14:textId="77777777" w:rsidR="004E5F77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9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42BB59CF" w14:textId="77777777" w:rsidR="004E5F77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6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2871298D" w14:textId="77777777" w:rsidR="004E5F77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5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1853C76A" w14:textId="77777777" w:rsidR="004E5F77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7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6115E208" w14:textId="77777777" w:rsidR="004E5F77" w:rsidRPr="008D38B9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.19</w:t>
            </w:r>
          </w:p>
        </w:tc>
      </w:tr>
      <w:tr w:rsidR="00765CC2" w:rsidRPr="008D38B9" w14:paraId="3A5ECBC1" w14:textId="77777777" w:rsidTr="00765CC2">
        <w:trPr>
          <w:trHeight w:val="226"/>
        </w:trPr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</w:tcPr>
          <w:p w14:paraId="06FA0935" w14:textId="77777777" w:rsidR="00765CC2" w:rsidRPr="008D38B9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</w:tcPr>
          <w:p w14:paraId="413FE35C" w14:textId="77777777" w:rsidR="00765CC2" w:rsidRPr="008D38B9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sym w:font="Symbol" w:char="F053"/>
            </w:r>
            <w:r w:rsidRPr="008D38B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8 PFASs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4B022799" w14:textId="77777777" w:rsidR="00765CC2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.4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2CB5F6FE" w14:textId="77777777" w:rsidR="00765CC2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.67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5BD14304" w14:textId="77777777" w:rsidR="00765CC2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.4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0604DB01" w14:textId="77777777" w:rsidR="00765CC2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1.86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03527415" w14:textId="77777777" w:rsidR="00765CC2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.70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0D3BFE62" w14:textId="77777777" w:rsidR="00765CC2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1.88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519AA449" w14:textId="77777777" w:rsidR="00765CC2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.9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349D5535" w14:textId="77777777" w:rsidR="00765CC2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.09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12DAB4DD" w14:textId="77777777" w:rsidR="00765CC2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1.48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6B593742" w14:textId="77777777" w:rsidR="00765CC2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0.70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58A9C8ED" w14:textId="77777777" w:rsidR="00765CC2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.06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048DFFF2" w14:textId="77777777" w:rsidR="00765CC2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3.7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56A0A434" w14:textId="77777777" w:rsidR="00765CC2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8.84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6BC84F0E" w14:textId="77777777" w:rsidR="00765CC2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5.08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7E8DC910" w14:textId="77777777" w:rsidR="00765CC2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2.40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20676A1E" w14:textId="77777777" w:rsidR="00765CC2" w:rsidRPr="008D38B9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</w:tr>
      <w:tr w:rsidR="00765CC2" w:rsidRPr="008D38B9" w14:paraId="26E69924" w14:textId="77777777" w:rsidTr="00765CC2">
        <w:trPr>
          <w:trHeight w:val="226"/>
        </w:trPr>
        <w:tc>
          <w:tcPr>
            <w:tcW w:w="516" w:type="dxa"/>
            <w:tcBorders>
              <w:top w:val="single" w:sz="4" w:space="0" w:color="auto"/>
            </w:tcBorders>
          </w:tcPr>
          <w:p w14:paraId="61BB7032" w14:textId="77777777" w:rsidR="00765CC2" w:rsidRPr="008D38B9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10" w:type="dxa"/>
            <w:tcBorders>
              <w:top w:val="single" w:sz="4" w:space="0" w:color="auto"/>
            </w:tcBorders>
          </w:tcPr>
          <w:p w14:paraId="6ECC1A22" w14:textId="77777777" w:rsidR="00765CC2" w:rsidRPr="008D38B9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sym w:font="Symbol" w:char="F053"/>
            </w:r>
            <w:r w:rsidRPr="008D38B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PFCAs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271380BD" w14:textId="77777777" w:rsidR="00765CC2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.82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323EAC33" w14:textId="77777777" w:rsidR="00765CC2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.21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2960FCB1" w14:textId="77777777" w:rsidR="00765CC2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.83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08CAD5D1" w14:textId="77777777" w:rsidR="00765CC2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.41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68795949" w14:textId="77777777" w:rsidR="00765CC2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.68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126345BA" w14:textId="77777777" w:rsidR="00765CC2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.27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05769BE2" w14:textId="77777777" w:rsidR="00765CC2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.95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3246E021" w14:textId="77777777" w:rsidR="00765CC2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.02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64112036" w14:textId="77777777" w:rsidR="00765CC2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.14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000DA9BD" w14:textId="77777777" w:rsidR="00765CC2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3.93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27355D47" w14:textId="77777777" w:rsidR="00765CC2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23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45482750" w14:textId="77777777" w:rsidR="00765CC2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9.13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7C190A37" w14:textId="77777777" w:rsidR="00765CC2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0.98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67A9DE3C" w14:textId="77777777" w:rsidR="00765CC2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.43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7ABF802E" w14:textId="77777777" w:rsidR="00765CC2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.63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1FA5637E" w14:textId="77777777" w:rsidR="00765CC2" w:rsidRPr="008D38B9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</w:tr>
      <w:tr w:rsidR="00765CC2" w:rsidRPr="008D38B9" w14:paraId="49FD32DB" w14:textId="77777777" w:rsidTr="00765CC2">
        <w:trPr>
          <w:trHeight w:val="226"/>
        </w:trPr>
        <w:tc>
          <w:tcPr>
            <w:tcW w:w="516" w:type="dxa"/>
            <w:tcBorders>
              <w:bottom w:val="single" w:sz="4" w:space="0" w:color="auto"/>
            </w:tcBorders>
          </w:tcPr>
          <w:p w14:paraId="778DAEAD" w14:textId="77777777" w:rsidR="00765CC2" w:rsidRPr="008D38B9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10" w:type="dxa"/>
            <w:tcBorders>
              <w:bottom w:val="single" w:sz="4" w:space="0" w:color="auto"/>
            </w:tcBorders>
          </w:tcPr>
          <w:p w14:paraId="11731052" w14:textId="77777777" w:rsidR="00765CC2" w:rsidRPr="008D38B9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sym w:font="Symbol" w:char="F053"/>
            </w:r>
            <w:r w:rsidRPr="008D38B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PFSAs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0645DBCE" w14:textId="77777777" w:rsidR="00765CC2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410E2249" w14:textId="77777777" w:rsidR="00765CC2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56462A0D" w14:textId="77777777" w:rsidR="00765CC2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5CC82543" w14:textId="77777777" w:rsidR="00765CC2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054A74CD" w14:textId="77777777" w:rsidR="00765CC2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146FA0CF" w14:textId="77777777" w:rsidR="00765CC2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.61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1978F1DB" w14:textId="77777777" w:rsidR="00765CC2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4FE30B11" w14:textId="77777777" w:rsidR="00765CC2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.07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542C60F8" w14:textId="77777777" w:rsidR="00765CC2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.35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4590E31C" w14:textId="77777777" w:rsidR="00765CC2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.77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62657AEB" w14:textId="77777777" w:rsidR="00765CC2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6A2969BA" w14:textId="77777777" w:rsidR="00765CC2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.59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51C9F509" w14:textId="77777777" w:rsidR="00765CC2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.86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4BCA4CC2" w14:textId="77777777" w:rsidR="00765CC2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.65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2AEF9D4C" w14:textId="77777777" w:rsidR="00765CC2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77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457238E3" w14:textId="77777777" w:rsidR="00765CC2" w:rsidRPr="008D38B9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</w:tr>
    </w:tbl>
    <w:p w14:paraId="1194E5F6" w14:textId="77777777" w:rsidR="004E5F77" w:rsidRDefault="004E5F77" w:rsidP="004E5F77">
      <w:pPr>
        <w:rPr>
          <w:rFonts w:ascii="Times New Roman" w:hAnsi="Times New Roman" w:cs="Times New Roman"/>
          <w:sz w:val="20"/>
          <w:szCs w:val="20"/>
        </w:rPr>
      </w:pPr>
    </w:p>
    <w:p w14:paraId="1846BF26" w14:textId="77777777" w:rsidR="004E5F77" w:rsidRDefault="004E5F77" w:rsidP="004E5F77">
      <w:pPr>
        <w:rPr>
          <w:rFonts w:ascii="Times New Roman" w:hAnsi="Times New Roman" w:cs="Times New Roman"/>
          <w:sz w:val="20"/>
          <w:szCs w:val="20"/>
        </w:rPr>
      </w:pPr>
      <w:r w:rsidRPr="004E5F77">
        <w:rPr>
          <w:rFonts w:ascii="Times New Roman" w:hAnsi="Times New Roman" w:cs="Times New Roman"/>
          <w:sz w:val="20"/>
          <w:szCs w:val="20"/>
        </w:rPr>
        <w:t>Location: Phong Khe village - Paper recycling</w:t>
      </w:r>
    </w:p>
    <w:tbl>
      <w:tblPr>
        <w:tblW w:w="13646" w:type="dxa"/>
        <w:tblLayout w:type="fixed"/>
        <w:tblLook w:val="0000" w:firstRow="0" w:lastRow="0" w:firstColumn="0" w:lastColumn="0" w:noHBand="0" w:noVBand="0"/>
      </w:tblPr>
      <w:tblGrid>
        <w:gridCol w:w="516"/>
        <w:gridCol w:w="161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</w:tblGrid>
      <w:tr w:rsidR="004E5F77" w:rsidRPr="008D38B9" w14:paraId="6DB9EC80" w14:textId="77777777" w:rsidTr="00765CC2">
        <w:trPr>
          <w:trHeight w:val="226"/>
        </w:trPr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</w:tcPr>
          <w:p w14:paraId="6D1FD1CB" w14:textId="77777777" w:rsidR="004E5F77" w:rsidRPr="008D38B9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</w:tcPr>
          <w:p w14:paraId="78C05367" w14:textId="77777777" w:rsidR="004E5F77" w:rsidRPr="008D38B9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054C7D99" w14:textId="77777777" w:rsidR="004E5F77" w:rsidRPr="00765CC2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65CC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K-0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627B0EB4" w14:textId="77777777" w:rsidR="004E5F77" w:rsidRPr="00765CC2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65CC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K-0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25EFEB1B" w14:textId="77777777" w:rsidR="004E5F77" w:rsidRPr="00765CC2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65CC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K-03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001B2AE0" w14:textId="77777777" w:rsidR="004E5F77" w:rsidRPr="00765CC2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65CC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K-04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2D489277" w14:textId="77777777" w:rsidR="004E5F77" w:rsidRPr="00765CC2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65CC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K-05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5427B6D2" w14:textId="77777777" w:rsidR="004E5F77" w:rsidRPr="00765CC2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65CC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K-06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129D8B7B" w14:textId="77777777" w:rsidR="004E5F77" w:rsidRPr="00765CC2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65CC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K-07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40FCA475" w14:textId="77777777" w:rsidR="004E5F77" w:rsidRPr="00765CC2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65CC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K-08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373DEDE0" w14:textId="77777777" w:rsidR="004E5F77" w:rsidRPr="00765CC2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65CC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K-09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5DDB8E41" w14:textId="77777777" w:rsidR="004E5F77" w:rsidRPr="00765CC2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65CC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K-10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4AED3253" w14:textId="77777777" w:rsidR="004E5F77" w:rsidRPr="00765CC2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65CC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K-1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08B06469" w14:textId="77777777" w:rsidR="004E5F77" w:rsidRPr="00765CC2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65CC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K-1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7208C3D8" w14:textId="77777777" w:rsidR="004E5F77" w:rsidRPr="00765CC2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65CC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K-13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554E1C0B" w14:textId="77777777" w:rsidR="004E5F77" w:rsidRPr="00765CC2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65CC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K-14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3096C576" w14:textId="77777777" w:rsidR="004E5F77" w:rsidRPr="00765CC2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65CC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K-15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23221630" w14:textId="77777777" w:rsidR="004E5F77" w:rsidRPr="008D38B9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QL</w:t>
            </w:r>
          </w:p>
        </w:tc>
      </w:tr>
      <w:tr w:rsidR="004E5F77" w:rsidRPr="008D38B9" w14:paraId="2A351C83" w14:textId="77777777" w:rsidTr="00765CC2">
        <w:trPr>
          <w:trHeight w:val="226"/>
        </w:trPr>
        <w:tc>
          <w:tcPr>
            <w:tcW w:w="516" w:type="dxa"/>
            <w:tcBorders>
              <w:top w:val="single" w:sz="4" w:space="0" w:color="auto"/>
            </w:tcBorders>
          </w:tcPr>
          <w:p w14:paraId="10B2EC21" w14:textId="77777777" w:rsidR="004E5F77" w:rsidRPr="008D38B9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10" w:type="dxa"/>
            <w:tcBorders>
              <w:top w:val="single" w:sz="4" w:space="0" w:color="auto"/>
            </w:tcBorders>
          </w:tcPr>
          <w:p w14:paraId="3B196AC1" w14:textId="77777777" w:rsidR="004E5F77" w:rsidRPr="008D38B9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FHxA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592153DD" w14:textId="77777777" w:rsidR="004E5F77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6E9B38BF" w14:textId="77777777" w:rsidR="004E5F77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53DCF411" w14:textId="77777777" w:rsidR="004E5F77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5E8C139B" w14:textId="77777777" w:rsidR="004E5F77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3ED8FC92" w14:textId="77777777" w:rsidR="004E5F77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78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255E5005" w14:textId="77777777" w:rsidR="004E5F77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9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2E30A7A2" w14:textId="77777777" w:rsidR="004E5F77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9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1B9BC733" w14:textId="77777777" w:rsidR="004E5F77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0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42359EBB" w14:textId="77777777" w:rsidR="004E5F77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1E175669" w14:textId="77777777" w:rsidR="004E5F77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2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005AB1E5" w14:textId="77777777" w:rsidR="004E5F77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32675710" w14:textId="77777777" w:rsidR="004E5F77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21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4183D57C" w14:textId="77777777" w:rsidR="004E5F77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6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79A1C1A5" w14:textId="77777777" w:rsidR="004E5F77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9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4D8EE1B5" w14:textId="77777777" w:rsidR="004E5F77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7D75C5E0" w14:textId="77777777" w:rsidR="004E5F77" w:rsidRPr="008D38B9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.26</w:t>
            </w:r>
          </w:p>
        </w:tc>
      </w:tr>
      <w:tr w:rsidR="004E5F77" w:rsidRPr="008D38B9" w14:paraId="75AAA073" w14:textId="77777777" w:rsidTr="00765CC2">
        <w:trPr>
          <w:trHeight w:val="226"/>
        </w:trPr>
        <w:tc>
          <w:tcPr>
            <w:tcW w:w="516" w:type="dxa"/>
          </w:tcPr>
          <w:p w14:paraId="52938410" w14:textId="77777777" w:rsidR="004E5F77" w:rsidRPr="008D38B9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10" w:type="dxa"/>
          </w:tcPr>
          <w:p w14:paraId="003E35AE" w14:textId="77777777" w:rsidR="004E5F77" w:rsidRPr="008D38B9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FOA</w:t>
            </w:r>
          </w:p>
        </w:tc>
        <w:tc>
          <w:tcPr>
            <w:tcW w:w="720" w:type="dxa"/>
          </w:tcPr>
          <w:p w14:paraId="6D9DFBD8" w14:textId="77777777" w:rsidR="004E5F77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8</w:t>
            </w:r>
          </w:p>
        </w:tc>
        <w:tc>
          <w:tcPr>
            <w:tcW w:w="720" w:type="dxa"/>
          </w:tcPr>
          <w:p w14:paraId="60D3910B" w14:textId="77777777" w:rsidR="004E5F77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3</w:t>
            </w:r>
          </w:p>
        </w:tc>
        <w:tc>
          <w:tcPr>
            <w:tcW w:w="720" w:type="dxa"/>
          </w:tcPr>
          <w:p w14:paraId="2F7039B9" w14:textId="77777777" w:rsidR="004E5F77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720" w:type="dxa"/>
          </w:tcPr>
          <w:p w14:paraId="7F63492B" w14:textId="77777777" w:rsidR="004E5F77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0</w:t>
            </w:r>
          </w:p>
        </w:tc>
        <w:tc>
          <w:tcPr>
            <w:tcW w:w="720" w:type="dxa"/>
          </w:tcPr>
          <w:p w14:paraId="1EFAE418" w14:textId="77777777" w:rsidR="004E5F77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73</w:t>
            </w:r>
          </w:p>
        </w:tc>
        <w:tc>
          <w:tcPr>
            <w:tcW w:w="720" w:type="dxa"/>
          </w:tcPr>
          <w:p w14:paraId="1A0D2EBC" w14:textId="77777777" w:rsidR="004E5F77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41</w:t>
            </w:r>
          </w:p>
        </w:tc>
        <w:tc>
          <w:tcPr>
            <w:tcW w:w="720" w:type="dxa"/>
          </w:tcPr>
          <w:p w14:paraId="06C696C0" w14:textId="77777777" w:rsidR="004E5F77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7</w:t>
            </w:r>
          </w:p>
        </w:tc>
        <w:tc>
          <w:tcPr>
            <w:tcW w:w="720" w:type="dxa"/>
          </w:tcPr>
          <w:p w14:paraId="0B91FCEC" w14:textId="77777777" w:rsidR="004E5F77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6</w:t>
            </w:r>
          </w:p>
        </w:tc>
        <w:tc>
          <w:tcPr>
            <w:tcW w:w="720" w:type="dxa"/>
          </w:tcPr>
          <w:p w14:paraId="7AA0B3E9" w14:textId="77777777" w:rsidR="004E5F77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5</w:t>
            </w:r>
          </w:p>
        </w:tc>
        <w:tc>
          <w:tcPr>
            <w:tcW w:w="720" w:type="dxa"/>
          </w:tcPr>
          <w:p w14:paraId="0222EB1B" w14:textId="77777777" w:rsidR="004E5F77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7</w:t>
            </w:r>
          </w:p>
        </w:tc>
        <w:tc>
          <w:tcPr>
            <w:tcW w:w="720" w:type="dxa"/>
          </w:tcPr>
          <w:p w14:paraId="10A22F39" w14:textId="77777777" w:rsidR="004E5F77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8</w:t>
            </w:r>
          </w:p>
        </w:tc>
        <w:tc>
          <w:tcPr>
            <w:tcW w:w="720" w:type="dxa"/>
          </w:tcPr>
          <w:p w14:paraId="38FA4AF8" w14:textId="77777777" w:rsidR="004E5F77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44</w:t>
            </w:r>
          </w:p>
        </w:tc>
        <w:tc>
          <w:tcPr>
            <w:tcW w:w="720" w:type="dxa"/>
          </w:tcPr>
          <w:p w14:paraId="751ACB7B" w14:textId="77777777" w:rsidR="004E5F77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4</w:t>
            </w:r>
          </w:p>
        </w:tc>
        <w:tc>
          <w:tcPr>
            <w:tcW w:w="720" w:type="dxa"/>
          </w:tcPr>
          <w:p w14:paraId="1FFD2126" w14:textId="77777777" w:rsidR="004E5F77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25</w:t>
            </w:r>
          </w:p>
        </w:tc>
        <w:tc>
          <w:tcPr>
            <w:tcW w:w="720" w:type="dxa"/>
          </w:tcPr>
          <w:p w14:paraId="4CED8532" w14:textId="77777777" w:rsidR="004E5F77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6</w:t>
            </w:r>
          </w:p>
        </w:tc>
        <w:tc>
          <w:tcPr>
            <w:tcW w:w="720" w:type="dxa"/>
          </w:tcPr>
          <w:p w14:paraId="4F1BB990" w14:textId="77777777" w:rsidR="004E5F77" w:rsidRPr="008D38B9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.35</w:t>
            </w:r>
          </w:p>
        </w:tc>
      </w:tr>
      <w:tr w:rsidR="004E5F77" w:rsidRPr="008D38B9" w14:paraId="07659FB0" w14:textId="77777777" w:rsidTr="00765CC2">
        <w:trPr>
          <w:trHeight w:val="226"/>
        </w:trPr>
        <w:tc>
          <w:tcPr>
            <w:tcW w:w="516" w:type="dxa"/>
          </w:tcPr>
          <w:p w14:paraId="2DDA657F" w14:textId="77777777" w:rsidR="004E5F77" w:rsidRPr="008D38B9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10" w:type="dxa"/>
          </w:tcPr>
          <w:p w14:paraId="2E748D95" w14:textId="77777777" w:rsidR="004E5F77" w:rsidRPr="008D38B9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FNA</w:t>
            </w:r>
          </w:p>
        </w:tc>
        <w:tc>
          <w:tcPr>
            <w:tcW w:w="720" w:type="dxa"/>
          </w:tcPr>
          <w:p w14:paraId="48685BCE" w14:textId="77777777" w:rsidR="004E5F77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720" w:type="dxa"/>
          </w:tcPr>
          <w:p w14:paraId="6696BD08" w14:textId="77777777" w:rsidR="004E5F77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720" w:type="dxa"/>
          </w:tcPr>
          <w:p w14:paraId="3FDEDBE2" w14:textId="77777777" w:rsidR="004E5F77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720" w:type="dxa"/>
          </w:tcPr>
          <w:p w14:paraId="63A6503B" w14:textId="77777777" w:rsidR="004E5F77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720" w:type="dxa"/>
          </w:tcPr>
          <w:p w14:paraId="7E60CD2F" w14:textId="77777777" w:rsidR="004E5F77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4</w:t>
            </w:r>
          </w:p>
        </w:tc>
        <w:tc>
          <w:tcPr>
            <w:tcW w:w="720" w:type="dxa"/>
          </w:tcPr>
          <w:p w14:paraId="62AC7789" w14:textId="77777777" w:rsidR="004E5F77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8</w:t>
            </w:r>
          </w:p>
        </w:tc>
        <w:tc>
          <w:tcPr>
            <w:tcW w:w="720" w:type="dxa"/>
          </w:tcPr>
          <w:p w14:paraId="0D72BF87" w14:textId="77777777" w:rsidR="004E5F77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7</w:t>
            </w:r>
          </w:p>
        </w:tc>
        <w:tc>
          <w:tcPr>
            <w:tcW w:w="720" w:type="dxa"/>
          </w:tcPr>
          <w:p w14:paraId="062A6215" w14:textId="77777777" w:rsidR="004E5F77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720" w:type="dxa"/>
          </w:tcPr>
          <w:p w14:paraId="23017069" w14:textId="77777777" w:rsidR="004E5F77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720" w:type="dxa"/>
          </w:tcPr>
          <w:p w14:paraId="09422924" w14:textId="77777777" w:rsidR="004E5F77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720" w:type="dxa"/>
          </w:tcPr>
          <w:p w14:paraId="4A30F802" w14:textId="77777777" w:rsidR="004E5F77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720" w:type="dxa"/>
          </w:tcPr>
          <w:p w14:paraId="53A74BD4" w14:textId="77777777" w:rsidR="004E5F77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4</w:t>
            </w:r>
          </w:p>
        </w:tc>
        <w:tc>
          <w:tcPr>
            <w:tcW w:w="720" w:type="dxa"/>
          </w:tcPr>
          <w:p w14:paraId="5414DB75" w14:textId="77777777" w:rsidR="004E5F77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5</w:t>
            </w:r>
          </w:p>
        </w:tc>
        <w:tc>
          <w:tcPr>
            <w:tcW w:w="720" w:type="dxa"/>
          </w:tcPr>
          <w:p w14:paraId="3F33F05F" w14:textId="77777777" w:rsidR="004E5F77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3</w:t>
            </w:r>
          </w:p>
        </w:tc>
        <w:tc>
          <w:tcPr>
            <w:tcW w:w="720" w:type="dxa"/>
          </w:tcPr>
          <w:p w14:paraId="46993052" w14:textId="77777777" w:rsidR="004E5F77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720" w:type="dxa"/>
          </w:tcPr>
          <w:p w14:paraId="7DDFA263" w14:textId="77777777" w:rsidR="004E5F77" w:rsidRPr="008D38B9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.41</w:t>
            </w:r>
          </w:p>
        </w:tc>
      </w:tr>
      <w:tr w:rsidR="005540F1" w:rsidRPr="008D38B9" w14:paraId="03EA4A7B" w14:textId="77777777" w:rsidTr="00765CC2">
        <w:trPr>
          <w:trHeight w:val="226"/>
        </w:trPr>
        <w:tc>
          <w:tcPr>
            <w:tcW w:w="516" w:type="dxa"/>
          </w:tcPr>
          <w:p w14:paraId="60ABCFD1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10" w:type="dxa"/>
          </w:tcPr>
          <w:p w14:paraId="3A507D90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FDA</w:t>
            </w:r>
          </w:p>
        </w:tc>
        <w:tc>
          <w:tcPr>
            <w:tcW w:w="720" w:type="dxa"/>
          </w:tcPr>
          <w:p w14:paraId="3CEDC1B9" w14:textId="77777777" w:rsidR="005540F1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720" w:type="dxa"/>
          </w:tcPr>
          <w:p w14:paraId="082DA9D5" w14:textId="77777777" w:rsidR="005540F1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720" w:type="dxa"/>
          </w:tcPr>
          <w:p w14:paraId="5AD8F8C4" w14:textId="77777777" w:rsidR="005540F1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20" w:type="dxa"/>
          </w:tcPr>
          <w:p w14:paraId="50CC4D5F" w14:textId="77777777" w:rsidR="005540F1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720" w:type="dxa"/>
          </w:tcPr>
          <w:p w14:paraId="48C10B01" w14:textId="77777777" w:rsidR="005540F1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720" w:type="dxa"/>
          </w:tcPr>
          <w:p w14:paraId="30D008DF" w14:textId="77777777" w:rsidR="005540F1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720" w:type="dxa"/>
          </w:tcPr>
          <w:p w14:paraId="37F10EE1" w14:textId="77777777" w:rsidR="005540F1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720" w:type="dxa"/>
          </w:tcPr>
          <w:p w14:paraId="35D4AC99" w14:textId="77777777" w:rsidR="005540F1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720" w:type="dxa"/>
          </w:tcPr>
          <w:p w14:paraId="3AEE41C6" w14:textId="77777777" w:rsidR="005540F1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720" w:type="dxa"/>
          </w:tcPr>
          <w:p w14:paraId="615E1AC0" w14:textId="77777777" w:rsidR="005540F1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720" w:type="dxa"/>
          </w:tcPr>
          <w:p w14:paraId="72351F13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7AF6083F" w14:textId="77777777" w:rsidR="005540F1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720" w:type="dxa"/>
          </w:tcPr>
          <w:p w14:paraId="4BA74BE7" w14:textId="77777777" w:rsidR="005540F1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720" w:type="dxa"/>
          </w:tcPr>
          <w:p w14:paraId="6C17AFDC" w14:textId="77777777" w:rsidR="005540F1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720" w:type="dxa"/>
          </w:tcPr>
          <w:p w14:paraId="63C28E0B" w14:textId="77777777" w:rsidR="005540F1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20" w:type="dxa"/>
          </w:tcPr>
          <w:p w14:paraId="39D03767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.36</w:t>
            </w:r>
          </w:p>
        </w:tc>
      </w:tr>
      <w:tr w:rsidR="005540F1" w:rsidRPr="008D38B9" w14:paraId="244E5667" w14:textId="77777777" w:rsidTr="00765CC2">
        <w:trPr>
          <w:trHeight w:val="226"/>
        </w:trPr>
        <w:tc>
          <w:tcPr>
            <w:tcW w:w="516" w:type="dxa"/>
          </w:tcPr>
          <w:p w14:paraId="4E37FEEA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10" w:type="dxa"/>
          </w:tcPr>
          <w:p w14:paraId="553B339E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FUdA</w:t>
            </w:r>
          </w:p>
        </w:tc>
        <w:tc>
          <w:tcPr>
            <w:tcW w:w="720" w:type="dxa"/>
          </w:tcPr>
          <w:p w14:paraId="5B3821B8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13726A36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27614F58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5B2D9F82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004D3571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2D07E327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22A2245D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4159D9CE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2F057B65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005B9714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54BF9562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54D2B681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32B05C4A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32D14C2A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2263B376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65E8854A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.49</w:t>
            </w:r>
          </w:p>
        </w:tc>
      </w:tr>
      <w:tr w:rsidR="005540F1" w:rsidRPr="008D38B9" w14:paraId="6FC958D6" w14:textId="77777777" w:rsidTr="00765CC2">
        <w:trPr>
          <w:trHeight w:val="226"/>
        </w:trPr>
        <w:tc>
          <w:tcPr>
            <w:tcW w:w="516" w:type="dxa"/>
          </w:tcPr>
          <w:p w14:paraId="6C55842F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10" w:type="dxa"/>
          </w:tcPr>
          <w:p w14:paraId="27BCE5F4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FDoA</w:t>
            </w:r>
          </w:p>
        </w:tc>
        <w:tc>
          <w:tcPr>
            <w:tcW w:w="720" w:type="dxa"/>
          </w:tcPr>
          <w:p w14:paraId="14CE8441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51B47772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13573558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13A63E26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6BAAEEBA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179534E2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521A7760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5C627D55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496F0F74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44B0AC5B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48D10962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1661C4C7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3FC6C768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47DCB4B3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790D21A6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07D0C95B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.29</w:t>
            </w:r>
          </w:p>
        </w:tc>
      </w:tr>
      <w:tr w:rsidR="005540F1" w:rsidRPr="008D38B9" w14:paraId="6559C62D" w14:textId="77777777" w:rsidTr="00765CC2">
        <w:trPr>
          <w:trHeight w:val="226"/>
        </w:trPr>
        <w:tc>
          <w:tcPr>
            <w:tcW w:w="516" w:type="dxa"/>
          </w:tcPr>
          <w:p w14:paraId="1A61ED1A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10" w:type="dxa"/>
          </w:tcPr>
          <w:p w14:paraId="39D1AC87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-PFHxS</w:t>
            </w:r>
          </w:p>
        </w:tc>
        <w:tc>
          <w:tcPr>
            <w:tcW w:w="720" w:type="dxa"/>
          </w:tcPr>
          <w:p w14:paraId="3BD485B8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631AB30B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1253869D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295FF1CE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60CC2B39" w14:textId="77777777" w:rsidR="005540F1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720" w:type="dxa"/>
          </w:tcPr>
          <w:p w14:paraId="13A31D2D" w14:textId="77777777" w:rsidR="005540F1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720" w:type="dxa"/>
          </w:tcPr>
          <w:p w14:paraId="73A2F74D" w14:textId="77777777" w:rsidR="005540F1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20" w:type="dxa"/>
          </w:tcPr>
          <w:p w14:paraId="4DF62867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7778D2C1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713A200F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5DECD9A8" w14:textId="77777777" w:rsidR="005540F1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20" w:type="dxa"/>
          </w:tcPr>
          <w:p w14:paraId="6266E5C2" w14:textId="77777777" w:rsidR="005540F1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20" w:type="dxa"/>
          </w:tcPr>
          <w:p w14:paraId="20893A9D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4B9A6B88" w14:textId="77777777" w:rsidR="005540F1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720" w:type="dxa"/>
          </w:tcPr>
          <w:p w14:paraId="7E1C19B8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17139577" w14:textId="77777777" w:rsidR="005540F1" w:rsidRPr="008D38B9" w:rsidRDefault="005540F1" w:rsidP="005540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.31</w:t>
            </w:r>
          </w:p>
        </w:tc>
      </w:tr>
      <w:tr w:rsidR="004E5F77" w:rsidRPr="008D38B9" w14:paraId="39DAB95C" w14:textId="77777777" w:rsidTr="00765CC2">
        <w:trPr>
          <w:trHeight w:val="226"/>
        </w:trPr>
        <w:tc>
          <w:tcPr>
            <w:tcW w:w="516" w:type="dxa"/>
            <w:tcBorders>
              <w:bottom w:val="single" w:sz="4" w:space="0" w:color="auto"/>
            </w:tcBorders>
          </w:tcPr>
          <w:p w14:paraId="4014A548" w14:textId="77777777" w:rsidR="004E5F77" w:rsidRPr="008D38B9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610" w:type="dxa"/>
            <w:tcBorders>
              <w:bottom w:val="single" w:sz="4" w:space="0" w:color="auto"/>
            </w:tcBorders>
          </w:tcPr>
          <w:p w14:paraId="73159B70" w14:textId="77777777" w:rsidR="004E5F77" w:rsidRPr="008D38B9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-PFOS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1EF90130" w14:textId="77777777" w:rsidR="004E5F77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51AF5EAF" w14:textId="77777777" w:rsidR="004E5F77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4FD04E05" w14:textId="77777777" w:rsidR="004E5F77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054DE59E" w14:textId="77777777" w:rsidR="004E5F77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186EA309" w14:textId="77777777" w:rsidR="004E5F77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6771526E" w14:textId="77777777" w:rsidR="004E5F77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0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01742EB7" w14:textId="77777777" w:rsidR="004E5F77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6130D368" w14:textId="77777777" w:rsidR="004E5F77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292B2E13" w14:textId="77777777" w:rsidR="004E5F77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7893666A" w14:textId="77777777" w:rsidR="004E5F77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49CCF6B4" w14:textId="77777777" w:rsidR="004E5F77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57213D84" w14:textId="77777777" w:rsidR="004E5F77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3141E0E6" w14:textId="77777777" w:rsidR="004E5F77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475D9944" w14:textId="77777777" w:rsidR="004E5F77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3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6CCDAB01" w14:textId="77777777" w:rsidR="004E5F77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29263562" w14:textId="77777777" w:rsidR="004E5F77" w:rsidRPr="008D38B9" w:rsidRDefault="004E5F77" w:rsidP="004E5F7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.19</w:t>
            </w:r>
          </w:p>
        </w:tc>
      </w:tr>
      <w:tr w:rsidR="00765CC2" w:rsidRPr="008D38B9" w14:paraId="71A979DF" w14:textId="77777777" w:rsidTr="00765CC2">
        <w:trPr>
          <w:trHeight w:val="226"/>
        </w:trPr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</w:tcPr>
          <w:p w14:paraId="1705C036" w14:textId="77777777" w:rsidR="00765CC2" w:rsidRPr="008D38B9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</w:tcPr>
          <w:p w14:paraId="52AB9D86" w14:textId="77777777" w:rsidR="00765CC2" w:rsidRPr="008D38B9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sym w:font="Symbol" w:char="F053"/>
            </w:r>
            <w:r w:rsidRPr="008D38B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8 PFASs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1CC70994" w14:textId="77777777" w:rsidR="00765CC2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.4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1AC73BD3" w14:textId="77777777" w:rsidR="00765CC2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1.34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684EC4F3" w14:textId="77777777" w:rsidR="00765CC2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.74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30E67A11" w14:textId="77777777" w:rsidR="00765CC2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.93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14E5A536" w14:textId="77777777" w:rsidR="00765CC2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8.18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48FFC396" w14:textId="77777777" w:rsidR="00765CC2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4.20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16FF2976" w14:textId="77777777" w:rsidR="00765CC2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4.34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55E650C8" w14:textId="77777777" w:rsidR="00765CC2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3.89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7FB5FC58" w14:textId="77777777" w:rsidR="00765CC2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.73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039EA732" w14:textId="77777777" w:rsidR="00765CC2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3.98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7880D9F0" w14:textId="77777777" w:rsidR="00765CC2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.34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0235D5E9" w14:textId="77777777" w:rsidR="00765CC2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9.26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665BF9B9" w14:textId="77777777" w:rsidR="00765CC2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8.4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7188233F" w14:textId="77777777" w:rsidR="00765CC2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6.48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0EBD0E18" w14:textId="77777777" w:rsidR="00765CC2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.74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05D258E8" w14:textId="77777777" w:rsidR="00765CC2" w:rsidRPr="008D38B9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</w:tr>
      <w:tr w:rsidR="00765CC2" w:rsidRPr="008D38B9" w14:paraId="606E3380" w14:textId="77777777" w:rsidTr="00765CC2">
        <w:trPr>
          <w:trHeight w:val="226"/>
        </w:trPr>
        <w:tc>
          <w:tcPr>
            <w:tcW w:w="516" w:type="dxa"/>
            <w:tcBorders>
              <w:top w:val="single" w:sz="4" w:space="0" w:color="auto"/>
            </w:tcBorders>
          </w:tcPr>
          <w:p w14:paraId="0DB545B1" w14:textId="77777777" w:rsidR="00765CC2" w:rsidRPr="008D38B9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10" w:type="dxa"/>
            <w:tcBorders>
              <w:top w:val="single" w:sz="4" w:space="0" w:color="auto"/>
            </w:tcBorders>
          </w:tcPr>
          <w:p w14:paraId="7E3F5D81" w14:textId="77777777" w:rsidR="00765CC2" w:rsidRPr="008D38B9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sym w:font="Symbol" w:char="F053"/>
            </w:r>
            <w:r w:rsidRPr="008D38B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PFCAs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5FF325A2" w14:textId="77777777" w:rsidR="00765CC2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.20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0DF796CA" w14:textId="77777777" w:rsidR="00765CC2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.54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6E607C2D" w14:textId="77777777" w:rsidR="00765CC2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.51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0688BE6A" w14:textId="77777777" w:rsidR="00765CC2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.81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46FDA9EC" w14:textId="77777777" w:rsidR="00765CC2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7.00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0C6C8C2B" w14:textId="77777777" w:rsidR="00765CC2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9.71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3B4A0166" w14:textId="77777777" w:rsidR="00765CC2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2.63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21246D3D" w14:textId="77777777" w:rsidR="00765CC2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2.23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0D7F8612" w14:textId="77777777" w:rsidR="00765CC2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.72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704709E6" w14:textId="77777777" w:rsidR="00765CC2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1.54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7053A095" w14:textId="77777777" w:rsidR="00765CC2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.17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534460D9" w14:textId="77777777" w:rsidR="00765CC2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7.93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01445441" w14:textId="77777777" w:rsidR="00765CC2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6.71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3560F8E9" w14:textId="77777777" w:rsidR="00765CC2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2.09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6439DE6E" w14:textId="77777777" w:rsidR="00765CC2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.30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1B171ADC" w14:textId="77777777" w:rsidR="00765CC2" w:rsidRPr="008D38B9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</w:tr>
      <w:tr w:rsidR="00765CC2" w:rsidRPr="008D38B9" w14:paraId="4861EF89" w14:textId="77777777" w:rsidTr="00765CC2">
        <w:trPr>
          <w:trHeight w:val="226"/>
        </w:trPr>
        <w:tc>
          <w:tcPr>
            <w:tcW w:w="516" w:type="dxa"/>
            <w:tcBorders>
              <w:bottom w:val="single" w:sz="4" w:space="0" w:color="auto"/>
            </w:tcBorders>
          </w:tcPr>
          <w:p w14:paraId="7EBA9D92" w14:textId="77777777" w:rsidR="00765CC2" w:rsidRPr="008D38B9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10" w:type="dxa"/>
            <w:tcBorders>
              <w:bottom w:val="single" w:sz="4" w:space="0" w:color="auto"/>
            </w:tcBorders>
          </w:tcPr>
          <w:p w14:paraId="583BF5B4" w14:textId="77777777" w:rsidR="00765CC2" w:rsidRPr="008D38B9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sym w:font="Symbol" w:char="F053"/>
            </w:r>
            <w:r w:rsidRPr="008D38B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PFSAs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0F4DEA69" w14:textId="77777777" w:rsidR="00765CC2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3B2686D3" w14:textId="77777777" w:rsidR="00765CC2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500F2DD5" w14:textId="77777777" w:rsidR="00765CC2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715E34C5" w14:textId="77777777" w:rsidR="00765CC2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461B5517" w14:textId="77777777" w:rsidR="00765CC2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219C2002" w14:textId="77777777" w:rsidR="00765CC2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.48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7D84BF98" w14:textId="77777777" w:rsidR="00765CC2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68B7265F" w14:textId="77777777" w:rsidR="00765CC2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554809F7" w14:textId="77777777" w:rsidR="00765CC2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47B32172" w14:textId="77777777" w:rsidR="00765CC2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3E16EEA7" w14:textId="77777777" w:rsidR="00765CC2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10CE4726" w14:textId="77777777" w:rsidR="00765CC2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548C4569" w14:textId="77777777" w:rsidR="00765CC2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244FA75C" w14:textId="77777777" w:rsidR="00765CC2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.39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1ED44293" w14:textId="77777777" w:rsidR="00765CC2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500AC630" w14:textId="77777777" w:rsidR="00765CC2" w:rsidRPr="008D38B9" w:rsidRDefault="00765CC2" w:rsidP="0076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</w:tr>
    </w:tbl>
    <w:p w14:paraId="702F3B46" w14:textId="77777777" w:rsidR="004E5F77" w:rsidRDefault="004E5F77">
      <w:pPr>
        <w:rPr>
          <w:rFonts w:ascii="Times New Roman" w:hAnsi="Times New Roman" w:cs="Times New Roman"/>
          <w:sz w:val="20"/>
          <w:szCs w:val="20"/>
        </w:rPr>
      </w:pPr>
    </w:p>
    <w:p w14:paraId="5F01EAD5" w14:textId="77777777" w:rsidR="0076051D" w:rsidRPr="0076051D" w:rsidRDefault="0076051D" w:rsidP="0076051D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6051D">
        <w:rPr>
          <w:rFonts w:ascii="Times New Roman" w:hAnsi="Times New Roman" w:cs="Times New Roman"/>
          <w:sz w:val="20"/>
          <w:szCs w:val="20"/>
        </w:rPr>
        <w:t xml:space="preserve">NQ- </w:t>
      </w:r>
      <w:r w:rsidRPr="0076051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not quantified (concentration lower than MQL and treated as 0 in </w:t>
      </w:r>
      <w:r w:rsidRPr="0076051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sym w:font="Symbol" w:char="F053"/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8 PFAS</w:t>
      </w:r>
      <w:r w:rsidRPr="0076051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s, </w:t>
      </w:r>
      <w:r w:rsidRPr="0076051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sym w:font="Symbol" w:char="F053"/>
      </w:r>
      <w:r w:rsidRPr="0076051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PFCAs, </w:t>
      </w:r>
      <w:r w:rsidRPr="0076051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sym w:font="Symbol" w:char="F053"/>
      </w:r>
      <w:r w:rsidRPr="0076051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PFSAs)</w:t>
      </w:r>
    </w:p>
    <w:p w14:paraId="679AD7B3" w14:textId="77777777" w:rsidR="004E5F77" w:rsidRDefault="004E5F77">
      <w:pPr>
        <w:rPr>
          <w:rFonts w:ascii="Times New Roman" w:hAnsi="Times New Roman" w:cs="Times New Roman"/>
          <w:sz w:val="20"/>
          <w:szCs w:val="20"/>
        </w:rPr>
      </w:pPr>
    </w:p>
    <w:p w14:paraId="3A51E491" w14:textId="77777777" w:rsidR="003F6C41" w:rsidRDefault="003F6C4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72BA4FC9" w14:textId="0C6689CC" w:rsidR="003F6C41" w:rsidRPr="003F6C41" w:rsidRDefault="0076051D" w:rsidP="003F6C41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B1F6F">
        <w:rPr>
          <w:rFonts w:ascii="Times New Roman" w:hAnsi="Times New Roman" w:cs="Times New Roman"/>
          <w:b/>
          <w:sz w:val="24"/>
          <w:szCs w:val="24"/>
        </w:rPr>
        <w:lastRenderedPageBreak/>
        <w:t>Table S2</w:t>
      </w:r>
      <w:r w:rsidR="003F6C41" w:rsidRPr="00CB1F6F">
        <w:rPr>
          <w:rFonts w:ascii="Times New Roman" w:hAnsi="Times New Roman" w:cs="Times New Roman"/>
          <w:b/>
          <w:sz w:val="24"/>
          <w:szCs w:val="24"/>
        </w:rPr>
        <w:t xml:space="preserve">. Concentrations of PFASs in surface waters from Day river (ng/L) – </w:t>
      </w:r>
      <w:r w:rsidR="008C1613">
        <w:rPr>
          <w:rFonts w:ascii="Times New Roman" w:hAnsi="Times New Roman" w:cs="Times New Roman"/>
          <w:b/>
          <w:sz w:val="24"/>
          <w:szCs w:val="24"/>
        </w:rPr>
        <w:t>the control</w:t>
      </w:r>
      <w:r w:rsidR="003F6C41" w:rsidRPr="00CB1F6F">
        <w:rPr>
          <w:rFonts w:ascii="Times New Roman" w:hAnsi="Times New Roman" w:cs="Times New Roman"/>
          <w:b/>
          <w:sz w:val="24"/>
          <w:szCs w:val="24"/>
        </w:rPr>
        <w:t xml:space="preserve"> area</w:t>
      </w:r>
    </w:p>
    <w:p w14:paraId="7093CC4D" w14:textId="77777777" w:rsidR="003F6C41" w:rsidRPr="004E5F77" w:rsidRDefault="003F6C41" w:rsidP="003F6C41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0046" w:type="dxa"/>
        <w:tblInd w:w="1460" w:type="dxa"/>
        <w:tblLayout w:type="fixed"/>
        <w:tblLook w:val="0000" w:firstRow="0" w:lastRow="0" w:firstColumn="0" w:lastColumn="0" w:noHBand="0" w:noVBand="0"/>
      </w:tblPr>
      <w:tblGrid>
        <w:gridCol w:w="516"/>
        <w:gridCol w:w="161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</w:tblGrid>
      <w:tr w:rsidR="003F6C41" w:rsidRPr="008D38B9" w14:paraId="14CDC1AF" w14:textId="77777777" w:rsidTr="003F6C41">
        <w:trPr>
          <w:trHeight w:val="226"/>
        </w:trPr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</w:tcPr>
          <w:p w14:paraId="71119098" w14:textId="77777777" w:rsidR="003F6C41" w:rsidRPr="008D38B9" w:rsidRDefault="003F6C41" w:rsidP="003F6C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</w:tcPr>
          <w:p w14:paraId="49E50357" w14:textId="77777777" w:rsidR="003F6C41" w:rsidRPr="008D38B9" w:rsidRDefault="003F6C41" w:rsidP="003F6C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71BDFEA3" w14:textId="77777777" w:rsidR="003F6C41" w:rsidRDefault="003F6C41" w:rsidP="003F6C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20DEB1D9" w14:textId="77777777" w:rsidR="003F6C41" w:rsidRDefault="003F6C41" w:rsidP="003F6C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1A598469" w14:textId="77777777" w:rsidR="003F6C41" w:rsidRDefault="003F6C41" w:rsidP="003F6C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3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77397AEC" w14:textId="77777777" w:rsidR="003F6C41" w:rsidRDefault="003F6C41" w:rsidP="003F6C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4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732D9436" w14:textId="77777777" w:rsidR="003F6C41" w:rsidRDefault="003F6C41" w:rsidP="003F6C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5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369BCBC9" w14:textId="77777777" w:rsidR="003F6C41" w:rsidRDefault="003F6C41" w:rsidP="003F6C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6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11E5B4B7" w14:textId="77777777" w:rsidR="003F6C41" w:rsidRDefault="003F6C41" w:rsidP="003F6C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7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34528A07" w14:textId="77777777" w:rsidR="003F6C41" w:rsidRDefault="003F6C41" w:rsidP="003F6C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8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5D85F533" w14:textId="77777777" w:rsidR="003F6C41" w:rsidRDefault="003F6C41" w:rsidP="003F6C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9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771C8A61" w14:textId="77777777" w:rsidR="003F6C41" w:rsidRDefault="003F6C41" w:rsidP="003F6C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10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1CF597D0" w14:textId="77777777" w:rsidR="003F6C41" w:rsidRPr="008D38B9" w:rsidRDefault="003F6C41" w:rsidP="003F6C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QL</w:t>
            </w:r>
          </w:p>
        </w:tc>
      </w:tr>
      <w:tr w:rsidR="003F6C41" w:rsidRPr="008D38B9" w14:paraId="790A4FA9" w14:textId="77777777" w:rsidTr="003F6C41">
        <w:trPr>
          <w:trHeight w:val="226"/>
        </w:trPr>
        <w:tc>
          <w:tcPr>
            <w:tcW w:w="516" w:type="dxa"/>
            <w:tcBorders>
              <w:top w:val="single" w:sz="4" w:space="0" w:color="auto"/>
            </w:tcBorders>
          </w:tcPr>
          <w:p w14:paraId="348C161D" w14:textId="77777777" w:rsidR="003F6C41" w:rsidRPr="008D38B9" w:rsidRDefault="003F6C41" w:rsidP="003F6C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10" w:type="dxa"/>
            <w:tcBorders>
              <w:top w:val="single" w:sz="4" w:space="0" w:color="auto"/>
            </w:tcBorders>
          </w:tcPr>
          <w:p w14:paraId="7D393192" w14:textId="77777777" w:rsidR="003F6C41" w:rsidRPr="008D38B9" w:rsidRDefault="003F6C41" w:rsidP="003F6C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FHxA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162FA27B" w14:textId="77777777" w:rsidR="003F6C41" w:rsidRDefault="003F6C41" w:rsidP="003F6C4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3C7906A6" w14:textId="77777777" w:rsidR="003F6C41" w:rsidRDefault="003F6C41" w:rsidP="003F6C4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0A00F077" w14:textId="77777777" w:rsidR="003F6C41" w:rsidRDefault="003F6C41" w:rsidP="003F6C4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6115B6C2" w14:textId="77777777" w:rsidR="003F6C41" w:rsidRDefault="003F6C41" w:rsidP="003F6C4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19110CCA" w14:textId="77777777" w:rsidR="003F6C41" w:rsidRDefault="003F6C41" w:rsidP="003F6C4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3E2472D5" w14:textId="77777777" w:rsidR="003F6C41" w:rsidRDefault="003F6C41" w:rsidP="003F6C4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175619DE" w14:textId="77777777" w:rsidR="003F6C41" w:rsidRDefault="003F6C41" w:rsidP="003F6C4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5D2B0DDF" w14:textId="77777777" w:rsidR="003F6C41" w:rsidRDefault="003F6C41" w:rsidP="003F6C4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57C01501" w14:textId="77777777" w:rsidR="003F6C41" w:rsidRPr="008D38B9" w:rsidRDefault="003F6C41" w:rsidP="003F6C4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7EF29DE7" w14:textId="77777777" w:rsidR="003F6C41" w:rsidRPr="008D38B9" w:rsidRDefault="003F6C41" w:rsidP="003F6C4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3CA09F41" w14:textId="77777777" w:rsidR="003F6C41" w:rsidRPr="008D38B9" w:rsidRDefault="003F6C41" w:rsidP="003F6C4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.26</w:t>
            </w:r>
          </w:p>
        </w:tc>
      </w:tr>
      <w:tr w:rsidR="003F6C41" w:rsidRPr="008D38B9" w14:paraId="5477AE9A" w14:textId="77777777" w:rsidTr="003F6C41">
        <w:trPr>
          <w:trHeight w:val="226"/>
        </w:trPr>
        <w:tc>
          <w:tcPr>
            <w:tcW w:w="516" w:type="dxa"/>
          </w:tcPr>
          <w:p w14:paraId="1B9EF870" w14:textId="77777777" w:rsidR="003F6C41" w:rsidRPr="008D38B9" w:rsidRDefault="003F6C41" w:rsidP="003F6C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10" w:type="dxa"/>
          </w:tcPr>
          <w:p w14:paraId="3CADA5D9" w14:textId="77777777" w:rsidR="003F6C41" w:rsidRPr="008D38B9" w:rsidRDefault="003F6C41" w:rsidP="003F6C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FOA</w:t>
            </w:r>
          </w:p>
        </w:tc>
        <w:tc>
          <w:tcPr>
            <w:tcW w:w="720" w:type="dxa"/>
          </w:tcPr>
          <w:p w14:paraId="6CC04268" w14:textId="77777777" w:rsidR="003F6C41" w:rsidRDefault="003F6C41" w:rsidP="003F6C4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720" w:type="dxa"/>
          </w:tcPr>
          <w:p w14:paraId="26C0820C" w14:textId="77777777" w:rsidR="003F6C41" w:rsidRDefault="003F6C41" w:rsidP="003F6C4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720" w:type="dxa"/>
          </w:tcPr>
          <w:p w14:paraId="4249E059" w14:textId="77777777" w:rsidR="003F6C41" w:rsidRDefault="003F6C41" w:rsidP="003F6C4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720" w:type="dxa"/>
          </w:tcPr>
          <w:p w14:paraId="273095F1" w14:textId="77777777" w:rsidR="003F6C41" w:rsidRDefault="003F6C41" w:rsidP="003F6C4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720" w:type="dxa"/>
          </w:tcPr>
          <w:p w14:paraId="0DF50FB4" w14:textId="77777777" w:rsidR="003F6C41" w:rsidRDefault="003F6C41" w:rsidP="003F6C4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720" w:type="dxa"/>
          </w:tcPr>
          <w:p w14:paraId="0D681501" w14:textId="77777777" w:rsidR="003F6C41" w:rsidRDefault="003F6C41" w:rsidP="003F6C4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720" w:type="dxa"/>
          </w:tcPr>
          <w:p w14:paraId="6CFA8C12" w14:textId="77777777" w:rsidR="003F6C41" w:rsidRDefault="003F6C41" w:rsidP="003F6C4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720" w:type="dxa"/>
          </w:tcPr>
          <w:p w14:paraId="62DC7E08" w14:textId="77777777" w:rsidR="003F6C41" w:rsidRDefault="003F6C41" w:rsidP="003F6C4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720" w:type="dxa"/>
          </w:tcPr>
          <w:p w14:paraId="3FDBDD89" w14:textId="77777777" w:rsidR="003F6C41" w:rsidRDefault="003F6C41" w:rsidP="003F6C4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720" w:type="dxa"/>
          </w:tcPr>
          <w:p w14:paraId="70CEA86F" w14:textId="77777777" w:rsidR="003F6C41" w:rsidRDefault="003F6C41" w:rsidP="003F6C4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720" w:type="dxa"/>
          </w:tcPr>
          <w:p w14:paraId="43209818" w14:textId="77777777" w:rsidR="003F6C41" w:rsidRPr="008D38B9" w:rsidRDefault="003F6C41" w:rsidP="003F6C4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.35</w:t>
            </w:r>
          </w:p>
        </w:tc>
      </w:tr>
      <w:tr w:rsidR="003F6C41" w:rsidRPr="008D38B9" w14:paraId="11764233" w14:textId="77777777" w:rsidTr="003F6C41">
        <w:trPr>
          <w:trHeight w:val="226"/>
        </w:trPr>
        <w:tc>
          <w:tcPr>
            <w:tcW w:w="516" w:type="dxa"/>
          </w:tcPr>
          <w:p w14:paraId="0E723AA4" w14:textId="77777777" w:rsidR="003F6C41" w:rsidRPr="008D38B9" w:rsidRDefault="003F6C41" w:rsidP="003F6C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10" w:type="dxa"/>
          </w:tcPr>
          <w:p w14:paraId="4F40603F" w14:textId="77777777" w:rsidR="003F6C41" w:rsidRPr="008D38B9" w:rsidRDefault="003F6C41" w:rsidP="003F6C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FNA</w:t>
            </w:r>
          </w:p>
        </w:tc>
        <w:tc>
          <w:tcPr>
            <w:tcW w:w="720" w:type="dxa"/>
          </w:tcPr>
          <w:p w14:paraId="73B93357" w14:textId="77777777" w:rsidR="003F6C41" w:rsidRDefault="003F6C41" w:rsidP="003F6C4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720" w:type="dxa"/>
          </w:tcPr>
          <w:p w14:paraId="22F3845F" w14:textId="77777777" w:rsidR="003F6C41" w:rsidRDefault="003F6C41" w:rsidP="003F6C4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720" w:type="dxa"/>
          </w:tcPr>
          <w:p w14:paraId="7329FC69" w14:textId="77777777" w:rsidR="003F6C41" w:rsidRDefault="003F6C41" w:rsidP="003F6C4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720" w:type="dxa"/>
          </w:tcPr>
          <w:p w14:paraId="2CC5486C" w14:textId="77777777" w:rsidR="003F6C41" w:rsidRDefault="003F6C41" w:rsidP="003F6C4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20" w:type="dxa"/>
          </w:tcPr>
          <w:p w14:paraId="27782FE0" w14:textId="77777777" w:rsidR="003F6C41" w:rsidRDefault="003F6C41" w:rsidP="003F6C4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720" w:type="dxa"/>
          </w:tcPr>
          <w:p w14:paraId="48D179A5" w14:textId="77777777" w:rsidR="003F6C41" w:rsidRDefault="003F6C41" w:rsidP="003F6C4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720" w:type="dxa"/>
          </w:tcPr>
          <w:p w14:paraId="27347D8B" w14:textId="77777777" w:rsidR="003F6C41" w:rsidRDefault="003F6C41" w:rsidP="003F6C4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20" w:type="dxa"/>
          </w:tcPr>
          <w:p w14:paraId="23C105BB" w14:textId="77777777" w:rsidR="003F6C41" w:rsidRDefault="003F6C41" w:rsidP="003F6C4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20" w:type="dxa"/>
          </w:tcPr>
          <w:p w14:paraId="3F058E4E" w14:textId="77777777" w:rsidR="003F6C41" w:rsidRDefault="003F6C41" w:rsidP="003F6C4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720" w:type="dxa"/>
          </w:tcPr>
          <w:p w14:paraId="53312917" w14:textId="77777777" w:rsidR="003F6C41" w:rsidRDefault="003F6C41" w:rsidP="003F6C4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20" w:type="dxa"/>
          </w:tcPr>
          <w:p w14:paraId="200240A2" w14:textId="77777777" w:rsidR="003F6C41" w:rsidRPr="008D38B9" w:rsidRDefault="003F6C41" w:rsidP="003F6C4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.41</w:t>
            </w:r>
          </w:p>
        </w:tc>
      </w:tr>
      <w:tr w:rsidR="003F6C41" w:rsidRPr="008D38B9" w14:paraId="217A7F9A" w14:textId="77777777" w:rsidTr="003F6C41">
        <w:trPr>
          <w:trHeight w:val="226"/>
        </w:trPr>
        <w:tc>
          <w:tcPr>
            <w:tcW w:w="516" w:type="dxa"/>
          </w:tcPr>
          <w:p w14:paraId="00D64C9D" w14:textId="77777777" w:rsidR="003F6C41" w:rsidRPr="008D38B9" w:rsidRDefault="003F6C41" w:rsidP="003F6C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10" w:type="dxa"/>
          </w:tcPr>
          <w:p w14:paraId="3845CB59" w14:textId="77777777" w:rsidR="003F6C41" w:rsidRPr="008D38B9" w:rsidRDefault="003F6C41" w:rsidP="003F6C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FDA</w:t>
            </w:r>
          </w:p>
        </w:tc>
        <w:tc>
          <w:tcPr>
            <w:tcW w:w="720" w:type="dxa"/>
          </w:tcPr>
          <w:p w14:paraId="6896E488" w14:textId="77777777" w:rsidR="003F6C41" w:rsidRDefault="003F6C41" w:rsidP="003F6C4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720" w:type="dxa"/>
          </w:tcPr>
          <w:p w14:paraId="7FCA1A7B" w14:textId="77777777" w:rsidR="003F6C41" w:rsidRDefault="003F6C41" w:rsidP="003F6C4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720" w:type="dxa"/>
          </w:tcPr>
          <w:p w14:paraId="0766E22A" w14:textId="77777777" w:rsidR="003F6C41" w:rsidRDefault="003F6C41" w:rsidP="003F6C4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720" w:type="dxa"/>
          </w:tcPr>
          <w:p w14:paraId="10FF13F1" w14:textId="77777777" w:rsidR="003F6C41" w:rsidRDefault="003F6C41" w:rsidP="003F6C4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720" w:type="dxa"/>
          </w:tcPr>
          <w:p w14:paraId="24ACBE3F" w14:textId="77777777" w:rsidR="003F6C41" w:rsidRPr="008D38B9" w:rsidRDefault="003F6C41" w:rsidP="003F6C4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120B4B7C" w14:textId="77777777" w:rsidR="003F6C41" w:rsidRDefault="003F6C41" w:rsidP="003F6C4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720" w:type="dxa"/>
          </w:tcPr>
          <w:p w14:paraId="565B8A4B" w14:textId="77777777" w:rsidR="003F6C41" w:rsidRDefault="003F6C41" w:rsidP="003F6C4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720" w:type="dxa"/>
          </w:tcPr>
          <w:p w14:paraId="10D54C92" w14:textId="77777777" w:rsidR="003F6C41" w:rsidRPr="008D38B9" w:rsidRDefault="003F6C41" w:rsidP="003F6C4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61E7310A" w14:textId="77777777" w:rsidR="003F6C41" w:rsidRPr="008D38B9" w:rsidRDefault="003F6C41" w:rsidP="003F6C4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7D5128B7" w14:textId="77777777" w:rsidR="003F6C41" w:rsidRDefault="003F6C41" w:rsidP="003F6C4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720" w:type="dxa"/>
          </w:tcPr>
          <w:p w14:paraId="2D93FDC0" w14:textId="77777777" w:rsidR="003F6C41" w:rsidRPr="008D38B9" w:rsidRDefault="003F6C41" w:rsidP="003F6C4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.36</w:t>
            </w:r>
          </w:p>
        </w:tc>
      </w:tr>
      <w:tr w:rsidR="003F6C41" w:rsidRPr="008D38B9" w14:paraId="42219172" w14:textId="77777777" w:rsidTr="003F6C41">
        <w:trPr>
          <w:trHeight w:val="226"/>
        </w:trPr>
        <w:tc>
          <w:tcPr>
            <w:tcW w:w="516" w:type="dxa"/>
          </w:tcPr>
          <w:p w14:paraId="737DEA0B" w14:textId="77777777" w:rsidR="003F6C41" w:rsidRPr="008D38B9" w:rsidRDefault="003F6C41" w:rsidP="003F6C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10" w:type="dxa"/>
          </w:tcPr>
          <w:p w14:paraId="4088A38E" w14:textId="77777777" w:rsidR="003F6C41" w:rsidRPr="008D38B9" w:rsidRDefault="003F6C41" w:rsidP="003F6C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FUdA</w:t>
            </w:r>
          </w:p>
        </w:tc>
        <w:tc>
          <w:tcPr>
            <w:tcW w:w="720" w:type="dxa"/>
          </w:tcPr>
          <w:p w14:paraId="54F7464B" w14:textId="77777777" w:rsidR="003F6C41" w:rsidRPr="008D38B9" w:rsidRDefault="003F6C41" w:rsidP="003F6C4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2D507E91" w14:textId="77777777" w:rsidR="003F6C41" w:rsidRDefault="003F6C41" w:rsidP="003F6C4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20" w:type="dxa"/>
          </w:tcPr>
          <w:p w14:paraId="041459EB" w14:textId="77777777" w:rsidR="003F6C41" w:rsidRPr="008D38B9" w:rsidRDefault="003F6C41" w:rsidP="003F6C4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1BCA4CA9" w14:textId="77777777" w:rsidR="003F6C41" w:rsidRPr="008D38B9" w:rsidRDefault="003F6C41" w:rsidP="003F6C4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3AEBC364" w14:textId="77777777" w:rsidR="003F6C41" w:rsidRDefault="003F6C41" w:rsidP="003F6C4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20" w:type="dxa"/>
          </w:tcPr>
          <w:p w14:paraId="01B39E8F" w14:textId="77777777" w:rsidR="003F6C41" w:rsidRDefault="003F6C41" w:rsidP="003F6C4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20" w:type="dxa"/>
          </w:tcPr>
          <w:p w14:paraId="62D69582" w14:textId="77777777" w:rsidR="003F6C41" w:rsidRPr="008D38B9" w:rsidRDefault="003F6C41" w:rsidP="003F6C4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5D3299F5" w14:textId="77777777" w:rsidR="003F6C41" w:rsidRPr="008D38B9" w:rsidRDefault="003F6C41" w:rsidP="003F6C4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794934E6" w14:textId="77777777" w:rsidR="003F6C41" w:rsidRPr="008D38B9" w:rsidRDefault="003F6C41" w:rsidP="003F6C4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087F6726" w14:textId="77777777" w:rsidR="003F6C41" w:rsidRPr="008D38B9" w:rsidRDefault="003F6C41" w:rsidP="003F6C4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1AA4DF92" w14:textId="77777777" w:rsidR="003F6C41" w:rsidRPr="008D38B9" w:rsidRDefault="003F6C41" w:rsidP="003F6C4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.49</w:t>
            </w:r>
          </w:p>
        </w:tc>
      </w:tr>
      <w:tr w:rsidR="003F6C41" w:rsidRPr="008D38B9" w14:paraId="22060A22" w14:textId="77777777" w:rsidTr="003F6C41">
        <w:trPr>
          <w:trHeight w:val="226"/>
        </w:trPr>
        <w:tc>
          <w:tcPr>
            <w:tcW w:w="516" w:type="dxa"/>
          </w:tcPr>
          <w:p w14:paraId="1CD59F1A" w14:textId="77777777" w:rsidR="003F6C41" w:rsidRPr="008D38B9" w:rsidRDefault="003F6C41" w:rsidP="003F6C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10" w:type="dxa"/>
          </w:tcPr>
          <w:p w14:paraId="4A45765F" w14:textId="77777777" w:rsidR="003F6C41" w:rsidRPr="008D38B9" w:rsidRDefault="003F6C41" w:rsidP="003F6C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FDoA</w:t>
            </w:r>
          </w:p>
        </w:tc>
        <w:tc>
          <w:tcPr>
            <w:tcW w:w="720" w:type="dxa"/>
          </w:tcPr>
          <w:p w14:paraId="65DAF0C1" w14:textId="77777777" w:rsidR="003F6C41" w:rsidRPr="008D38B9" w:rsidRDefault="003F6C41" w:rsidP="003F6C4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1B52F894" w14:textId="77777777" w:rsidR="003F6C41" w:rsidRPr="008D38B9" w:rsidRDefault="003F6C41" w:rsidP="003F6C4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5916FEC9" w14:textId="77777777" w:rsidR="003F6C41" w:rsidRPr="008D38B9" w:rsidRDefault="003F6C41" w:rsidP="003F6C4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623947A0" w14:textId="77777777" w:rsidR="003F6C41" w:rsidRPr="008D38B9" w:rsidRDefault="003F6C41" w:rsidP="003F6C4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4A7DA076" w14:textId="77777777" w:rsidR="003F6C41" w:rsidRPr="008D38B9" w:rsidRDefault="003F6C41" w:rsidP="003F6C4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5081B8D1" w14:textId="77777777" w:rsidR="003F6C41" w:rsidRPr="008D38B9" w:rsidRDefault="003F6C41" w:rsidP="003F6C4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1B9BFDA0" w14:textId="77777777" w:rsidR="003F6C41" w:rsidRPr="008D38B9" w:rsidRDefault="003F6C41" w:rsidP="003F6C4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4A5D927B" w14:textId="77777777" w:rsidR="003F6C41" w:rsidRPr="008D38B9" w:rsidRDefault="003F6C41" w:rsidP="003F6C4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02C94ABC" w14:textId="77777777" w:rsidR="003F6C41" w:rsidRPr="008D38B9" w:rsidRDefault="003F6C41" w:rsidP="003F6C4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7F44BDCC" w14:textId="77777777" w:rsidR="003F6C41" w:rsidRPr="008D38B9" w:rsidRDefault="003F6C41" w:rsidP="003F6C4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0B324176" w14:textId="77777777" w:rsidR="003F6C41" w:rsidRPr="008D38B9" w:rsidRDefault="003F6C41" w:rsidP="003F6C4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.29</w:t>
            </w:r>
          </w:p>
        </w:tc>
      </w:tr>
      <w:tr w:rsidR="003F6C41" w:rsidRPr="008D38B9" w14:paraId="5D20594E" w14:textId="77777777" w:rsidTr="003F6C41">
        <w:trPr>
          <w:trHeight w:val="226"/>
        </w:trPr>
        <w:tc>
          <w:tcPr>
            <w:tcW w:w="516" w:type="dxa"/>
          </w:tcPr>
          <w:p w14:paraId="5CBF9204" w14:textId="77777777" w:rsidR="003F6C41" w:rsidRPr="008D38B9" w:rsidRDefault="003F6C41" w:rsidP="003F6C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10" w:type="dxa"/>
          </w:tcPr>
          <w:p w14:paraId="3C519139" w14:textId="77777777" w:rsidR="003F6C41" w:rsidRPr="008D38B9" w:rsidRDefault="003F6C41" w:rsidP="003F6C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-PFHxS</w:t>
            </w:r>
          </w:p>
        </w:tc>
        <w:tc>
          <w:tcPr>
            <w:tcW w:w="720" w:type="dxa"/>
          </w:tcPr>
          <w:p w14:paraId="203D1585" w14:textId="77777777" w:rsidR="003F6C41" w:rsidRDefault="003F6C41" w:rsidP="003F6C4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2</w:t>
            </w:r>
          </w:p>
        </w:tc>
        <w:tc>
          <w:tcPr>
            <w:tcW w:w="720" w:type="dxa"/>
          </w:tcPr>
          <w:p w14:paraId="626F52AD" w14:textId="77777777" w:rsidR="003F6C41" w:rsidRPr="008D38B9" w:rsidRDefault="003F6C41" w:rsidP="003F6C4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63C39C00" w14:textId="77777777" w:rsidR="003F6C41" w:rsidRPr="008D38B9" w:rsidRDefault="003F6C41" w:rsidP="003F6C4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62448E14" w14:textId="77777777" w:rsidR="003F6C41" w:rsidRPr="008D38B9" w:rsidRDefault="003F6C41" w:rsidP="003F6C4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7B0B8C8C" w14:textId="77777777" w:rsidR="003F6C41" w:rsidRPr="008D38B9" w:rsidRDefault="003F6C41" w:rsidP="003F6C4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051BDDA9" w14:textId="77777777" w:rsidR="003F6C41" w:rsidRPr="008D38B9" w:rsidRDefault="003F6C41" w:rsidP="003F6C4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1913472E" w14:textId="77777777" w:rsidR="003F6C41" w:rsidRPr="008D38B9" w:rsidRDefault="003F6C41" w:rsidP="003F6C4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139E7EB0" w14:textId="77777777" w:rsidR="003F6C41" w:rsidRPr="008D38B9" w:rsidRDefault="003F6C41" w:rsidP="003F6C4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</w:tcPr>
          <w:p w14:paraId="426EEAA6" w14:textId="77777777" w:rsidR="003F6C41" w:rsidRDefault="003F6C41" w:rsidP="003F6C4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720" w:type="dxa"/>
          </w:tcPr>
          <w:p w14:paraId="342CAB70" w14:textId="77777777" w:rsidR="003F6C41" w:rsidRDefault="003F6C41" w:rsidP="003F6C4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720" w:type="dxa"/>
          </w:tcPr>
          <w:p w14:paraId="30B9A5F4" w14:textId="77777777" w:rsidR="003F6C41" w:rsidRPr="008D38B9" w:rsidRDefault="003F6C41" w:rsidP="003F6C4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.31</w:t>
            </w:r>
          </w:p>
        </w:tc>
      </w:tr>
      <w:tr w:rsidR="003F6C41" w:rsidRPr="008D38B9" w14:paraId="7714B21C" w14:textId="77777777" w:rsidTr="003F6C41">
        <w:trPr>
          <w:trHeight w:val="226"/>
        </w:trPr>
        <w:tc>
          <w:tcPr>
            <w:tcW w:w="516" w:type="dxa"/>
            <w:tcBorders>
              <w:bottom w:val="single" w:sz="4" w:space="0" w:color="auto"/>
            </w:tcBorders>
          </w:tcPr>
          <w:p w14:paraId="3D0EF31B" w14:textId="77777777" w:rsidR="003F6C41" w:rsidRPr="008D38B9" w:rsidRDefault="003F6C41" w:rsidP="003F6C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610" w:type="dxa"/>
            <w:tcBorders>
              <w:bottom w:val="single" w:sz="4" w:space="0" w:color="auto"/>
            </w:tcBorders>
          </w:tcPr>
          <w:p w14:paraId="0191309F" w14:textId="77777777" w:rsidR="003F6C41" w:rsidRPr="008D38B9" w:rsidRDefault="003F6C41" w:rsidP="003F6C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-PFOS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3A03071F" w14:textId="77777777" w:rsidR="003F6C41" w:rsidRPr="008D38B9" w:rsidRDefault="003F6C41" w:rsidP="003F6C4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2135156B" w14:textId="77777777" w:rsidR="003F6C41" w:rsidRPr="008D38B9" w:rsidRDefault="003F6C41" w:rsidP="003F6C4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0C83710E" w14:textId="77777777" w:rsidR="003F6C41" w:rsidRPr="008D38B9" w:rsidRDefault="003F6C41" w:rsidP="003F6C4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2994EEFE" w14:textId="77777777" w:rsidR="003F6C41" w:rsidRPr="008D38B9" w:rsidRDefault="003F6C41" w:rsidP="003F6C4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51A155FF" w14:textId="77777777" w:rsidR="003F6C41" w:rsidRPr="008D38B9" w:rsidRDefault="003F6C41" w:rsidP="003F6C4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356CFBAB" w14:textId="77777777" w:rsidR="003F6C41" w:rsidRPr="008D38B9" w:rsidRDefault="003F6C41" w:rsidP="003F6C4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30FF9568" w14:textId="77777777" w:rsidR="003F6C41" w:rsidRPr="008D38B9" w:rsidRDefault="003F6C41" w:rsidP="003F6C4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581378CB" w14:textId="77777777" w:rsidR="003F6C41" w:rsidRPr="008D38B9" w:rsidRDefault="003F6C41" w:rsidP="003F6C4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7E0DDE8E" w14:textId="77777777" w:rsidR="003F6C41" w:rsidRPr="008D38B9" w:rsidRDefault="003F6C41" w:rsidP="003F6C4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751FF37B" w14:textId="77777777" w:rsidR="003F6C41" w:rsidRPr="008D38B9" w:rsidRDefault="003F6C41" w:rsidP="003F6C4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65CCA64D" w14:textId="77777777" w:rsidR="003F6C41" w:rsidRPr="008D38B9" w:rsidRDefault="003F6C41" w:rsidP="003F6C4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D38B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.19</w:t>
            </w:r>
          </w:p>
        </w:tc>
      </w:tr>
      <w:tr w:rsidR="003F6C41" w:rsidRPr="003F6C41" w14:paraId="6B9C3042" w14:textId="77777777" w:rsidTr="003F6C41">
        <w:trPr>
          <w:trHeight w:val="226"/>
        </w:trPr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</w:tcPr>
          <w:p w14:paraId="7001C9B7" w14:textId="77777777" w:rsidR="003F6C41" w:rsidRPr="003F6C41" w:rsidRDefault="003F6C41" w:rsidP="003F6C4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</w:tcPr>
          <w:p w14:paraId="0FA460E7" w14:textId="77777777" w:rsidR="003F6C41" w:rsidRPr="003F6C41" w:rsidRDefault="003F6C41" w:rsidP="003F6C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sym w:font="Symbol" w:char="F053"/>
            </w:r>
            <w:r w:rsidRPr="003F6C4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8 PFASs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3026354B" w14:textId="77777777" w:rsidR="003F6C41" w:rsidRPr="003F6C41" w:rsidRDefault="003F6C41" w:rsidP="003F6C4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F6C4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6.28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44D73AA3" w14:textId="77777777" w:rsidR="003F6C41" w:rsidRPr="003F6C41" w:rsidRDefault="003F6C41" w:rsidP="003F6C4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F6C4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.56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0FF1687E" w14:textId="77777777" w:rsidR="003F6C41" w:rsidRPr="003F6C41" w:rsidRDefault="003F6C41" w:rsidP="003F6C4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F6C4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.7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3B42651E" w14:textId="77777777" w:rsidR="003F6C41" w:rsidRPr="003F6C41" w:rsidRDefault="003F6C41" w:rsidP="003F6C4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F6C4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.4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7D2E0457" w14:textId="77777777" w:rsidR="003F6C41" w:rsidRPr="003F6C41" w:rsidRDefault="003F6C41" w:rsidP="003F6C4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F6C4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.27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696972A4" w14:textId="77777777" w:rsidR="003F6C41" w:rsidRPr="003F6C41" w:rsidRDefault="003F6C41" w:rsidP="003F6C4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F6C4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4.16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0D5FF34B" w14:textId="77777777" w:rsidR="003F6C41" w:rsidRPr="003F6C41" w:rsidRDefault="003F6C41" w:rsidP="003F6C4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F6C4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3505456F" w14:textId="77777777" w:rsidR="003F6C41" w:rsidRPr="003F6C41" w:rsidRDefault="003F6C41" w:rsidP="003F6C4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F6C4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26458E37" w14:textId="77777777" w:rsidR="003F6C41" w:rsidRPr="003F6C41" w:rsidRDefault="003F6C41" w:rsidP="003F6C4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F6C4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556D941E" w14:textId="77777777" w:rsidR="003F6C41" w:rsidRPr="003F6C41" w:rsidRDefault="003F6C41" w:rsidP="003F6C4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F6C4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4.1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67D82F51" w14:textId="77777777" w:rsidR="003F6C41" w:rsidRPr="003F6C41" w:rsidRDefault="003F6C41" w:rsidP="003F6C4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</w:tr>
    </w:tbl>
    <w:p w14:paraId="61F43B27" w14:textId="77777777" w:rsidR="004E5F77" w:rsidRDefault="004E5F77">
      <w:pPr>
        <w:rPr>
          <w:rFonts w:ascii="Times New Roman" w:hAnsi="Times New Roman" w:cs="Times New Roman"/>
          <w:sz w:val="20"/>
          <w:szCs w:val="20"/>
        </w:rPr>
      </w:pPr>
    </w:p>
    <w:p w14:paraId="718E25A6" w14:textId="77777777" w:rsidR="0076051D" w:rsidRPr="0076051D" w:rsidRDefault="0076051D" w:rsidP="0076051D">
      <w:pPr>
        <w:spacing w:after="0" w:line="240" w:lineRule="auto"/>
        <w:ind w:left="720" w:firstLine="72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6051D">
        <w:rPr>
          <w:rFonts w:ascii="Times New Roman" w:hAnsi="Times New Roman" w:cs="Times New Roman"/>
          <w:sz w:val="20"/>
          <w:szCs w:val="20"/>
        </w:rPr>
        <w:t xml:space="preserve">NQ- </w:t>
      </w:r>
      <w:r w:rsidRPr="0076051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not quantified (concentration lower than MQL and treated as 0 in </w:t>
      </w:r>
      <w:r w:rsidRPr="0076051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sym w:font="Symbol" w:char="F053"/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8 PFASs</w:t>
      </w:r>
      <w:r w:rsidRPr="0076051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)</w:t>
      </w:r>
    </w:p>
    <w:p w14:paraId="75475361" w14:textId="77777777" w:rsidR="0076051D" w:rsidRDefault="0076051D">
      <w:pPr>
        <w:rPr>
          <w:rFonts w:ascii="Times New Roman" w:hAnsi="Times New Roman" w:cs="Times New Roman"/>
          <w:sz w:val="20"/>
          <w:szCs w:val="20"/>
        </w:rPr>
      </w:pPr>
    </w:p>
    <w:sectPr w:rsidR="0076051D" w:rsidSect="008D38B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38B9"/>
    <w:rsid w:val="00355E0A"/>
    <w:rsid w:val="003F6C41"/>
    <w:rsid w:val="004E5F77"/>
    <w:rsid w:val="005540F1"/>
    <w:rsid w:val="00554F8F"/>
    <w:rsid w:val="006F7A54"/>
    <w:rsid w:val="0076051D"/>
    <w:rsid w:val="00765CC2"/>
    <w:rsid w:val="00875977"/>
    <w:rsid w:val="008C1613"/>
    <w:rsid w:val="008D38B9"/>
    <w:rsid w:val="00AA76E6"/>
    <w:rsid w:val="00AB2A84"/>
    <w:rsid w:val="00B73EE5"/>
    <w:rsid w:val="00CB1F6F"/>
    <w:rsid w:val="00CB770A"/>
    <w:rsid w:val="00E360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DEDD49"/>
  <w15:chartTrackingRefBased/>
  <w15:docId w15:val="{5DD6CBA6-87DF-406A-BFA5-2A4F85DC57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5587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9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79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84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82</Words>
  <Characters>5032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 Anh</dc:creator>
  <cp:keywords/>
  <dc:description/>
  <cp:lastModifiedBy>Vĩ Phùng</cp:lastModifiedBy>
  <cp:revision>2</cp:revision>
  <dcterms:created xsi:type="dcterms:W3CDTF">2021-04-08T08:11:00Z</dcterms:created>
  <dcterms:modified xsi:type="dcterms:W3CDTF">2021-04-08T08:11:00Z</dcterms:modified>
</cp:coreProperties>
</file>